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3732D" w14:textId="77777777" w:rsidR="000F21DE" w:rsidRPr="00053102" w:rsidRDefault="000F21DE" w:rsidP="000F21DE">
      <w:pPr>
        <w:pStyle w:val="fax"/>
        <w:spacing w:line="480" w:lineRule="exact"/>
        <w:rPr>
          <w:rFonts w:eastAsia="ＭＳ ゴシック"/>
          <w:b/>
          <w:sz w:val="32"/>
          <w:szCs w:val="28"/>
          <w:lang w:eastAsia="ja-JP"/>
        </w:rPr>
      </w:pPr>
      <w:bookmarkStart w:id="0" w:name="_Hlk124871934"/>
      <w:r w:rsidRPr="00053102">
        <w:rPr>
          <w:rFonts w:eastAsia="ＭＳ ゴシック"/>
          <w:b/>
          <w:sz w:val="32"/>
          <w:szCs w:val="28"/>
          <w:lang w:eastAsia="ja-JP"/>
        </w:rPr>
        <w:t>Elevated urinary angiotensinogen excretion</w:t>
      </w:r>
      <w:bookmarkEnd w:id="0"/>
      <w:r w:rsidRPr="00053102">
        <w:rPr>
          <w:rFonts w:eastAsia="ＭＳ ゴシック"/>
          <w:b/>
          <w:sz w:val="32"/>
          <w:szCs w:val="28"/>
          <w:lang w:eastAsia="ja-JP"/>
        </w:rPr>
        <w:t xml:space="preserve"> </w:t>
      </w:r>
      <w:bookmarkStart w:id="1" w:name="_Hlk126224785"/>
      <w:r w:rsidRPr="00053102">
        <w:rPr>
          <w:rFonts w:eastAsia="ＭＳ ゴシック"/>
          <w:b/>
          <w:sz w:val="32"/>
          <w:szCs w:val="28"/>
          <w:lang w:eastAsia="ja-JP"/>
        </w:rPr>
        <w:t xml:space="preserve">links </w:t>
      </w:r>
      <w:bookmarkStart w:id="2" w:name="_Hlk136283124"/>
      <w:r w:rsidRPr="00053102">
        <w:rPr>
          <w:rFonts w:eastAsia="ＭＳ ゴシック"/>
          <w:b/>
          <w:sz w:val="32"/>
          <w:szCs w:val="28"/>
          <w:lang w:eastAsia="ja-JP"/>
        </w:rPr>
        <w:t xml:space="preserve">central and renal hemodynamic </w:t>
      </w:r>
      <w:bookmarkEnd w:id="1"/>
      <w:r w:rsidRPr="00053102">
        <w:rPr>
          <w:rFonts w:eastAsia="ＭＳ ゴシック"/>
          <w:b/>
          <w:sz w:val="32"/>
          <w:szCs w:val="28"/>
          <w:lang w:eastAsia="ja-JP"/>
        </w:rPr>
        <w:t>alterations</w:t>
      </w:r>
      <w:bookmarkEnd w:id="2"/>
    </w:p>
    <w:p w14:paraId="501F7C51" w14:textId="77777777" w:rsidR="006109F5" w:rsidRPr="00053102" w:rsidRDefault="006109F5" w:rsidP="007641F0">
      <w:pPr>
        <w:suppressAutoHyphens/>
        <w:overflowPunct/>
        <w:autoSpaceDE/>
        <w:autoSpaceDN/>
        <w:snapToGrid w:val="0"/>
        <w:spacing w:line="480" w:lineRule="auto"/>
        <w:rPr>
          <w:rFonts w:eastAsia="ＭＳ ゴシック"/>
          <w:szCs w:val="24"/>
        </w:rPr>
      </w:pPr>
    </w:p>
    <w:p w14:paraId="23E1013B" w14:textId="56213601" w:rsidR="00E2394E" w:rsidRPr="00053102" w:rsidRDefault="001834DC" w:rsidP="007641F0">
      <w:pPr>
        <w:suppressAutoHyphens/>
        <w:overflowPunct/>
        <w:autoSpaceDE/>
        <w:autoSpaceDN/>
        <w:snapToGrid w:val="0"/>
        <w:spacing w:line="480" w:lineRule="auto"/>
        <w:rPr>
          <w:rFonts w:eastAsia="ＭＳ ゴシック"/>
          <w:szCs w:val="24"/>
          <w:lang w:val="fi-FI" w:eastAsia="ja-JP"/>
        </w:rPr>
      </w:pPr>
      <w:r w:rsidRPr="00053102">
        <w:rPr>
          <w:rFonts w:eastAsia="ＭＳ ゴシック"/>
          <w:szCs w:val="24"/>
          <w:lang w:val="fi-FI"/>
        </w:rPr>
        <w:t>Keisei Kosaki</w:t>
      </w:r>
      <w:r w:rsidRPr="00053102">
        <w:rPr>
          <w:rFonts w:eastAsia="ＭＳ ゴシック"/>
          <w:szCs w:val="24"/>
          <w:vertAlign w:val="superscript"/>
          <w:lang w:val="fi-FI"/>
        </w:rPr>
        <w:t>1</w:t>
      </w:r>
      <w:r w:rsidRPr="00053102">
        <w:rPr>
          <w:rFonts w:eastAsia="ＭＳ ゴシック"/>
          <w:szCs w:val="24"/>
          <w:lang w:val="fi-FI"/>
        </w:rPr>
        <w:t xml:space="preserve">, </w:t>
      </w:r>
      <w:r w:rsidR="00C53226" w:rsidRPr="00053102">
        <w:rPr>
          <w:rFonts w:eastAsia="ＭＳ ゴシック"/>
          <w:szCs w:val="24"/>
          <w:lang w:val="fi-FI" w:eastAsia="ja-JP"/>
        </w:rPr>
        <w:t>Jiyeon Park</w:t>
      </w:r>
      <w:r w:rsidR="00C53226" w:rsidRPr="00053102">
        <w:rPr>
          <w:rFonts w:eastAsia="ＭＳ ゴシック"/>
          <w:szCs w:val="24"/>
          <w:vertAlign w:val="superscript"/>
          <w:lang w:val="fi-FI"/>
        </w:rPr>
        <w:t>1</w:t>
      </w:r>
      <w:r w:rsidR="00C53226" w:rsidRPr="00053102">
        <w:rPr>
          <w:rFonts w:eastAsia="ＭＳ ゴシック"/>
          <w:szCs w:val="24"/>
          <w:lang w:val="fi-FI" w:eastAsia="ja-JP"/>
        </w:rPr>
        <w:t xml:space="preserve">, </w:t>
      </w:r>
      <w:r w:rsidR="005179D3" w:rsidRPr="00053102">
        <w:rPr>
          <w:rFonts w:eastAsia="ＭＳ ゴシック"/>
          <w:szCs w:val="24"/>
          <w:lang w:val="fi-FI"/>
        </w:rPr>
        <w:t>Masahiro Matsui</w:t>
      </w:r>
      <w:r w:rsidR="00642DE8" w:rsidRPr="00053102">
        <w:rPr>
          <w:rFonts w:eastAsia="ＭＳ ゴシック"/>
          <w:szCs w:val="24"/>
          <w:vertAlign w:val="superscript"/>
          <w:lang w:val="fi-FI" w:eastAsia="ja-JP"/>
        </w:rPr>
        <w:t>1</w:t>
      </w:r>
      <w:r w:rsidR="009B55AA" w:rsidRPr="00053102">
        <w:rPr>
          <w:rFonts w:eastAsia="ＭＳ ゴシック"/>
          <w:szCs w:val="24"/>
          <w:lang w:val="fi-FI" w:eastAsia="ja-JP"/>
        </w:rPr>
        <w:t>,</w:t>
      </w:r>
      <w:r w:rsidR="00CD5385" w:rsidRPr="00053102">
        <w:rPr>
          <w:rFonts w:eastAsia="ＭＳ ゴシック"/>
          <w:szCs w:val="24"/>
          <w:lang w:val="fi-FI" w:eastAsia="ja-JP"/>
        </w:rPr>
        <w:t xml:space="preserve"> </w:t>
      </w:r>
      <w:r w:rsidR="00AF2016" w:rsidRPr="00053102">
        <w:rPr>
          <w:rFonts w:eastAsia="ＭＳ ゴシック"/>
          <w:szCs w:val="24"/>
          <w:lang w:val="fi-FI" w:eastAsia="ja-JP"/>
        </w:rPr>
        <w:t>Takeshi Sugaya</w:t>
      </w:r>
      <w:r w:rsidR="00FC761D" w:rsidRPr="00053102">
        <w:rPr>
          <w:rFonts w:eastAsia="ＭＳ ゴシック"/>
          <w:szCs w:val="24"/>
          <w:vertAlign w:val="superscript"/>
          <w:lang w:val="fi-FI"/>
        </w:rPr>
        <w:t>3</w:t>
      </w:r>
      <w:r w:rsidR="00AF2016" w:rsidRPr="00053102">
        <w:rPr>
          <w:rFonts w:eastAsia="ＭＳ ゴシック"/>
          <w:szCs w:val="24"/>
          <w:lang w:val="fi-FI" w:eastAsia="ja-JP"/>
        </w:rPr>
        <w:t xml:space="preserve">, </w:t>
      </w:r>
      <w:r w:rsidR="00AF2016" w:rsidRPr="00053102">
        <w:rPr>
          <w:rFonts w:eastAsia="ＭＳ ゴシック"/>
          <w:szCs w:val="24"/>
          <w:lang w:val="fi-FI"/>
        </w:rPr>
        <w:t>Makoto Kuro-o</w:t>
      </w:r>
      <w:r w:rsidR="00FC761D" w:rsidRPr="00053102">
        <w:rPr>
          <w:rFonts w:eastAsia="ＭＳ ゴシック"/>
          <w:szCs w:val="24"/>
          <w:vertAlign w:val="superscript"/>
          <w:lang w:val="fi-FI" w:eastAsia="ja-JP"/>
        </w:rPr>
        <w:t>4</w:t>
      </w:r>
      <w:r w:rsidR="00AF2016" w:rsidRPr="00053102">
        <w:rPr>
          <w:rFonts w:eastAsia="ＭＳ ゴシック"/>
          <w:szCs w:val="24"/>
          <w:lang w:val="fi-FI"/>
        </w:rPr>
        <w:t xml:space="preserve">, </w:t>
      </w:r>
      <w:r w:rsidRPr="00053102">
        <w:rPr>
          <w:rFonts w:eastAsia="ＭＳ ゴシック"/>
          <w:szCs w:val="24"/>
          <w:lang w:val="fi-FI"/>
        </w:rPr>
        <w:t>Chie Saito</w:t>
      </w:r>
      <w:r w:rsidR="00FC761D" w:rsidRPr="00053102">
        <w:rPr>
          <w:rFonts w:eastAsia="ＭＳ ゴシック"/>
          <w:szCs w:val="24"/>
          <w:vertAlign w:val="superscript"/>
          <w:lang w:val="fi-FI" w:eastAsia="ja-JP"/>
        </w:rPr>
        <w:t>5</w:t>
      </w:r>
      <w:r w:rsidRPr="00053102">
        <w:rPr>
          <w:rFonts w:eastAsia="ＭＳ ゴシック"/>
          <w:szCs w:val="24"/>
          <w:lang w:val="fi-FI"/>
        </w:rPr>
        <w:t>, Kunihiro Yamagata</w:t>
      </w:r>
      <w:r w:rsidR="00FC761D" w:rsidRPr="00053102">
        <w:rPr>
          <w:rFonts w:eastAsia="ＭＳ ゴシック"/>
          <w:szCs w:val="24"/>
          <w:vertAlign w:val="superscript"/>
          <w:lang w:val="fi-FI" w:eastAsia="ja-JP"/>
        </w:rPr>
        <w:t>5</w:t>
      </w:r>
      <w:r w:rsidR="00186D37" w:rsidRPr="00053102">
        <w:rPr>
          <w:rFonts w:eastAsia="ＭＳ ゴシック"/>
          <w:szCs w:val="24"/>
          <w:vertAlign w:val="superscript"/>
          <w:lang w:val="fi-FI" w:eastAsia="ja-JP"/>
        </w:rPr>
        <w:t>,</w:t>
      </w:r>
      <w:r w:rsidR="00FC761D" w:rsidRPr="00053102">
        <w:rPr>
          <w:rFonts w:eastAsia="ＭＳ ゴシック"/>
          <w:szCs w:val="24"/>
          <w:vertAlign w:val="superscript"/>
          <w:lang w:val="fi-FI" w:eastAsia="ja-JP"/>
        </w:rPr>
        <w:t>6</w:t>
      </w:r>
      <w:r w:rsidRPr="00053102">
        <w:rPr>
          <w:rFonts w:eastAsia="ＭＳ ゴシック"/>
          <w:szCs w:val="24"/>
          <w:lang w:val="fi-FI"/>
        </w:rPr>
        <w:t>, Seiji Maeda</w:t>
      </w:r>
      <w:r w:rsidRPr="00053102">
        <w:rPr>
          <w:rFonts w:eastAsia="ＭＳ ゴシック"/>
          <w:szCs w:val="24"/>
          <w:vertAlign w:val="superscript"/>
          <w:lang w:val="fi-FI"/>
        </w:rPr>
        <w:t>1</w:t>
      </w:r>
      <w:r w:rsidR="000055C0" w:rsidRPr="00053102">
        <w:rPr>
          <w:rFonts w:eastAsia="ＭＳ ゴシック"/>
          <w:szCs w:val="24"/>
          <w:vertAlign w:val="superscript"/>
          <w:lang w:val="fi-FI"/>
        </w:rPr>
        <w:t>,</w:t>
      </w:r>
      <w:r w:rsidR="00FC761D" w:rsidRPr="00053102">
        <w:rPr>
          <w:rFonts w:eastAsia="ＭＳ ゴシック"/>
          <w:szCs w:val="24"/>
          <w:vertAlign w:val="superscript"/>
          <w:lang w:val="fi-FI"/>
        </w:rPr>
        <w:t>7</w:t>
      </w:r>
    </w:p>
    <w:p w14:paraId="09F90177" w14:textId="77777777" w:rsidR="00E2394E" w:rsidRPr="00053102" w:rsidRDefault="00E2394E" w:rsidP="007641F0">
      <w:pPr>
        <w:pStyle w:val="affiliation"/>
        <w:suppressAutoHyphens/>
        <w:overflowPunct/>
        <w:autoSpaceDE/>
        <w:autoSpaceDN/>
        <w:snapToGrid w:val="0"/>
        <w:spacing w:before="0" w:line="480" w:lineRule="auto"/>
        <w:rPr>
          <w:rFonts w:eastAsia="ＭＳ ゴシック"/>
          <w:i w:val="0"/>
          <w:iCs/>
          <w:szCs w:val="24"/>
          <w:lang w:val="fi-FI"/>
        </w:rPr>
      </w:pPr>
    </w:p>
    <w:p w14:paraId="3C26F004" w14:textId="1549B905" w:rsidR="009E3C71" w:rsidRPr="00053102" w:rsidRDefault="001834DC" w:rsidP="007641F0">
      <w:pPr>
        <w:pStyle w:val="affiliation"/>
        <w:suppressAutoHyphens/>
        <w:overflowPunct/>
        <w:autoSpaceDE/>
        <w:autoSpaceDN/>
        <w:snapToGrid w:val="0"/>
        <w:spacing w:before="0" w:line="480" w:lineRule="auto"/>
        <w:rPr>
          <w:rFonts w:eastAsia="ＭＳ ゴシック"/>
          <w:i w:val="0"/>
          <w:iCs/>
          <w:szCs w:val="24"/>
        </w:rPr>
      </w:pPr>
      <w:r w:rsidRPr="00053102">
        <w:rPr>
          <w:rFonts w:eastAsia="ＭＳ ゴシック"/>
          <w:i w:val="0"/>
          <w:iCs/>
          <w:szCs w:val="24"/>
          <w:vertAlign w:val="superscript"/>
          <w:lang w:eastAsia="ja-JP"/>
        </w:rPr>
        <w:t>1</w:t>
      </w:r>
      <w:r w:rsidR="00B2126A" w:rsidRPr="00053102">
        <w:rPr>
          <w:rFonts w:eastAsia="ＭＳ ゴシック" w:hint="eastAsia"/>
          <w:i w:val="0"/>
          <w:iCs/>
          <w:szCs w:val="24"/>
          <w:lang w:eastAsia="ja-JP"/>
        </w:rPr>
        <w:t>I</w:t>
      </w:r>
      <w:r w:rsidR="00B2126A" w:rsidRPr="00053102">
        <w:rPr>
          <w:rFonts w:eastAsia="ＭＳ ゴシック"/>
          <w:i w:val="0"/>
          <w:iCs/>
          <w:szCs w:val="24"/>
          <w:lang w:eastAsia="ja-JP"/>
        </w:rPr>
        <w:t>nstitute</w:t>
      </w:r>
      <w:r w:rsidRPr="00053102">
        <w:rPr>
          <w:rFonts w:eastAsia="ＭＳ ゴシック"/>
          <w:i w:val="0"/>
          <w:iCs/>
          <w:szCs w:val="24"/>
        </w:rPr>
        <w:t xml:space="preserve"> of Health and </w:t>
      </w:r>
      <w:r w:rsidRPr="00053102">
        <w:rPr>
          <w:rFonts w:eastAsia="ＭＳ ゴシック"/>
          <w:i w:val="0"/>
          <w:iCs/>
          <w:noProof/>
          <w:szCs w:val="24"/>
        </w:rPr>
        <w:t>Sport</w:t>
      </w:r>
      <w:r w:rsidRPr="00053102">
        <w:rPr>
          <w:rFonts w:eastAsia="ＭＳ ゴシック"/>
          <w:i w:val="0"/>
          <w:iCs/>
          <w:szCs w:val="24"/>
        </w:rPr>
        <w:t xml:space="preserve"> Sciences, University of Tsukuba, Ibaraki, Japan</w:t>
      </w:r>
    </w:p>
    <w:p w14:paraId="3935C6C4" w14:textId="17CB70F4" w:rsidR="009B55AA" w:rsidRPr="00053102" w:rsidRDefault="001834DC" w:rsidP="007641F0">
      <w:pPr>
        <w:pStyle w:val="affiliation"/>
        <w:suppressAutoHyphens/>
        <w:overflowPunct/>
        <w:autoSpaceDE/>
        <w:autoSpaceDN/>
        <w:snapToGrid w:val="0"/>
        <w:spacing w:before="0" w:line="480" w:lineRule="auto"/>
        <w:rPr>
          <w:rFonts w:eastAsia="ＭＳ ゴシック"/>
          <w:i w:val="0"/>
          <w:iCs/>
          <w:szCs w:val="24"/>
        </w:rPr>
      </w:pPr>
      <w:r w:rsidRPr="00053102">
        <w:rPr>
          <w:rFonts w:eastAsia="ＭＳ ゴシック"/>
          <w:i w:val="0"/>
          <w:iCs/>
          <w:szCs w:val="24"/>
          <w:vertAlign w:val="superscript"/>
        </w:rPr>
        <w:t>2</w:t>
      </w:r>
      <w:r w:rsidRPr="00053102">
        <w:rPr>
          <w:rFonts w:eastAsia="ＭＳ ゴシック"/>
          <w:i w:val="0"/>
          <w:iCs/>
          <w:szCs w:val="24"/>
        </w:rPr>
        <w:t>Japan Society for the Promotion of Science, Tokyo, Japan</w:t>
      </w:r>
    </w:p>
    <w:p w14:paraId="5447B30C" w14:textId="0AE66063" w:rsidR="009E3C71" w:rsidRPr="00053102" w:rsidRDefault="00FC761D" w:rsidP="007641F0">
      <w:pPr>
        <w:pStyle w:val="affiliation"/>
        <w:suppressAutoHyphens/>
        <w:overflowPunct/>
        <w:autoSpaceDE/>
        <w:autoSpaceDN/>
        <w:snapToGrid w:val="0"/>
        <w:spacing w:before="0" w:line="480" w:lineRule="auto"/>
        <w:rPr>
          <w:rFonts w:eastAsia="ＭＳ ゴシック"/>
          <w:i w:val="0"/>
          <w:szCs w:val="24"/>
        </w:rPr>
      </w:pPr>
      <w:r w:rsidRPr="00053102">
        <w:rPr>
          <w:rFonts w:eastAsia="ＭＳ ゴシック"/>
          <w:i w:val="0"/>
          <w:szCs w:val="24"/>
          <w:vertAlign w:val="superscript"/>
        </w:rPr>
        <w:t>3</w:t>
      </w:r>
      <w:r w:rsidR="001834DC" w:rsidRPr="00053102">
        <w:rPr>
          <w:rFonts w:eastAsia="ＭＳ ゴシック"/>
          <w:i w:val="0"/>
          <w:szCs w:val="24"/>
        </w:rPr>
        <w:t>Division of Nephrology and Hypertension, Department of Internal Medicine, St. Marianna University School of Medicine, Kanagawa, Japan</w:t>
      </w:r>
    </w:p>
    <w:p w14:paraId="2413EEDE" w14:textId="4DC5CAC4" w:rsidR="009E3C71" w:rsidRPr="00053102" w:rsidRDefault="00FC761D" w:rsidP="007641F0">
      <w:pPr>
        <w:pStyle w:val="affiliation"/>
        <w:suppressAutoHyphens/>
        <w:overflowPunct/>
        <w:autoSpaceDE/>
        <w:autoSpaceDN/>
        <w:snapToGrid w:val="0"/>
        <w:spacing w:before="0" w:line="480" w:lineRule="auto"/>
        <w:rPr>
          <w:rFonts w:eastAsia="ＭＳ ゴシック"/>
          <w:i w:val="0"/>
          <w:iCs/>
          <w:szCs w:val="24"/>
        </w:rPr>
      </w:pPr>
      <w:r w:rsidRPr="00053102">
        <w:rPr>
          <w:rFonts w:eastAsia="ＭＳ ゴシック"/>
          <w:i w:val="0"/>
          <w:iCs/>
          <w:szCs w:val="24"/>
          <w:vertAlign w:val="superscript"/>
          <w:lang w:eastAsia="ja-JP"/>
        </w:rPr>
        <w:t>4</w:t>
      </w:r>
      <w:r w:rsidR="00AF2016" w:rsidRPr="00053102">
        <w:rPr>
          <w:rFonts w:eastAsia="ＭＳ ゴシック"/>
          <w:i w:val="0"/>
          <w:iCs/>
          <w:szCs w:val="24"/>
        </w:rPr>
        <w:t xml:space="preserve">Division of Anti-aging Medicine, Center for Molecular Medicine, </w:t>
      </w:r>
      <w:proofErr w:type="spellStart"/>
      <w:r w:rsidR="00AF2016" w:rsidRPr="00053102">
        <w:rPr>
          <w:rFonts w:eastAsia="ＭＳ ゴシック"/>
          <w:i w:val="0"/>
          <w:iCs/>
          <w:szCs w:val="24"/>
        </w:rPr>
        <w:t>Jichi</w:t>
      </w:r>
      <w:proofErr w:type="spellEnd"/>
      <w:r w:rsidR="00AF2016" w:rsidRPr="00053102">
        <w:rPr>
          <w:rFonts w:eastAsia="ＭＳ ゴシック"/>
          <w:i w:val="0"/>
          <w:iCs/>
          <w:szCs w:val="24"/>
        </w:rPr>
        <w:t xml:space="preserve"> Medical University, Tochigi, Japan</w:t>
      </w:r>
    </w:p>
    <w:p w14:paraId="76585F4D" w14:textId="30504E31" w:rsidR="009E3C71" w:rsidRPr="00053102" w:rsidRDefault="00FC761D" w:rsidP="007641F0">
      <w:pPr>
        <w:pStyle w:val="affiliation"/>
        <w:suppressAutoHyphens/>
        <w:overflowPunct/>
        <w:autoSpaceDE/>
        <w:autoSpaceDN/>
        <w:snapToGrid w:val="0"/>
        <w:spacing w:before="0" w:line="480" w:lineRule="auto"/>
        <w:rPr>
          <w:rFonts w:eastAsia="ＭＳ ゴシック"/>
          <w:i w:val="0"/>
          <w:iCs/>
          <w:szCs w:val="24"/>
        </w:rPr>
      </w:pPr>
      <w:r w:rsidRPr="00053102">
        <w:rPr>
          <w:rFonts w:eastAsia="ＭＳ ゴシック"/>
          <w:i w:val="0"/>
          <w:iCs/>
          <w:szCs w:val="24"/>
          <w:vertAlign w:val="superscript"/>
          <w:lang w:eastAsia="ja-JP"/>
        </w:rPr>
        <w:t>5</w:t>
      </w:r>
      <w:r w:rsidR="00E2394E" w:rsidRPr="00053102">
        <w:rPr>
          <w:rFonts w:eastAsia="ＭＳ ゴシック"/>
          <w:i w:val="0"/>
          <w:iCs/>
          <w:szCs w:val="24"/>
        </w:rPr>
        <w:t xml:space="preserve">Department of Nephrology, </w:t>
      </w:r>
      <w:r w:rsidR="00F2669A" w:rsidRPr="00053102">
        <w:rPr>
          <w:i w:val="0"/>
          <w:iCs/>
        </w:rPr>
        <w:t>Institute</w:t>
      </w:r>
      <w:r w:rsidR="00E2394E" w:rsidRPr="00053102">
        <w:rPr>
          <w:rFonts w:eastAsia="ＭＳ ゴシック"/>
          <w:i w:val="0"/>
          <w:iCs/>
          <w:szCs w:val="24"/>
        </w:rPr>
        <w:t xml:space="preserve"> of Medicine, University of Tsukuba, Ibaraki, Japan</w:t>
      </w:r>
    </w:p>
    <w:p w14:paraId="4885F980" w14:textId="61825D44" w:rsidR="009E3C71" w:rsidRPr="00053102" w:rsidRDefault="00FC761D" w:rsidP="007641F0">
      <w:pPr>
        <w:pStyle w:val="affiliation"/>
        <w:suppressAutoHyphens/>
        <w:overflowPunct/>
        <w:autoSpaceDE/>
        <w:autoSpaceDN/>
        <w:snapToGrid w:val="0"/>
        <w:spacing w:before="0" w:line="480" w:lineRule="auto"/>
        <w:rPr>
          <w:rFonts w:eastAsia="ＭＳ ゴシック"/>
          <w:i w:val="0"/>
          <w:iCs/>
          <w:szCs w:val="24"/>
          <w:lang w:eastAsia="ja-JP"/>
        </w:rPr>
      </w:pPr>
      <w:r w:rsidRPr="00053102">
        <w:rPr>
          <w:rFonts w:eastAsia="ＭＳ ゴシック"/>
          <w:i w:val="0"/>
          <w:iCs/>
          <w:szCs w:val="24"/>
          <w:vertAlign w:val="superscript"/>
          <w:lang w:eastAsia="ja-JP"/>
        </w:rPr>
        <w:t>6</w:t>
      </w:r>
      <w:r w:rsidR="004A5753" w:rsidRPr="00053102">
        <w:rPr>
          <w:rFonts w:eastAsia="ＭＳ ゴシック"/>
          <w:i w:val="0"/>
          <w:iCs/>
          <w:szCs w:val="24"/>
          <w:lang w:eastAsia="ja-JP"/>
        </w:rPr>
        <w:t xml:space="preserve">R&amp;D Center for Smart Wellness City Policies, University of Tsukuba, </w:t>
      </w:r>
      <w:r w:rsidR="00466B9B" w:rsidRPr="00053102">
        <w:rPr>
          <w:rFonts w:eastAsia="ＭＳ ゴシック"/>
          <w:i w:val="0"/>
          <w:iCs/>
          <w:szCs w:val="24"/>
          <w:lang w:eastAsia="ja-JP"/>
        </w:rPr>
        <w:t>Tokyo</w:t>
      </w:r>
      <w:r w:rsidR="004A5753" w:rsidRPr="00053102">
        <w:rPr>
          <w:rFonts w:eastAsia="ＭＳ ゴシック"/>
          <w:i w:val="0"/>
          <w:iCs/>
          <w:szCs w:val="24"/>
          <w:lang w:eastAsia="ja-JP"/>
        </w:rPr>
        <w:t>, Japan</w:t>
      </w:r>
    </w:p>
    <w:p w14:paraId="5EAF18A0" w14:textId="109B5AAD" w:rsidR="00642DE8" w:rsidRPr="00053102" w:rsidRDefault="00FC761D" w:rsidP="007641F0">
      <w:pPr>
        <w:pStyle w:val="affiliation"/>
        <w:suppressAutoHyphens/>
        <w:overflowPunct/>
        <w:autoSpaceDE/>
        <w:autoSpaceDN/>
        <w:snapToGrid w:val="0"/>
        <w:spacing w:before="0" w:line="480" w:lineRule="auto"/>
        <w:rPr>
          <w:rFonts w:eastAsia="ＭＳ ゴシック"/>
          <w:i w:val="0"/>
          <w:iCs/>
          <w:szCs w:val="24"/>
        </w:rPr>
      </w:pPr>
      <w:r w:rsidRPr="00053102">
        <w:rPr>
          <w:rFonts w:eastAsia="ＭＳ ゴシック"/>
          <w:i w:val="0"/>
          <w:iCs/>
          <w:szCs w:val="24"/>
          <w:vertAlign w:val="superscript"/>
          <w:lang w:eastAsia="ja-JP"/>
        </w:rPr>
        <w:t>7</w:t>
      </w:r>
      <w:r w:rsidR="00690522" w:rsidRPr="00053102">
        <w:rPr>
          <w:rFonts w:eastAsia="ＭＳ ゴシック"/>
          <w:i w:val="0"/>
          <w:iCs/>
          <w:szCs w:val="24"/>
        </w:rPr>
        <w:t>Faculty of Sport Sciences,</w:t>
      </w:r>
      <w:r w:rsidR="004D44B8" w:rsidRPr="00053102">
        <w:rPr>
          <w:rFonts w:eastAsia="ＭＳ ゴシック"/>
          <w:i w:val="0"/>
          <w:iCs/>
          <w:szCs w:val="24"/>
        </w:rPr>
        <w:t xml:space="preserve"> </w:t>
      </w:r>
      <w:proofErr w:type="spellStart"/>
      <w:r w:rsidR="004D44B8" w:rsidRPr="00053102">
        <w:rPr>
          <w:rFonts w:eastAsia="ＭＳ ゴシック"/>
          <w:i w:val="0"/>
          <w:iCs/>
          <w:szCs w:val="24"/>
        </w:rPr>
        <w:t>Waseda</w:t>
      </w:r>
      <w:proofErr w:type="spellEnd"/>
      <w:r w:rsidR="004D44B8" w:rsidRPr="00053102">
        <w:rPr>
          <w:rFonts w:eastAsia="ＭＳ ゴシック"/>
          <w:i w:val="0"/>
          <w:iCs/>
          <w:szCs w:val="24"/>
        </w:rPr>
        <w:t xml:space="preserve"> </w:t>
      </w:r>
      <w:r w:rsidR="00690522" w:rsidRPr="00053102">
        <w:rPr>
          <w:rFonts w:eastAsia="ＭＳ ゴシック"/>
          <w:i w:val="0"/>
          <w:iCs/>
          <w:szCs w:val="24"/>
        </w:rPr>
        <w:t>University, Saitama, Japan</w:t>
      </w:r>
    </w:p>
    <w:p w14:paraId="02B209D5" w14:textId="77777777" w:rsidR="00690522" w:rsidRPr="00053102" w:rsidRDefault="00690522" w:rsidP="007641F0">
      <w:pPr>
        <w:pStyle w:val="fax"/>
        <w:suppressAutoHyphens/>
        <w:overflowPunct/>
        <w:autoSpaceDE/>
        <w:autoSpaceDN/>
        <w:snapToGrid w:val="0"/>
        <w:spacing w:before="0" w:line="480" w:lineRule="auto"/>
        <w:rPr>
          <w:rFonts w:eastAsia="ＭＳ ゴシック"/>
          <w:sz w:val="24"/>
          <w:szCs w:val="24"/>
        </w:rPr>
      </w:pPr>
    </w:p>
    <w:p w14:paraId="04930AF4" w14:textId="6FEFE7C8" w:rsidR="009D14B5" w:rsidRPr="00053102" w:rsidRDefault="001834DC" w:rsidP="007641F0">
      <w:pPr>
        <w:suppressAutoHyphens/>
        <w:overflowPunct/>
        <w:autoSpaceDE/>
        <w:autoSpaceDN/>
        <w:snapToGrid w:val="0"/>
        <w:spacing w:line="480" w:lineRule="auto"/>
        <w:rPr>
          <w:rFonts w:eastAsia="ＭＳ ゴシック"/>
          <w:bCs/>
          <w:szCs w:val="24"/>
          <w:lang w:eastAsia="ja-JP"/>
        </w:rPr>
      </w:pPr>
      <w:r w:rsidRPr="00053102">
        <w:rPr>
          <w:rFonts w:eastAsia="ＭＳ ゴシック"/>
          <w:b/>
          <w:bCs/>
          <w:szCs w:val="24"/>
          <w:lang w:eastAsia="ja-JP"/>
        </w:rPr>
        <w:t>Corresponding author:</w:t>
      </w:r>
      <w:r w:rsidR="00961B48" w:rsidRPr="00053102">
        <w:rPr>
          <w:rFonts w:eastAsia="ＭＳ ゴシック"/>
          <w:b/>
          <w:bCs/>
          <w:szCs w:val="24"/>
          <w:lang w:eastAsia="ja-JP"/>
        </w:rPr>
        <w:t xml:space="preserve"> </w:t>
      </w:r>
      <w:r w:rsidR="00961B48" w:rsidRPr="00053102">
        <w:rPr>
          <w:rFonts w:eastAsia="ＭＳ ゴシック"/>
          <w:bCs/>
          <w:szCs w:val="24"/>
          <w:lang w:eastAsia="ja-JP"/>
        </w:rPr>
        <w:t>K</w:t>
      </w:r>
      <w:r w:rsidRPr="00053102">
        <w:rPr>
          <w:rFonts w:eastAsia="ＭＳ ゴシック"/>
          <w:bCs/>
          <w:szCs w:val="24"/>
          <w:lang w:eastAsia="ja-JP"/>
        </w:rPr>
        <w:t>ei</w:t>
      </w:r>
      <w:r w:rsidR="00961B48" w:rsidRPr="00053102">
        <w:rPr>
          <w:rFonts w:eastAsia="ＭＳ ゴシック"/>
          <w:bCs/>
          <w:szCs w:val="24"/>
          <w:lang w:eastAsia="ja-JP"/>
        </w:rPr>
        <w:t>sei Kosaki</w:t>
      </w:r>
      <w:r w:rsidRPr="00053102">
        <w:rPr>
          <w:rFonts w:eastAsia="ＭＳ ゴシック"/>
          <w:bCs/>
          <w:szCs w:val="24"/>
          <w:lang w:eastAsia="ja-JP"/>
        </w:rPr>
        <w:t>, Ph.D.</w:t>
      </w:r>
    </w:p>
    <w:p w14:paraId="1817E06D" w14:textId="4513D525" w:rsidR="009D14B5" w:rsidRPr="00053102" w:rsidRDefault="006A59AA" w:rsidP="007641F0">
      <w:pPr>
        <w:suppressAutoHyphens/>
        <w:overflowPunct/>
        <w:autoSpaceDE/>
        <w:autoSpaceDN/>
        <w:snapToGrid w:val="0"/>
        <w:spacing w:line="480" w:lineRule="auto"/>
        <w:rPr>
          <w:rFonts w:eastAsia="ＭＳ ゴシック"/>
          <w:bCs/>
          <w:szCs w:val="24"/>
          <w:lang w:eastAsia="ja-JP"/>
        </w:rPr>
      </w:pPr>
      <w:r w:rsidRPr="00053102">
        <w:rPr>
          <w:rFonts w:eastAsia="ＭＳ ゴシック" w:hint="eastAsia"/>
          <w:szCs w:val="24"/>
          <w:lang w:eastAsia="ja-JP"/>
        </w:rPr>
        <w:t>I</w:t>
      </w:r>
      <w:r w:rsidRPr="00053102">
        <w:rPr>
          <w:rFonts w:eastAsia="ＭＳ ゴシック"/>
          <w:szCs w:val="24"/>
          <w:lang w:eastAsia="ja-JP"/>
        </w:rPr>
        <w:t>nstitute</w:t>
      </w:r>
      <w:r w:rsidR="001834DC" w:rsidRPr="00053102">
        <w:rPr>
          <w:rFonts w:eastAsia="ＭＳ ゴシック"/>
          <w:bCs/>
          <w:szCs w:val="24"/>
          <w:lang w:eastAsia="ja-JP"/>
        </w:rPr>
        <w:t xml:space="preserve"> of Health and Sport Sciences, University of Tsukuba</w:t>
      </w:r>
    </w:p>
    <w:p w14:paraId="67096866" w14:textId="77777777" w:rsidR="009D14B5" w:rsidRPr="00053102" w:rsidRDefault="001834DC" w:rsidP="007641F0">
      <w:pPr>
        <w:suppressAutoHyphens/>
        <w:overflowPunct/>
        <w:autoSpaceDE/>
        <w:autoSpaceDN/>
        <w:snapToGrid w:val="0"/>
        <w:spacing w:line="480" w:lineRule="auto"/>
        <w:rPr>
          <w:rFonts w:eastAsia="ＭＳ ゴシック"/>
          <w:bCs/>
          <w:szCs w:val="24"/>
          <w:lang w:eastAsia="ja-JP"/>
        </w:rPr>
      </w:pPr>
      <w:r w:rsidRPr="00053102">
        <w:rPr>
          <w:rFonts w:eastAsia="ＭＳ ゴシック"/>
          <w:bCs/>
          <w:szCs w:val="24"/>
          <w:lang w:eastAsia="ja-JP"/>
        </w:rPr>
        <w:t xml:space="preserve">1-1-1 </w:t>
      </w:r>
      <w:proofErr w:type="spellStart"/>
      <w:r w:rsidRPr="00053102">
        <w:rPr>
          <w:rFonts w:eastAsia="ＭＳ ゴシック"/>
          <w:bCs/>
          <w:szCs w:val="24"/>
          <w:lang w:eastAsia="ja-JP"/>
        </w:rPr>
        <w:t>Tennodai</w:t>
      </w:r>
      <w:proofErr w:type="spellEnd"/>
      <w:r w:rsidRPr="00053102">
        <w:rPr>
          <w:rFonts w:eastAsia="ＭＳ ゴシック"/>
          <w:bCs/>
          <w:szCs w:val="24"/>
          <w:lang w:eastAsia="ja-JP"/>
        </w:rPr>
        <w:t>, Tsukuba, Ibaraki, 305-8574 Japan</w:t>
      </w:r>
    </w:p>
    <w:p w14:paraId="11534AB0" w14:textId="77777777" w:rsidR="00C93B86" w:rsidRPr="00053102" w:rsidRDefault="001834DC" w:rsidP="007641F0">
      <w:pPr>
        <w:suppressAutoHyphens/>
        <w:overflowPunct/>
        <w:autoSpaceDE/>
        <w:autoSpaceDN/>
        <w:snapToGrid w:val="0"/>
        <w:spacing w:line="480" w:lineRule="auto"/>
        <w:rPr>
          <w:rFonts w:eastAsia="ＭＳ ゴシック"/>
          <w:bCs/>
          <w:szCs w:val="24"/>
        </w:rPr>
      </w:pPr>
      <w:r w:rsidRPr="00053102">
        <w:rPr>
          <w:rFonts w:eastAsia="ＭＳ ゴシック"/>
          <w:bCs/>
          <w:szCs w:val="24"/>
        </w:rPr>
        <w:t>Tel: +81-29-853-2683; Fax: +81-29-853-2986</w:t>
      </w:r>
    </w:p>
    <w:p w14:paraId="3505D6C3" w14:textId="684E2CC5" w:rsidR="00974143" w:rsidRPr="00053102" w:rsidRDefault="001834DC" w:rsidP="007641F0">
      <w:pPr>
        <w:suppressAutoHyphens/>
        <w:overflowPunct/>
        <w:autoSpaceDE/>
        <w:autoSpaceDN/>
        <w:snapToGrid w:val="0"/>
        <w:spacing w:line="480" w:lineRule="auto"/>
        <w:rPr>
          <w:rFonts w:eastAsia="ＭＳ ゴシック"/>
          <w:bCs/>
          <w:color w:val="0000FF"/>
          <w:szCs w:val="24"/>
          <w:u w:val="single"/>
        </w:rPr>
        <w:sectPr w:rsidR="00974143" w:rsidRPr="00053102" w:rsidSect="00E26FBB">
          <w:headerReference w:type="default" r:id="rId8"/>
          <w:footerReference w:type="default" r:id="rId9"/>
          <w:pgSz w:w="12240" w:h="15840" w:code="1"/>
          <w:pgMar w:top="1440" w:right="1440" w:bottom="1440" w:left="1440" w:header="851" w:footer="992" w:gutter="0"/>
          <w:cols w:space="720"/>
          <w:docGrid w:type="lines" w:linePitch="360"/>
        </w:sectPr>
      </w:pPr>
      <w:r w:rsidRPr="00053102">
        <w:rPr>
          <w:rFonts w:eastAsia="ＭＳ ゴシック"/>
          <w:bCs/>
          <w:szCs w:val="24"/>
        </w:rPr>
        <w:t xml:space="preserve">E-mail: </w:t>
      </w:r>
      <w:hyperlink r:id="rId10" w:history="1">
        <w:r w:rsidR="00961B48" w:rsidRPr="00053102">
          <w:rPr>
            <w:rStyle w:val="af0"/>
            <w:rFonts w:eastAsia="ＭＳ ゴシック"/>
            <w:bCs/>
            <w:szCs w:val="24"/>
          </w:rPr>
          <w:t>kosaki.keisei.gm@u.tsukuba.ac.jp</w:t>
        </w:r>
      </w:hyperlink>
    </w:p>
    <w:p w14:paraId="7C5C59B5" w14:textId="1E17E8DE" w:rsidR="00712F76" w:rsidRPr="00053102" w:rsidRDefault="00712F76" w:rsidP="00712F76">
      <w:pPr>
        <w:spacing w:line="240" w:lineRule="auto"/>
        <w:ind w:rightChars="20" w:right="48"/>
        <w:rPr>
          <w:bCs/>
          <w:sz w:val="16"/>
          <w:szCs w:val="16"/>
        </w:rPr>
      </w:pPr>
      <w:r w:rsidRPr="00053102">
        <w:rPr>
          <w:b/>
          <w:sz w:val="16"/>
          <w:szCs w:val="16"/>
        </w:rPr>
        <w:lastRenderedPageBreak/>
        <w:t>Table S1.</w:t>
      </w:r>
      <w:r w:rsidR="00B63680" w:rsidRPr="00053102">
        <w:rPr>
          <w:b/>
          <w:sz w:val="16"/>
          <w:szCs w:val="16"/>
        </w:rPr>
        <w:t xml:space="preserve"> </w:t>
      </w:r>
      <w:r w:rsidR="00C972E1" w:rsidRPr="00053102">
        <w:rPr>
          <w:bCs/>
          <w:sz w:val="16"/>
          <w:szCs w:val="16"/>
        </w:rPr>
        <w:t xml:space="preserve">Simple correlation matrix for urinary angiotensinogen and </w:t>
      </w:r>
      <w:r w:rsidR="00C972E1" w:rsidRPr="00053102">
        <w:rPr>
          <w:rFonts w:eastAsia="メイリオ"/>
          <w:bCs/>
          <w:sz w:val="16"/>
          <w:szCs w:val="16"/>
          <w:lang w:eastAsia="ja-JP"/>
        </w:rPr>
        <w:t>β2-microglobulin</w:t>
      </w:r>
      <w:r w:rsidR="00C972E1" w:rsidRPr="00053102">
        <w:rPr>
          <w:bCs/>
          <w:sz w:val="16"/>
          <w:szCs w:val="16"/>
        </w:rPr>
        <w:t xml:space="preserve"> in individuals </w:t>
      </w:r>
      <w:r w:rsidR="00C972E1" w:rsidRPr="00053102">
        <w:rPr>
          <w:sz w:val="16"/>
          <w:szCs w:val="16"/>
        </w:rPr>
        <w:t xml:space="preserve">with </w:t>
      </w:r>
      <w:r w:rsidR="009C4C81" w:rsidRPr="00053102">
        <w:rPr>
          <w:sz w:val="16"/>
          <w:szCs w:val="16"/>
        </w:rPr>
        <w:t>and</w:t>
      </w:r>
      <w:r w:rsidR="00C972E1" w:rsidRPr="00053102">
        <w:rPr>
          <w:sz w:val="16"/>
          <w:szCs w:val="16"/>
        </w:rPr>
        <w:t xml:space="preserve"> without albuminuri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1"/>
        <w:gridCol w:w="780"/>
        <w:gridCol w:w="976"/>
        <w:gridCol w:w="234"/>
        <w:gridCol w:w="639"/>
        <w:gridCol w:w="808"/>
        <w:gridCol w:w="234"/>
        <w:gridCol w:w="821"/>
        <w:gridCol w:w="935"/>
        <w:gridCol w:w="234"/>
        <w:gridCol w:w="702"/>
        <w:gridCol w:w="806"/>
      </w:tblGrid>
      <w:tr w:rsidR="00B63680" w:rsidRPr="00053102" w14:paraId="2AF01305" w14:textId="77777777" w:rsidTr="00B63680">
        <w:trPr>
          <w:trHeight w:val="348"/>
        </w:trPr>
        <w:tc>
          <w:tcPr>
            <w:tcW w:w="14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0DB15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Variables</w:t>
            </w:r>
          </w:p>
        </w:tc>
        <w:tc>
          <w:tcPr>
            <w:tcW w:w="17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240E" w14:textId="5A218365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Urinary angiotensinogen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E65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73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01C08" w14:textId="52BA9328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Urinary β2-microglobulin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B63680" w:rsidRPr="00053102" w14:paraId="377FD262" w14:textId="77777777" w:rsidTr="009448EE">
        <w:trPr>
          <w:trHeight w:val="525"/>
        </w:trPr>
        <w:tc>
          <w:tcPr>
            <w:tcW w:w="14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67A2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8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6C9D8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proofErr w:type="spellStart"/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Normoalbuminuria</w:t>
            </w:r>
            <w:proofErr w:type="spellEnd"/>
          </w:p>
          <w:p w14:paraId="1459D9E5" w14:textId="3FFF08A9" w:rsidR="00E5254A" w:rsidRPr="00053102" w:rsidRDefault="00E5254A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sz w:val="16"/>
                <w:szCs w:val="16"/>
              </w:rPr>
              <w:t>(n = 19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D133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24A7B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Albuminuria</w:t>
            </w:r>
          </w:p>
          <w:p w14:paraId="2B4E7569" w14:textId="60595742" w:rsidR="00E5254A" w:rsidRPr="00053102" w:rsidRDefault="00E5254A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sz w:val="16"/>
                <w:szCs w:val="16"/>
              </w:rPr>
              <w:t>(n = 8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F57D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8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F4A71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proofErr w:type="spellStart"/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Normoalbuminuria</w:t>
            </w:r>
            <w:proofErr w:type="spellEnd"/>
          </w:p>
          <w:p w14:paraId="65A8AD07" w14:textId="35FC1C0E" w:rsidR="00E5254A" w:rsidRPr="00053102" w:rsidRDefault="00E5254A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sz w:val="16"/>
                <w:szCs w:val="16"/>
              </w:rPr>
              <w:t>(n = 19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BFAF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7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4A89B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Albuminuria</w:t>
            </w:r>
          </w:p>
          <w:p w14:paraId="6B8063C1" w14:textId="5E757609" w:rsidR="00E5254A" w:rsidRPr="00053102" w:rsidRDefault="00E5254A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sz w:val="16"/>
                <w:szCs w:val="16"/>
              </w:rPr>
              <w:t>(n = 84)</w:t>
            </w:r>
          </w:p>
        </w:tc>
      </w:tr>
      <w:tr w:rsidR="00B63680" w:rsidRPr="00053102" w14:paraId="710EA37E" w14:textId="77777777" w:rsidTr="00C972E1">
        <w:trPr>
          <w:trHeight w:val="348"/>
        </w:trPr>
        <w:tc>
          <w:tcPr>
            <w:tcW w:w="14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6C96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9390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E904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0A9A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8A98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BC22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461E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BDD6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9FBD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EE96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DECA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C149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P-value</w:t>
            </w:r>
          </w:p>
        </w:tc>
      </w:tr>
      <w:tr w:rsidR="00B63680" w:rsidRPr="00053102" w14:paraId="227AC6B6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1348" w14:textId="6B5ABA35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Aortic systolic blood pressure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8A6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2B5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A2F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A8F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A6E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46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CFD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C9E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DDF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4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286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377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723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452</w:t>
            </w:r>
          </w:p>
        </w:tc>
      </w:tr>
      <w:tr w:rsidR="00B63680" w:rsidRPr="00053102" w14:paraId="34A66DE7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F64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Aortic diastolic blood pressur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EA8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1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ADC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01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E95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E1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66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55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445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79C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9B6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7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71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B56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-0.0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568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745</w:t>
            </w:r>
          </w:p>
        </w:tc>
      </w:tr>
      <w:tr w:rsidR="00B63680" w:rsidRPr="00053102" w14:paraId="000F7356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04FE" w14:textId="12A66351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Aortic pulse pressure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687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25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FE7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CF6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600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88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74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4A4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A14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1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D05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4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F9A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A03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330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23</w:t>
            </w:r>
          </w:p>
        </w:tc>
      </w:tr>
      <w:tr w:rsidR="00B63680" w:rsidRPr="00053102" w14:paraId="536743B8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562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Aortic augmented pressur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DA9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2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411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42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738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8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31C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4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245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178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EAB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0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6F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94D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BBC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419</w:t>
            </w:r>
          </w:p>
        </w:tc>
      </w:tr>
      <w:tr w:rsidR="00B63680" w:rsidRPr="00053102" w14:paraId="4DEBA5CB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D60A" w14:textId="143CC8CF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Carotid-femoral pulse wave velocity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229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1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B7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01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7B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6F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AA1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46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3A2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B9E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-0.0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69F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85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799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D91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3B6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410</w:t>
            </w:r>
          </w:p>
        </w:tc>
      </w:tr>
      <w:tr w:rsidR="00B63680" w:rsidRPr="00053102" w14:paraId="442C454E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475E" w14:textId="7AF07161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Plasma NT-</w:t>
            </w:r>
            <w:proofErr w:type="spellStart"/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proBNP</w:t>
            </w:r>
            <w:proofErr w:type="spellEnd"/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CD3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1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E2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01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A9F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ABD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0F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3F5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AA6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1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BC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1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ADA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9E8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4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B07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</w:tr>
      <w:tr w:rsidR="00B63680" w:rsidRPr="00053102" w14:paraId="16AC11BC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A224" w14:textId="753AA1AD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Urinary L-FABP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32F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1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141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01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E3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C0A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5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482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655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DFD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8F1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C6C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E2A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5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5ED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</w:tr>
      <w:tr w:rsidR="00046965" w:rsidRPr="00053102" w14:paraId="22ADAC9F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2F90" w14:textId="1C959199" w:rsidR="00046965" w:rsidRPr="00053102" w:rsidRDefault="00046965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Urinary ACR</w:t>
            </w:r>
            <w:r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8ECA" w14:textId="3157CA15" w:rsidR="00046965" w:rsidRPr="00053102" w:rsidRDefault="00597C18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 w:hint="eastAsia"/>
                <w:b/>
                <w:bCs/>
                <w:color w:val="000000"/>
                <w:sz w:val="16"/>
                <w:szCs w:val="16"/>
                <w:lang w:eastAsia="ja-JP"/>
              </w:rPr>
              <w:t>0</w:t>
            </w: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.43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AF4D" w14:textId="2A5AE0E0" w:rsidR="00046965" w:rsidRPr="00053102" w:rsidRDefault="00597C18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0799" w14:textId="77777777" w:rsidR="00046965" w:rsidRPr="00053102" w:rsidRDefault="00046965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3E43" w14:textId="4521F890" w:rsidR="00046965" w:rsidRPr="00053102" w:rsidRDefault="00597C18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 w:hint="eastAsia"/>
                <w:b/>
                <w:bCs/>
                <w:sz w:val="16"/>
                <w:szCs w:val="16"/>
                <w:lang w:eastAsia="ja-JP"/>
              </w:rPr>
              <w:t>0</w:t>
            </w: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.7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8DB2" w14:textId="7B71BE40" w:rsidR="00046965" w:rsidRPr="00053102" w:rsidRDefault="00597C18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BB15" w14:textId="77777777" w:rsidR="00046965" w:rsidRPr="00053102" w:rsidRDefault="00046965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F12A" w14:textId="02D58EC9" w:rsidR="00046965" w:rsidRPr="00053102" w:rsidRDefault="00597C18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 w:hint="eastAsia"/>
                <w:b/>
                <w:bCs/>
                <w:sz w:val="16"/>
                <w:szCs w:val="16"/>
                <w:lang w:eastAsia="ja-JP"/>
              </w:rPr>
              <w:t>0</w:t>
            </w: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.3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BE9C" w14:textId="08022386" w:rsidR="00046965" w:rsidRPr="00053102" w:rsidRDefault="00597C18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4528" w14:textId="77777777" w:rsidR="00046965" w:rsidRPr="00053102" w:rsidRDefault="00046965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EB52" w14:textId="647769CF" w:rsidR="00046965" w:rsidRPr="00053102" w:rsidRDefault="00597C18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34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6FD2" w14:textId="63849462" w:rsidR="00046965" w:rsidRPr="00053102" w:rsidRDefault="00597C18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 w:hint="eastAsia"/>
                <w:b/>
                <w:bCs/>
                <w:color w:val="000000"/>
                <w:sz w:val="16"/>
                <w:szCs w:val="16"/>
                <w:lang w:eastAsia="ja-JP"/>
              </w:rPr>
              <w:t>0</w:t>
            </w: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.002</w:t>
            </w:r>
          </w:p>
        </w:tc>
      </w:tr>
      <w:tr w:rsidR="00B63680" w:rsidRPr="00053102" w14:paraId="00D720FB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128A" w14:textId="65596B66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Renal resistive index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FA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2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9BE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4B1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2DC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501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F37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56B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FB6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31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1F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F8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2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B36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17</w:t>
            </w:r>
          </w:p>
        </w:tc>
      </w:tr>
      <w:tr w:rsidR="00B63680" w:rsidRPr="00053102" w14:paraId="7EFDE41D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F740" w14:textId="327A0425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Renal pulsatility index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9B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2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B86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54F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196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7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C4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9DC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03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8C8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32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E94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33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2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B9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14</w:t>
            </w:r>
          </w:p>
        </w:tc>
      </w:tr>
      <w:tr w:rsidR="00B63680" w:rsidRPr="00053102" w14:paraId="14DEDD1B" w14:textId="77777777" w:rsidTr="00C972E1">
        <w:trPr>
          <w:trHeight w:val="348"/>
        </w:trPr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52192" w14:textId="0DFDBBFD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Serum FGF23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D3C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0.03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9546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0.6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C8B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905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9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39D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06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7CD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499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-0.10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B96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5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DAB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9C1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20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D5C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69</w:t>
            </w:r>
          </w:p>
        </w:tc>
      </w:tr>
    </w:tbl>
    <w:p w14:paraId="628E6276" w14:textId="6AB90945" w:rsidR="00C972E1" w:rsidRPr="00053102" w:rsidRDefault="00C972E1" w:rsidP="00C972E1">
      <w:pPr>
        <w:spacing w:line="240" w:lineRule="auto"/>
        <w:ind w:rightChars="20" w:right="48"/>
        <w:rPr>
          <w:sz w:val="16"/>
          <w:szCs w:val="16"/>
        </w:rPr>
      </w:pPr>
      <w:r w:rsidRPr="00053102">
        <w:rPr>
          <w:sz w:val="16"/>
          <w:szCs w:val="16"/>
          <w:vertAlign w:val="superscript"/>
        </w:rPr>
        <w:t>*</w:t>
      </w:r>
      <w:r w:rsidRPr="00053102">
        <w:rPr>
          <w:sz w:val="16"/>
          <w:szCs w:val="16"/>
        </w:rPr>
        <w:t xml:space="preserve">Log-transformed. </w:t>
      </w:r>
      <w:r w:rsidRPr="00053102">
        <w:rPr>
          <w:i/>
          <w:sz w:val="16"/>
          <w:szCs w:val="16"/>
        </w:rPr>
        <w:t>r</w:t>
      </w:r>
      <w:r w:rsidRPr="00053102">
        <w:rPr>
          <w:sz w:val="16"/>
          <w:szCs w:val="16"/>
        </w:rPr>
        <w:t xml:space="preserve"> indicates Pearson's product-moment correlation coefficients. Bold represents statistical significance. </w:t>
      </w:r>
      <w:r w:rsidR="00F8597A" w:rsidRPr="00053102">
        <w:rPr>
          <w:sz w:val="16"/>
          <w:szCs w:val="16"/>
        </w:rPr>
        <w:t xml:space="preserve">The presence of albuminuria was defined as urinary ACR </w:t>
      </w:r>
      <w:r w:rsidR="00F8597A" w:rsidRPr="00053102">
        <w:rPr>
          <w:sz w:val="16"/>
          <w:szCs w:val="16"/>
          <w:lang w:eastAsia="ja-JP"/>
        </w:rPr>
        <w:t>≥</w:t>
      </w:r>
      <w:r w:rsidR="00F8597A" w:rsidRPr="00053102">
        <w:rPr>
          <w:rFonts w:hint="eastAsia"/>
          <w:sz w:val="16"/>
          <w:szCs w:val="16"/>
          <w:lang w:eastAsia="ja-JP"/>
        </w:rPr>
        <w:t xml:space="preserve"> </w:t>
      </w:r>
      <w:r w:rsidR="00F8597A" w:rsidRPr="00053102">
        <w:rPr>
          <w:sz w:val="16"/>
          <w:szCs w:val="16"/>
        </w:rPr>
        <w:t xml:space="preserve">30 mg/g. </w:t>
      </w:r>
      <w:r w:rsidRPr="00053102">
        <w:rPr>
          <w:i/>
          <w:iCs/>
          <w:sz w:val="16"/>
          <w:szCs w:val="16"/>
        </w:rPr>
        <w:t>NT-</w:t>
      </w:r>
      <w:proofErr w:type="spellStart"/>
      <w:r w:rsidRPr="00053102">
        <w:rPr>
          <w:i/>
          <w:iCs/>
          <w:sz w:val="16"/>
          <w:szCs w:val="16"/>
        </w:rPr>
        <w:t>proBNP</w:t>
      </w:r>
      <w:proofErr w:type="spellEnd"/>
      <w:r w:rsidRPr="00053102">
        <w:rPr>
          <w:sz w:val="16"/>
          <w:szCs w:val="16"/>
        </w:rPr>
        <w:t xml:space="preserve"> N-terminal pro-B-type natriuretic peptide, </w:t>
      </w:r>
      <w:r w:rsidRPr="00053102">
        <w:rPr>
          <w:i/>
          <w:iCs/>
          <w:sz w:val="16"/>
          <w:szCs w:val="16"/>
        </w:rPr>
        <w:t>L-FABP</w:t>
      </w:r>
      <w:r w:rsidRPr="00053102">
        <w:rPr>
          <w:sz w:val="16"/>
          <w:szCs w:val="16"/>
        </w:rPr>
        <w:t xml:space="preserve"> liver-type fatty acid-binding protein, </w:t>
      </w:r>
      <w:r w:rsidR="00046965" w:rsidRPr="00053102">
        <w:rPr>
          <w:i/>
          <w:sz w:val="16"/>
          <w:szCs w:val="16"/>
        </w:rPr>
        <w:t>ACR</w:t>
      </w:r>
      <w:r w:rsidR="00046965" w:rsidRPr="00053102">
        <w:rPr>
          <w:sz w:val="16"/>
          <w:szCs w:val="16"/>
        </w:rPr>
        <w:t xml:space="preserve"> albumin creatinine ratio, </w:t>
      </w:r>
      <w:r w:rsidRPr="00053102">
        <w:rPr>
          <w:i/>
          <w:sz w:val="16"/>
          <w:szCs w:val="16"/>
        </w:rPr>
        <w:t>FGF23</w:t>
      </w:r>
      <w:r w:rsidRPr="00053102">
        <w:rPr>
          <w:sz w:val="16"/>
          <w:szCs w:val="16"/>
        </w:rPr>
        <w:t xml:space="preserve"> fibroblast growth factor 23.</w:t>
      </w:r>
    </w:p>
    <w:p w14:paraId="720CC250" w14:textId="77777777" w:rsidR="00B63680" w:rsidRPr="00053102" w:rsidRDefault="00B63680" w:rsidP="008E7492">
      <w:pPr>
        <w:spacing w:line="240" w:lineRule="auto"/>
        <w:ind w:rightChars="20" w:right="48"/>
        <w:rPr>
          <w:b/>
          <w:sz w:val="16"/>
          <w:szCs w:val="16"/>
        </w:rPr>
      </w:pPr>
    </w:p>
    <w:p w14:paraId="67546DCB" w14:textId="0200C185" w:rsidR="003E3CEB" w:rsidRPr="00053102" w:rsidRDefault="003E3CEB" w:rsidP="008E7492">
      <w:pPr>
        <w:spacing w:line="240" w:lineRule="auto"/>
        <w:ind w:rightChars="20" w:right="48"/>
        <w:rPr>
          <w:b/>
          <w:sz w:val="16"/>
          <w:szCs w:val="16"/>
        </w:rPr>
        <w:sectPr w:rsidR="003E3CEB" w:rsidRPr="00053102" w:rsidSect="0056697A">
          <w:headerReference w:type="default" r:id="rId11"/>
          <w:footerReference w:type="even" r:id="rId12"/>
          <w:footerReference w:type="default" r:id="rId13"/>
          <w:pgSz w:w="12240" w:h="15840" w:code="1"/>
          <w:pgMar w:top="1440" w:right="1080" w:bottom="1440" w:left="1080" w:header="850" w:footer="0" w:gutter="0"/>
          <w:cols w:space="425"/>
          <w:docGrid w:type="lines" w:linePitch="360"/>
        </w:sectPr>
      </w:pPr>
      <w:bookmarkStart w:id="3" w:name="_GoBack"/>
      <w:bookmarkEnd w:id="3"/>
    </w:p>
    <w:p w14:paraId="2D04F42A" w14:textId="2BD57A1D" w:rsidR="00B63680" w:rsidRPr="00053102" w:rsidRDefault="00B63680" w:rsidP="00B145F8">
      <w:pPr>
        <w:spacing w:line="240" w:lineRule="auto"/>
        <w:ind w:rightChars="20" w:right="48"/>
        <w:jc w:val="both"/>
        <w:rPr>
          <w:bCs/>
          <w:sz w:val="16"/>
          <w:szCs w:val="16"/>
        </w:rPr>
      </w:pPr>
      <w:r w:rsidRPr="00053102">
        <w:rPr>
          <w:b/>
          <w:sz w:val="16"/>
          <w:szCs w:val="16"/>
        </w:rPr>
        <w:lastRenderedPageBreak/>
        <w:t xml:space="preserve">Table S2. </w:t>
      </w:r>
      <w:r w:rsidR="00C972E1" w:rsidRPr="00053102">
        <w:rPr>
          <w:bCs/>
          <w:sz w:val="16"/>
          <w:szCs w:val="16"/>
        </w:rPr>
        <w:t xml:space="preserve">Simple correlation matrix for urinary angiotensinogen and </w:t>
      </w:r>
      <w:r w:rsidR="00C972E1" w:rsidRPr="00053102">
        <w:rPr>
          <w:rFonts w:eastAsia="メイリオ"/>
          <w:bCs/>
          <w:sz w:val="16"/>
          <w:szCs w:val="16"/>
          <w:lang w:eastAsia="ja-JP"/>
        </w:rPr>
        <w:t>β2-microglobulin</w:t>
      </w:r>
      <w:r w:rsidR="00C972E1" w:rsidRPr="00053102">
        <w:rPr>
          <w:bCs/>
          <w:sz w:val="16"/>
          <w:szCs w:val="16"/>
        </w:rPr>
        <w:t xml:space="preserve"> in individuals </w:t>
      </w:r>
      <w:r w:rsidR="00C972E1" w:rsidRPr="00053102">
        <w:rPr>
          <w:sz w:val="16"/>
          <w:szCs w:val="16"/>
        </w:rPr>
        <w:t xml:space="preserve">with higher </w:t>
      </w:r>
      <w:r w:rsidR="009C4C81" w:rsidRPr="00053102">
        <w:rPr>
          <w:sz w:val="16"/>
          <w:szCs w:val="16"/>
        </w:rPr>
        <w:t>and</w:t>
      </w:r>
      <w:r w:rsidR="00C972E1" w:rsidRPr="00053102">
        <w:rPr>
          <w:sz w:val="16"/>
          <w:szCs w:val="16"/>
        </w:rPr>
        <w:t xml:space="preserve"> lower</w:t>
      </w:r>
      <w:r w:rsidR="00E5254A" w:rsidRPr="00053102">
        <w:rPr>
          <w:rFonts w:hint="eastAsia"/>
          <w:sz w:val="16"/>
          <w:szCs w:val="16"/>
          <w:lang w:eastAsia="ja-JP"/>
        </w:rPr>
        <w:t xml:space="preserve"> </w:t>
      </w:r>
      <w:r w:rsidR="009C4C81" w:rsidRPr="00053102">
        <w:rPr>
          <w:sz w:val="16"/>
          <w:szCs w:val="16"/>
          <w:lang w:eastAsia="ja-JP"/>
        </w:rPr>
        <w:t xml:space="preserve">plasma </w:t>
      </w:r>
      <w:r w:rsidR="00C972E1" w:rsidRPr="00053102">
        <w:rPr>
          <w:sz w:val="16"/>
          <w:szCs w:val="16"/>
        </w:rPr>
        <w:t>NT-</w:t>
      </w:r>
      <w:proofErr w:type="spellStart"/>
      <w:r w:rsidR="00C972E1" w:rsidRPr="00053102">
        <w:rPr>
          <w:sz w:val="16"/>
          <w:szCs w:val="16"/>
        </w:rPr>
        <w:t>proBNP</w:t>
      </w:r>
      <w:proofErr w:type="spellEnd"/>
      <w:r w:rsidR="009C4C81" w:rsidRPr="00053102">
        <w:rPr>
          <w:sz w:val="16"/>
          <w:szCs w:val="16"/>
        </w:rPr>
        <w:t xml:space="preserve"> level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6"/>
        <w:gridCol w:w="718"/>
        <w:gridCol w:w="895"/>
        <w:gridCol w:w="228"/>
        <w:gridCol w:w="732"/>
        <w:gridCol w:w="911"/>
        <w:gridCol w:w="228"/>
        <w:gridCol w:w="718"/>
        <w:gridCol w:w="895"/>
        <w:gridCol w:w="228"/>
        <w:gridCol w:w="732"/>
        <w:gridCol w:w="909"/>
      </w:tblGrid>
      <w:tr w:rsidR="00B63680" w:rsidRPr="00053102" w14:paraId="5C2203B4" w14:textId="77777777" w:rsidTr="00C972E1">
        <w:trPr>
          <w:trHeight w:val="348"/>
        </w:trPr>
        <w:tc>
          <w:tcPr>
            <w:tcW w:w="14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D5AF1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Variables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96D1" w14:textId="6C60FF93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Urinary angiotensinogen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8FC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72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022C1" w14:textId="6039927A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Urinary β2-microglobulin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C972E1" w:rsidRPr="00053102" w14:paraId="498CAFBC" w14:textId="77777777" w:rsidTr="00E5254A">
        <w:trPr>
          <w:trHeight w:val="525"/>
        </w:trPr>
        <w:tc>
          <w:tcPr>
            <w:tcW w:w="14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4F61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8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7812C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Lower NT-</w:t>
            </w:r>
            <w:proofErr w:type="spellStart"/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proBNP</w:t>
            </w:r>
            <w:proofErr w:type="spellEnd"/>
          </w:p>
          <w:p w14:paraId="1390D6AD" w14:textId="66AF5F66" w:rsidR="00E5254A" w:rsidRPr="00053102" w:rsidRDefault="00E5254A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sz w:val="16"/>
                <w:szCs w:val="16"/>
              </w:rPr>
              <w:t>(n = 14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EEC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8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77999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Higher NT-</w:t>
            </w:r>
            <w:proofErr w:type="spellStart"/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proBNP</w:t>
            </w:r>
            <w:proofErr w:type="spellEnd"/>
          </w:p>
          <w:p w14:paraId="28AE66CB" w14:textId="70EBC3CA" w:rsidR="00E5254A" w:rsidRPr="00053102" w:rsidRDefault="00E5254A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sz w:val="16"/>
                <w:szCs w:val="16"/>
              </w:rPr>
              <w:t>(n = 14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322B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8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3CF61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Lower NT-</w:t>
            </w:r>
            <w:proofErr w:type="spellStart"/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proBNP</w:t>
            </w:r>
            <w:proofErr w:type="spellEnd"/>
          </w:p>
          <w:p w14:paraId="2D536CD8" w14:textId="1FC30044" w:rsidR="00E5254A" w:rsidRPr="00053102" w:rsidRDefault="00E5254A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sz w:val="16"/>
                <w:szCs w:val="16"/>
              </w:rPr>
              <w:t>(n = 14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7069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8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0417E" w14:textId="77777777" w:rsidR="00B63680" w:rsidRPr="00053102" w:rsidRDefault="00B63680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Higher NT-</w:t>
            </w:r>
            <w:proofErr w:type="spellStart"/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>proBNP</w:t>
            </w:r>
            <w:proofErr w:type="spellEnd"/>
          </w:p>
          <w:p w14:paraId="717C5318" w14:textId="16EDE921" w:rsidR="00E5254A" w:rsidRPr="00053102" w:rsidRDefault="00E5254A" w:rsidP="00E5254A">
            <w:pPr>
              <w:overflowPunct/>
              <w:autoSpaceDE/>
              <w:autoSpaceDN/>
              <w:adjustRightInd/>
              <w:spacing w:line="200" w:lineRule="exact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sz w:val="16"/>
                <w:szCs w:val="16"/>
              </w:rPr>
              <w:t>(n = 141)</w:t>
            </w:r>
          </w:p>
        </w:tc>
      </w:tr>
      <w:tr w:rsidR="00C972E1" w:rsidRPr="00053102" w14:paraId="053593B9" w14:textId="77777777" w:rsidTr="00C972E1">
        <w:trPr>
          <w:trHeight w:val="348"/>
        </w:trPr>
        <w:tc>
          <w:tcPr>
            <w:tcW w:w="14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EAE6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600A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4194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B8AD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B561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1A7D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0988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8608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B69E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A23A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7612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66BE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Cs/>
                <w:i/>
                <w:iCs/>
                <w:sz w:val="16"/>
                <w:szCs w:val="16"/>
                <w:lang w:eastAsia="ja-JP"/>
              </w:rPr>
              <w:t>P-value</w:t>
            </w:r>
          </w:p>
        </w:tc>
      </w:tr>
      <w:tr w:rsidR="00C972E1" w:rsidRPr="00053102" w14:paraId="716D75FB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2C8" w14:textId="5AAC3AB9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Aortic systolic blood pressure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33C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FDB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135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451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3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F4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650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96E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18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F6F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2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E31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5A7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1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9BA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42</w:t>
            </w:r>
          </w:p>
        </w:tc>
      </w:tr>
      <w:tr w:rsidR="00C972E1" w:rsidRPr="00053102" w14:paraId="454DCB3A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2030" w14:textId="2BBE0118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Aortic diastolic blood pressur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8A9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3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4CD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1A4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73A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C7A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0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206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F1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17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581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4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90E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595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2DD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473</w:t>
            </w:r>
          </w:p>
        </w:tc>
      </w:tr>
      <w:tr w:rsidR="00C972E1" w:rsidRPr="00053102" w14:paraId="4AE846BC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5167" w14:textId="35AF9398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Aortic pulse pressure</w:t>
            </w:r>
            <w:r w:rsidR="009A151E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46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0.1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F6E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0.14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098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65B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3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A3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EFB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682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87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20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D1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C96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511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10</w:t>
            </w:r>
          </w:p>
        </w:tc>
      </w:tr>
      <w:tr w:rsidR="00C972E1" w:rsidRPr="00053102" w14:paraId="67049502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08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Aortic augmented pressur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3A9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0.1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89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0.12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E8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D29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A1E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C83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14F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402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26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7AF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760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1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5E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50</w:t>
            </w:r>
          </w:p>
        </w:tc>
      </w:tr>
      <w:tr w:rsidR="00C972E1" w:rsidRPr="00053102" w14:paraId="5C34CFD6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6B9B" w14:textId="1FAECC3F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Carotid-femoral pulse wave velocity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F92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2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C02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01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9AF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BBA4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33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483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297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6D6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0AF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51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A96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876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1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34D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32</w:t>
            </w:r>
          </w:p>
        </w:tc>
      </w:tr>
      <w:tr w:rsidR="00C972E1" w:rsidRPr="00053102" w14:paraId="3158E2D6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1E81" w14:textId="0FDE43E3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Plasma NT-</w:t>
            </w:r>
            <w:proofErr w:type="spellStart"/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proBNP</w:t>
            </w:r>
            <w:proofErr w:type="spellEnd"/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BE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0.0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270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0.89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CC4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BB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3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282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87A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E43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1EA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28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4B0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362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3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1B8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</w:tr>
      <w:tr w:rsidR="00C972E1" w:rsidRPr="00053102" w14:paraId="2B2A7255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E896" w14:textId="5CDF1B61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Urinary L-FABP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8D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4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DC2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810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3C9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5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471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71C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EE7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4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C2F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84B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79A2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5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202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</w:tr>
      <w:tr w:rsidR="00FE5DFC" w:rsidRPr="00053102" w14:paraId="767FB633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A90B" w14:textId="72CB563C" w:rsidR="00FE5DFC" w:rsidRPr="00053102" w:rsidRDefault="00046965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Urinary ACR</w:t>
            </w:r>
            <w:r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16F6" w14:textId="61760A22" w:rsidR="00FE5DFC" w:rsidRPr="00053102" w:rsidRDefault="00D74744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 w:hint="eastAsia"/>
                <w:b/>
                <w:bCs/>
                <w:color w:val="000000"/>
                <w:sz w:val="16"/>
                <w:szCs w:val="16"/>
                <w:lang w:eastAsia="ja-JP"/>
              </w:rPr>
              <w:t>0</w:t>
            </w: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.7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C0E5" w14:textId="0C0B5FE9" w:rsidR="00FE5DFC" w:rsidRPr="00053102" w:rsidRDefault="00D74744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EFC0" w14:textId="77777777" w:rsidR="00FE5DFC" w:rsidRPr="00053102" w:rsidRDefault="00FE5DFC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7B6E" w14:textId="7C581ADE" w:rsidR="00FE5DFC" w:rsidRPr="00053102" w:rsidRDefault="00D74744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 w:hint="eastAsia"/>
                <w:b/>
                <w:bCs/>
                <w:sz w:val="16"/>
                <w:szCs w:val="16"/>
                <w:lang w:eastAsia="ja-JP"/>
              </w:rPr>
              <w:t>0</w:t>
            </w: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.7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0D44" w14:textId="2B6B186E" w:rsidR="00FE5DFC" w:rsidRPr="00053102" w:rsidRDefault="00D74744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CF87" w14:textId="77777777" w:rsidR="00FE5DFC" w:rsidRPr="00053102" w:rsidRDefault="00FE5DFC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688D" w14:textId="22863A41" w:rsidR="00FE5DFC" w:rsidRPr="00053102" w:rsidRDefault="00D74744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 w:hint="eastAsia"/>
                <w:b/>
                <w:bCs/>
                <w:sz w:val="16"/>
                <w:szCs w:val="16"/>
                <w:lang w:eastAsia="ja-JP"/>
              </w:rPr>
              <w:t>0</w:t>
            </w: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.4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C262" w14:textId="469502EF" w:rsidR="00FE5DFC" w:rsidRPr="00053102" w:rsidRDefault="00D74744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2FA5" w14:textId="77777777" w:rsidR="00FE5DFC" w:rsidRPr="00053102" w:rsidRDefault="00FE5DFC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CB80" w14:textId="7B759733" w:rsidR="00FE5DFC" w:rsidRPr="00053102" w:rsidRDefault="00D74744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 w:hint="eastAsia"/>
                <w:b/>
                <w:bCs/>
                <w:sz w:val="16"/>
                <w:szCs w:val="16"/>
                <w:lang w:eastAsia="ja-JP"/>
              </w:rPr>
              <w:t>0</w:t>
            </w: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.5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990A" w14:textId="5D9E75E5" w:rsidR="00FE5DFC" w:rsidRPr="00053102" w:rsidRDefault="00D74744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</w:tr>
      <w:tr w:rsidR="00C972E1" w:rsidRPr="00053102" w14:paraId="68950768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F6C1" w14:textId="762A2FC0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Renal resistive index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15B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2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F1E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00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43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08D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4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FCC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C5A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2DB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150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7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34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007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3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6C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</w:tr>
      <w:tr w:rsidR="00C972E1" w:rsidRPr="00053102" w14:paraId="1763AACE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21CF" w14:textId="4B76DEF2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Renal pulsatility index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3C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2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0B8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00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32C0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17D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4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6E6B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025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C7F5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CDA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16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41C8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86A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3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64D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</w:tr>
      <w:tr w:rsidR="00C972E1" w:rsidRPr="00053102" w14:paraId="66AEE2DF" w14:textId="77777777" w:rsidTr="00C972E1">
        <w:trPr>
          <w:trHeight w:val="348"/>
        </w:trPr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C6FBC" w14:textId="2A53D00B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メイリオ"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color w:val="000000"/>
                <w:sz w:val="16"/>
                <w:szCs w:val="16"/>
                <w:lang w:eastAsia="ja-JP"/>
              </w:rPr>
              <w:t>Serum FGF23</w:t>
            </w:r>
            <w:r w:rsidR="00C972E1" w:rsidRPr="0005310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636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23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33AC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0.00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0B5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3D11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34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6AD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color w:val="000000"/>
                <w:sz w:val="16"/>
                <w:szCs w:val="16"/>
                <w:lang w:eastAsia="ja-JP"/>
              </w:rPr>
              <w:t>&lt; 0.00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FC97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01D3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01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D4BF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>0.873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55BE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0FE6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25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B509" w14:textId="77777777" w:rsidR="00B63680" w:rsidRPr="00053102" w:rsidRDefault="00B63680" w:rsidP="00B6368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メイリオ"/>
                <w:b/>
                <w:bCs/>
                <w:sz w:val="16"/>
                <w:szCs w:val="16"/>
                <w:lang w:eastAsia="ja-JP"/>
              </w:rPr>
            </w:pPr>
            <w:r w:rsidRPr="00053102">
              <w:rPr>
                <w:rFonts w:eastAsia="メイリオ"/>
                <w:b/>
                <w:bCs/>
                <w:sz w:val="16"/>
                <w:szCs w:val="16"/>
                <w:lang w:eastAsia="ja-JP"/>
              </w:rPr>
              <w:t>0.002</w:t>
            </w:r>
          </w:p>
        </w:tc>
      </w:tr>
    </w:tbl>
    <w:p w14:paraId="7FE06EA1" w14:textId="56E1048D" w:rsidR="00252AA4" w:rsidRPr="00C972E1" w:rsidRDefault="00C972E1" w:rsidP="00C972E1">
      <w:pPr>
        <w:spacing w:line="240" w:lineRule="auto"/>
        <w:ind w:rightChars="20" w:right="48"/>
        <w:rPr>
          <w:sz w:val="16"/>
          <w:szCs w:val="16"/>
        </w:rPr>
      </w:pPr>
      <w:r w:rsidRPr="00053102">
        <w:rPr>
          <w:sz w:val="16"/>
          <w:szCs w:val="16"/>
          <w:vertAlign w:val="superscript"/>
        </w:rPr>
        <w:t>*</w:t>
      </w:r>
      <w:r w:rsidRPr="00053102">
        <w:rPr>
          <w:sz w:val="16"/>
          <w:szCs w:val="16"/>
        </w:rPr>
        <w:t xml:space="preserve">Log-transformed. </w:t>
      </w:r>
      <w:r w:rsidRPr="00053102">
        <w:rPr>
          <w:i/>
          <w:sz w:val="16"/>
          <w:szCs w:val="16"/>
        </w:rPr>
        <w:t>r</w:t>
      </w:r>
      <w:r w:rsidRPr="00053102">
        <w:rPr>
          <w:sz w:val="16"/>
          <w:szCs w:val="16"/>
        </w:rPr>
        <w:t xml:space="preserve"> indicates Pearson's product-moment correlation coefficients. Bold represents statistical significance. </w:t>
      </w:r>
      <w:r w:rsidR="006853B6" w:rsidRPr="00053102">
        <w:rPr>
          <w:sz w:val="16"/>
          <w:szCs w:val="16"/>
        </w:rPr>
        <w:t>The groups of higher and lower plasma NT-</w:t>
      </w:r>
      <w:proofErr w:type="spellStart"/>
      <w:r w:rsidR="006853B6" w:rsidRPr="00053102">
        <w:rPr>
          <w:sz w:val="16"/>
          <w:szCs w:val="16"/>
        </w:rPr>
        <w:t>proBNP</w:t>
      </w:r>
      <w:proofErr w:type="spellEnd"/>
      <w:r w:rsidR="006853B6" w:rsidRPr="00053102">
        <w:rPr>
          <w:sz w:val="16"/>
          <w:szCs w:val="16"/>
        </w:rPr>
        <w:t xml:space="preserve"> levels were classified based on their median values (53 </w:t>
      </w:r>
      <w:proofErr w:type="spellStart"/>
      <w:r w:rsidR="006853B6" w:rsidRPr="00053102">
        <w:rPr>
          <w:sz w:val="16"/>
          <w:szCs w:val="16"/>
        </w:rPr>
        <w:t>pg</w:t>
      </w:r>
      <w:proofErr w:type="spellEnd"/>
      <w:r w:rsidR="006853B6" w:rsidRPr="00053102">
        <w:rPr>
          <w:sz w:val="16"/>
          <w:szCs w:val="16"/>
        </w:rPr>
        <w:t xml:space="preserve">/mL). </w:t>
      </w:r>
      <w:r w:rsidRPr="00053102">
        <w:rPr>
          <w:i/>
          <w:iCs/>
          <w:sz w:val="16"/>
          <w:szCs w:val="16"/>
        </w:rPr>
        <w:t>NT-</w:t>
      </w:r>
      <w:proofErr w:type="spellStart"/>
      <w:r w:rsidRPr="00053102">
        <w:rPr>
          <w:i/>
          <w:iCs/>
          <w:sz w:val="16"/>
          <w:szCs w:val="16"/>
        </w:rPr>
        <w:t>proBNP</w:t>
      </w:r>
      <w:proofErr w:type="spellEnd"/>
      <w:r w:rsidRPr="00053102">
        <w:rPr>
          <w:sz w:val="16"/>
          <w:szCs w:val="16"/>
        </w:rPr>
        <w:t xml:space="preserve"> N-terminal pro-B-type natriuretic peptide, </w:t>
      </w:r>
      <w:r w:rsidRPr="00053102">
        <w:rPr>
          <w:i/>
          <w:iCs/>
          <w:sz w:val="16"/>
          <w:szCs w:val="16"/>
        </w:rPr>
        <w:t>L-FABP</w:t>
      </w:r>
      <w:r w:rsidRPr="00053102">
        <w:rPr>
          <w:sz w:val="16"/>
          <w:szCs w:val="16"/>
        </w:rPr>
        <w:t xml:space="preserve"> liver-type fatty acid-binding protein, </w:t>
      </w:r>
      <w:r w:rsidR="00046965" w:rsidRPr="00053102">
        <w:rPr>
          <w:i/>
          <w:sz w:val="16"/>
          <w:szCs w:val="16"/>
        </w:rPr>
        <w:t>ACR</w:t>
      </w:r>
      <w:r w:rsidR="00046965" w:rsidRPr="00053102">
        <w:rPr>
          <w:sz w:val="16"/>
          <w:szCs w:val="16"/>
        </w:rPr>
        <w:t xml:space="preserve"> albumin creatinine ratio, </w:t>
      </w:r>
      <w:r w:rsidRPr="00053102">
        <w:rPr>
          <w:i/>
          <w:sz w:val="16"/>
          <w:szCs w:val="16"/>
        </w:rPr>
        <w:t>FGF23</w:t>
      </w:r>
      <w:r w:rsidRPr="00053102">
        <w:rPr>
          <w:sz w:val="16"/>
          <w:szCs w:val="16"/>
        </w:rPr>
        <w:t xml:space="preserve"> fibroblast growth factor 23.</w:t>
      </w:r>
    </w:p>
    <w:sectPr w:rsidR="00252AA4" w:rsidRPr="00C972E1" w:rsidSect="0056697A">
      <w:pgSz w:w="12240" w:h="15840" w:code="1"/>
      <w:pgMar w:top="1440" w:right="1080" w:bottom="1440" w:left="1080" w:header="85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CC05B" w14:textId="77777777" w:rsidR="004B7C65" w:rsidRDefault="004B7C65">
      <w:pPr>
        <w:spacing w:line="240" w:lineRule="auto"/>
      </w:pPr>
      <w:r>
        <w:separator/>
      </w:r>
    </w:p>
  </w:endnote>
  <w:endnote w:type="continuationSeparator" w:id="0">
    <w:p w14:paraId="1CAE0805" w14:textId="77777777" w:rsidR="004B7C65" w:rsidRDefault="004B7C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NexusSerif-Regular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B80EBD" w14:textId="2ED47C8E" w:rsidR="00B63680" w:rsidRDefault="00B63680">
    <w:pPr>
      <w:pStyle w:val="a5"/>
      <w:jc w:val="center"/>
    </w:pPr>
  </w:p>
  <w:p w14:paraId="46B7ABD1" w14:textId="77777777" w:rsidR="00B63680" w:rsidRDefault="00B6368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2F640" w14:textId="02E43D76" w:rsidR="00B63680" w:rsidRDefault="00B63680" w:rsidP="00B56CEC">
    <w:pPr>
      <w:pStyle w:val="a5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>
      <w:rPr>
        <w:rStyle w:val="af2"/>
        <w:noProof/>
      </w:rPr>
      <w:t>3</w:t>
    </w:r>
    <w:r>
      <w:rPr>
        <w:rStyle w:val="af2"/>
      </w:rPr>
      <w:fldChar w:fldCharType="end"/>
    </w:r>
  </w:p>
  <w:p w14:paraId="2BEDC281" w14:textId="77777777" w:rsidR="00B63680" w:rsidRDefault="00B63680" w:rsidP="00247CB1">
    <w:pPr>
      <w:pStyle w:val="a5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771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2A2A39" w14:textId="4745418C" w:rsidR="00B63680" w:rsidRDefault="004B7C65" w:rsidP="0056697A">
        <w:pPr>
          <w:pStyle w:val="a5"/>
        </w:pPr>
      </w:p>
    </w:sdtContent>
  </w:sdt>
  <w:p w14:paraId="7C63A34C" w14:textId="77777777" w:rsidR="00B63680" w:rsidRPr="003A025A" w:rsidRDefault="00B63680" w:rsidP="00D53B7F">
    <w:pPr>
      <w:pStyle w:val="a5"/>
      <w:ind w:right="360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76C66" w14:textId="77777777" w:rsidR="004B7C65" w:rsidRDefault="004B7C65">
      <w:pPr>
        <w:spacing w:line="240" w:lineRule="auto"/>
      </w:pPr>
      <w:r>
        <w:separator/>
      </w:r>
    </w:p>
  </w:footnote>
  <w:footnote w:type="continuationSeparator" w:id="0">
    <w:p w14:paraId="4B3D190C" w14:textId="77777777" w:rsidR="004B7C65" w:rsidRDefault="004B7C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75C67E" w14:textId="77777777" w:rsidR="0056697A" w:rsidRDefault="0056697A" w:rsidP="0056697A">
    <w:pPr>
      <w:pStyle w:val="a3"/>
      <w:jc w:val="right"/>
    </w:pPr>
    <w:r w:rsidRPr="00CF5ED4">
      <w:t xml:space="preserve">Supplementary </w:t>
    </w:r>
    <w:r>
      <w:t>I</w:t>
    </w:r>
    <w:r w:rsidRPr="00CF5ED4">
      <w:t>nformation</w:t>
    </w:r>
  </w:p>
  <w:p w14:paraId="041DF77F" w14:textId="7DC62454" w:rsidR="00B63680" w:rsidRPr="0056697A" w:rsidRDefault="00B63680" w:rsidP="00CF5ED4">
    <w:pPr>
      <w:pStyle w:val="a3"/>
      <w:rPr>
        <w:lang w:val="de-DE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6BD275" w14:textId="371447BC" w:rsidR="0056697A" w:rsidRDefault="0056697A" w:rsidP="0056697A">
    <w:pPr>
      <w:pStyle w:val="a3"/>
      <w:jc w:val="right"/>
    </w:pPr>
    <w:r w:rsidRPr="00CF5ED4">
      <w:t xml:space="preserve">Supplementary </w:t>
    </w:r>
    <w:r>
      <w:t>I</w:t>
    </w:r>
    <w:r w:rsidRPr="00CF5ED4">
      <w:t>nformation</w:t>
    </w:r>
  </w:p>
  <w:p w14:paraId="2010CE71" w14:textId="77777777" w:rsidR="0056697A" w:rsidRPr="0056697A" w:rsidRDefault="0056697A" w:rsidP="0056697A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9F0388"/>
    <w:multiLevelType w:val="hybridMultilevel"/>
    <w:tmpl w:val="DCDC95AC"/>
    <w:lvl w:ilvl="0" w:tplc="077EC22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AC075B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762320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A294A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074AE3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EBEDA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5AE8A8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104EE6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C846E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612111F"/>
    <w:multiLevelType w:val="hybridMultilevel"/>
    <w:tmpl w:val="E0E6633E"/>
    <w:lvl w:ilvl="0" w:tplc="6C4AB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B023E26" w:tentative="1">
      <w:start w:val="1"/>
      <w:numFmt w:val="aiueoFullWidth"/>
      <w:lvlText w:val="(%2)"/>
      <w:lvlJc w:val="left"/>
      <w:pPr>
        <w:ind w:left="840" w:hanging="420"/>
      </w:pPr>
    </w:lvl>
    <w:lvl w:ilvl="2" w:tplc="B846CBD6" w:tentative="1">
      <w:start w:val="1"/>
      <w:numFmt w:val="decimalEnclosedCircle"/>
      <w:lvlText w:val="%3"/>
      <w:lvlJc w:val="left"/>
      <w:pPr>
        <w:ind w:left="1260" w:hanging="420"/>
      </w:pPr>
    </w:lvl>
    <w:lvl w:ilvl="3" w:tplc="7388B4D6" w:tentative="1">
      <w:start w:val="1"/>
      <w:numFmt w:val="decimal"/>
      <w:lvlText w:val="%4."/>
      <w:lvlJc w:val="left"/>
      <w:pPr>
        <w:ind w:left="1680" w:hanging="420"/>
      </w:pPr>
    </w:lvl>
    <w:lvl w:ilvl="4" w:tplc="15408A9C" w:tentative="1">
      <w:start w:val="1"/>
      <w:numFmt w:val="aiueoFullWidth"/>
      <w:lvlText w:val="(%5)"/>
      <w:lvlJc w:val="left"/>
      <w:pPr>
        <w:ind w:left="2100" w:hanging="420"/>
      </w:pPr>
    </w:lvl>
    <w:lvl w:ilvl="5" w:tplc="203612FE" w:tentative="1">
      <w:start w:val="1"/>
      <w:numFmt w:val="decimalEnclosedCircle"/>
      <w:lvlText w:val="%6"/>
      <w:lvlJc w:val="left"/>
      <w:pPr>
        <w:ind w:left="2520" w:hanging="420"/>
      </w:pPr>
    </w:lvl>
    <w:lvl w:ilvl="6" w:tplc="114E2ABA" w:tentative="1">
      <w:start w:val="1"/>
      <w:numFmt w:val="decimal"/>
      <w:lvlText w:val="%7."/>
      <w:lvlJc w:val="left"/>
      <w:pPr>
        <w:ind w:left="2940" w:hanging="420"/>
      </w:pPr>
    </w:lvl>
    <w:lvl w:ilvl="7" w:tplc="71E6DD9E" w:tentative="1">
      <w:start w:val="1"/>
      <w:numFmt w:val="aiueoFullWidth"/>
      <w:lvlText w:val="(%8)"/>
      <w:lvlJc w:val="left"/>
      <w:pPr>
        <w:ind w:left="3360" w:hanging="420"/>
      </w:pPr>
    </w:lvl>
    <w:lvl w:ilvl="8" w:tplc="98AC6C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DD3314C"/>
    <w:multiLevelType w:val="hybridMultilevel"/>
    <w:tmpl w:val="ECBA596A"/>
    <w:lvl w:ilvl="0" w:tplc="F1FA9514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AEA8E30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44E210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70EA9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036782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C8EBE9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364FAA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2F8652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282CCD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95D7176"/>
    <w:multiLevelType w:val="hybridMultilevel"/>
    <w:tmpl w:val="545254A4"/>
    <w:lvl w:ilvl="0" w:tplc="0D1A102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680457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22655F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6D4DA1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DE6C76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6846C7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3BCBD8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DACB16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CFCB0F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D923E18"/>
    <w:multiLevelType w:val="hybridMultilevel"/>
    <w:tmpl w:val="AFFABF34"/>
    <w:lvl w:ilvl="0" w:tplc="806667F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9464D3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BEA99F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8DE348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F864C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A90792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B00A68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41EED9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2C0D12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3C510C6"/>
    <w:multiLevelType w:val="hybridMultilevel"/>
    <w:tmpl w:val="6194FB3A"/>
    <w:lvl w:ilvl="0" w:tplc="3AA0872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65626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A6CC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EB03E3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C00606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DEC57C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ADC381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1928C5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D8E968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AFB307C"/>
    <w:multiLevelType w:val="hybridMultilevel"/>
    <w:tmpl w:val="9C6456EE"/>
    <w:lvl w:ilvl="0" w:tplc="28E2B18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26C6C8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326205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23223F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4146FF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C36D9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A327B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CD64D6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B82E1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removeDateAndTime/>
  <w:bordersDoNotSurroundHeader/>
  <w:bordersDoNotSurroundFooter/>
  <w:proofState w:spelling="clean" w:grammar="clean"/>
  <w:attachedTemplate r:id="rId1"/>
  <w:linkStyle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3NDM2sTQ1MTM3tTBQ0lEKTi0uzszPAykAytcCAJ9b5tQuAAAA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t5xsttzz29d4evv2y595ekr50twpza5xds&quot;&gt;My EndNote Library&lt;record-ids&gt;&lt;item&gt;321&lt;/item&gt;&lt;item&gt;338&lt;/item&gt;&lt;item&gt;450&lt;/item&gt;&lt;item&gt;547&lt;/item&gt;&lt;item&gt;551&lt;/item&gt;&lt;item&gt;552&lt;/item&gt;&lt;item&gt;565&lt;/item&gt;&lt;item&gt;572&lt;/item&gt;&lt;item&gt;685&lt;/item&gt;&lt;item&gt;744&lt;/item&gt;&lt;item&gt;931&lt;/item&gt;&lt;item&gt;995&lt;/item&gt;&lt;item&gt;996&lt;/item&gt;&lt;item&gt;1123&lt;/item&gt;&lt;item&gt;1137&lt;/item&gt;&lt;item&gt;1388&lt;/item&gt;&lt;item&gt;1536&lt;/item&gt;&lt;item&gt;1572&lt;/item&gt;&lt;item&gt;1669&lt;/item&gt;&lt;item&gt;1670&lt;/item&gt;&lt;item&gt;1671&lt;/item&gt;&lt;item&gt;1678&lt;/item&gt;&lt;item&gt;1681&lt;/item&gt;&lt;item&gt;1682&lt;/item&gt;&lt;item&gt;1688&lt;/item&gt;&lt;item&gt;1689&lt;/item&gt;&lt;item&gt;1690&lt;/item&gt;&lt;item&gt;1691&lt;/item&gt;&lt;item&gt;1898&lt;/item&gt;&lt;item&gt;1899&lt;/item&gt;&lt;item&gt;1910&lt;/item&gt;&lt;item&gt;1911&lt;/item&gt;&lt;item&gt;1912&lt;/item&gt;&lt;item&gt;1913&lt;/item&gt;&lt;item&gt;1914&lt;/item&gt;&lt;item&gt;1924&lt;/item&gt;&lt;item&gt;1927&lt;/item&gt;&lt;item&gt;1928&lt;/item&gt;&lt;item&gt;1929&lt;/item&gt;&lt;item&gt;1946&lt;/item&gt;&lt;item&gt;1947&lt;/item&gt;&lt;item&gt;1949&lt;/item&gt;&lt;item&gt;1955&lt;/item&gt;&lt;item&gt;1958&lt;/item&gt;&lt;/record-ids&gt;&lt;/item&gt;&lt;/Libraries&gt;"/>
  </w:docVars>
  <w:rsids>
    <w:rsidRoot w:val="007136C4"/>
    <w:rsid w:val="000003F7"/>
    <w:rsid w:val="00000F90"/>
    <w:rsid w:val="000014F9"/>
    <w:rsid w:val="0000180A"/>
    <w:rsid w:val="00002AAC"/>
    <w:rsid w:val="00003ACA"/>
    <w:rsid w:val="00003E92"/>
    <w:rsid w:val="000040D9"/>
    <w:rsid w:val="000043C9"/>
    <w:rsid w:val="000055C0"/>
    <w:rsid w:val="000056EF"/>
    <w:rsid w:val="00005E26"/>
    <w:rsid w:val="0000601B"/>
    <w:rsid w:val="00006824"/>
    <w:rsid w:val="00006955"/>
    <w:rsid w:val="00007BEE"/>
    <w:rsid w:val="0001073B"/>
    <w:rsid w:val="000108FB"/>
    <w:rsid w:val="00010C9C"/>
    <w:rsid w:val="000112C2"/>
    <w:rsid w:val="00011747"/>
    <w:rsid w:val="00011E35"/>
    <w:rsid w:val="000120F8"/>
    <w:rsid w:val="0001290A"/>
    <w:rsid w:val="00013565"/>
    <w:rsid w:val="00013D08"/>
    <w:rsid w:val="00014177"/>
    <w:rsid w:val="00014740"/>
    <w:rsid w:val="0001479D"/>
    <w:rsid w:val="00014EA6"/>
    <w:rsid w:val="000164EB"/>
    <w:rsid w:val="00017AE3"/>
    <w:rsid w:val="00020B77"/>
    <w:rsid w:val="00020BCF"/>
    <w:rsid w:val="00020E17"/>
    <w:rsid w:val="00021576"/>
    <w:rsid w:val="00022A3A"/>
    <w:rsid w:val="0002355D"/>
    <w:rsid w:val="00023654"/>
    <w:rsid w:val="00023885"/>
    <w:rsid w:val="00023CD1"/>
    <w:rsid w:val="00024798"/>
    <w:rsid w:val="00024A94"/>
    <w:rsid w:val="000253C8"/>
    <w:rsid w:val="00025808"/>
    <w:rsid w:val="00026447"/>
    <w:rsid w:val="00026D01"/>
    <w:rsid w:val="00026ED9"/>
    <w:rsid w:val="00026F2A"/>
    <w:rsid w:val="0002714A"/>
    <w:rsid w:val="000272CB"/>
    <w:rsid w:val="00027835"/>
    <w:rsid w:val="0003031E"/>
    <w:rsid w:val="000303D8"/>
    <w:rsid w:val="00030BAA"/>
    <w:rsid w:val="000316BF"/>
    <w:rsid w:val="00031EEB"/>
    <w:rsid w:val="0003221E"/>
    <w:rsid w:val="00032670"/>
    <w:rsid w:val="0003281A"/>
    <w:rsid w:val="00033017"/>
    <w:rsid w:val="00035990"/>
    <w:rsid w:val="00037152"/>
    <w:rsid w:val="00037311"/>
    <w:rsid w:val="0003773C"/>
    <w:rsid w:val="00037A75"/>
    <w:rsid w:val="000402AB"/>
    <w:rsid w:val="00040A12"/>
    <w:rsid w:val="00040AE9"/>
    <w:rsid w:val="00040BD5"/>
    <w:rsid w:val="00041045"/>
    <w:rsid w:val="0004160B"/>
    <w:rsid w:val="00041961"/>
    <w:rsid w:val="0004199B"/>
    <w:rsid w:val="00042089"/>
    <w:rsid w:val="000423B1"/>
    <w:rsid w:val="00042B3D"/>
    <w:rsid w:val="00042CF5"/>
    <w:rsid w:val="00043832"/>
    <w:rsid w:val="00043B06"/>
    <w:rsid w:val="00043CD2"/>
    <w:rsid w:val="0004468F"/>
    <w:rsid w:val="00045A08"/>
    <w:rsid w:val="00045E72"/>
    <w:rsid w:val="00046292"/>
    <w:rsid w:val="00046965"/>
    <w:rsid w:val="00046A04"/>
    <w:rsid w:val="00046F8F"/>
    <w:rsid w:val="00047257"/>
    <w:rsid w:val="0005025F"/>
    <w:rsid w:val="0005078C"/>
    <w:rsid w:val="0005087F"/>
    <w:rsid w:val="000509C1"/>
    <w:rsid w:val="0005305E"/>
    <w:rsid w:val="00053102"/>
    <w:rsid w:val="0005391A"/>
    <w:rsid w:val="0005392B"/>
    <w:rsid w:val="00054466"/>
    <w:rsid w:val="000555E9"/>
    <w:rsid w:val="0005632D"/>
    <w:rsid w:val="0005642E"/>
    <w:rsid w:val="00056928"/>
    <w:rsid w:val="00056C57"/>
    <w:rsid w:val="00056E93"/>
    <w:rsid w:val="000577F7"/>
    <w:rsid w:val="00057C9C"/>
    <w:rsid w:val="000605BF"/>
    <w:rsid w:val="00061F53"/>
    <w:rsid w:val="00062026"/>
    <w:rsid w:val="00063969"/>
    <w:rsid w:val="00064711"/>
    <w:rsid w:val="0006486C"/>
    <w:rsid w:val="00064D82"/>
    <w:rsid w:val="000658A5"/>
    <w:rsid w:val="00065EA1"/>
    <w:rsid w:val="00066CA7"/>
    <w:rsid w:val="00067485"/>
    <w:rsid w:val="00067704"/>
    <w:rsid w:val="000679CF"/>
    <w:rsid w:val="000701C4"/>
    <w:rsid w:val="000703F3"/>
    <w:rsid w:val="00071E3D"/>
    <w:rsid w:val="000725C2"/>
    <w:rsid w:val="00072F0B"/>
    <w:rsid w:val="00074431"/>
    <w:rsid w:val="00075959"/>
    <w:rsid w:val="00076849"/>
    <w:rsid w:val="000776BA"/>
    <w:rsid w:val="00080155"/>
    <w:rsid w:val="000801EE"/>
    <w:rsid w:val="0008064F"/>
    <w:rsid w:val="00080F6D"/>
    <w:rsid w:val="00081781"/>
    <w:rsid w:val="00081F72"/>
    <w:rsid w:val="0008238C"/>
    <w:rsid w:val="00082436"/>
    <w:rsid w:val="00082AE8"/>
    <w:rsid w:val="00082B31"/>
    <w:rsid w:val="0008387E"/>
    <w:rsid w:val="000841F9"/>
    <w:rsid w:val="00084C82"/>
    <w:rsid w:val="00085C00"/>
    <w:rsid w:val="000868C1"/>
    <w:rsid w:val="00086AA6"/>
    <w:rsid w:val="00086AD8"/>
    <w:rsid w:val="00087321"/>
    <w:rsid w:val="0008762B"/>
    <w:rsid w:val="00087A33"/>
    <w:rsid w:val="0009113A"/>
    <w:rsid w:val="000920DF"/>
    <w:rsid w:val="00093DA5"/>
    <w:rsid w:val="00095157"/>
    <w:rsid w:val="00095C01"/>
    <w:rsid w:val="00095E83"/>
    <w:rsid w:val="00096411"/>
    <w:rsid w:val="0009730A"/>
    <w:rsid w:val="00097B9D"/>
    <w:rsid w:val="00097C4A"/>
    <w:rsid w:val="000A0296"/>
    <w:rsid w:val="000A0CA9"/>
    <w:rsid w:val="000A100B"/>
    <w:rsid w:val="000A11C7"/>
    <w:rsid w:val="000A1443"/>
    <w:rsid w:val="000A27FA"/>
    <w:rsid w:val="000A2A73"/>
    <w:rsid w:val="000A3485"/>
    <w:rsid w:val="000A35D4"/>
    <w:rsid w:val="000A3679"/>
    <w:rsid w:val="000A3977"/>
    <w:rsid w:val="000A5167"/>
    <w:rsid w:val="000A57FA"/>
    <w:rsid w:val="000A5DD5"/>
    <w:rsid w:val="000A6106"/>
    <w:rsid w:val="000A755B"/>
    <w:rsid w:val="000A7A83"/>
    <w:rsid w:val="000B197F"/>
    <w:rsid w:val="000B1B23"/>
    <w:rsid w:val="000B1C20"/>
    <w:rsid w:val="000B2A06"/>
    <w:rsid w:val="000B3479"/>
    <w:rsid w:val="000B381F"/>
    <w:rsid w:val="000B3DB6"/>
    <w:rsid w:val="000B4046"/>
    <w:rsid w:val="000B4197"/>
    <w:rsid w:val="000B4A10"/>
    <w:rsid w:val="000B5608"/>
    <w:rsid w:val="000B6128"/>
    <w:rsid w:val="000B6E5E"/>
    <w:rsid w:val="000C1B17"/>
    <w:rsid w:val="000C25CB"/>
    <w:rsid w:val="000C31C5"/>
    <w:rsid w:val="000C4252"/>
    <w:rsid w:val="000C42FC"/>
    <w:rsid w:val="000C48D8"/>
    <w:rsid w:val="000C4D3C"/>
    <w:rsid w:val="000C4DE9"/>
    <w:rsid w:val="000C528D"/>
    <w:rsid w:val="000C76BA"/>
    <w:rsid w:val="000D027A"/>
    <w:rsid w:val="000D0A68"/>
    <w:rsid w:val="000D0DCD"/>
    <w:rsid w:val="000D17A5"/>
    <w:rsid w:val="000D196F"/>
    <w:rsid w:val="000D4A1E"/>
    <w:rsid w:val="000D5F41"/>
    <w:rsid w:val="000D6494"/>
    <w:rsid w:val="000D711E"/>
    <w:rsid w:val="000D76E2"/>
    <w:rsid w:val="000D7D40"/>
    <w:rsid w:val="000E13B7"/>
    <w:rsid w:val="000E41B4"/>
    <w:rsid w:val="000E4CB4"/>
    <w:rsid w:val="000E62A7"/>
    <w:rsid w:val="000E7A43"/>
    <w:rsid w:val="000F03A2"/>
    <w:rsid w:val="000F0DB7"/>
    <w:rsid w:val="000F1562"/>
    <w:rsid w:val="000F1AC9"/>
    <w:rsid w:val="000F21DE"/>
    <w:rsid w:val="000F2502"/>
    <w:rsid w:val="000F2684"/>
    <w:rsid w:val="000F278F"/>
    <w:rsid w:val="000F27D5"/>
    <w:rsid w:val="000F2FA4"/>
    <w:rsid w:val="000F363E"/>
    <w:rsid w:val="000F3972"/>
    <w:rsid w:val="000F446A"/>
    <w:rsid w:val="000F4C26"/>
    <w:rsid w:val="000F4F13"/>
    <w:rsid w:val="000F52A6"/>
    <w:rsid w:val="000F532C"/>
    <w:rsid w:val="000F7142"/>
    <w:rsid w:val="000F7797"/>
    <w:rsid w:val="001014D7"/>
    <w:rsid w:val="0010154F"/>
    <w:rsid w:val="00102A33"/>
    <w:rsid w:val="00102C77"/>
    <w:rsid w:val="00103E00"/>
    <w:rsid w:val="0010447B"/>
    <w:rsid w:val="00104985"/>
    <w:rsid w:val="001056F2"/>
    <w:rsid w:val="00105968"/>
    <w:rsid w:val="00106390"/>
    <w:rsid w:val="0010678D"/>
    <w:rsid w:val="00106A4D"/>
    <w:rsid w:val="0010768B"/>
    <w:rsid w:val="00107FDF"/>
    <w:rsid w:val="0011023D"/>
    <w:rsid w:val="001104CB"/>
    <w:rsid w:val="00110DF6"/>
    <w:rsid w:val="00110EB2"/>
    <w:rsid w:val="00112A55"/>
    <w:rsid w:val="00112D24"/>
    <w:rsid w:val="00113B11"/>
    <w:rsid w:val="00114115"/>
    <w:rsid w:val="00114684"/>
    <w:rsid w:val="00115239"/>
    <w:rsid w:val="00120489"/>
    <w:rsid w:val="00120724"/>
    <w:rsid w:val="00120FAF"/>
    <w:rsid w:val="001212B1"/>
    <w:rsid w:val="0012154E"/>
    <w:rsid w:val="00121DF7"/>
    <w:rsid w:val="00122029"/>
    <w:rsid w:val="001220AD"/>
    <w:rsid w:val="00122F18"/>
    <w:rsid w:val="001234EC"/>
    <w:rsid w:val="0012508F"/>
    <w:rsid w:val="00126375"/>
    <w:rsid w:val="001264B2"/>
    <w:rsid w:val="00126B49"/>
    <w:rsid w:val="00127899"/>
    <w:rsid w:val="00130C7F"/>
    <w:rsid w:val="001312E5"/>
    <w:rsid w:val="00131749"/>
    <w:rsid w:val="00132B07"/>
    <w:rsid w:val="00133F81"/>
    <w:rsid w:val="001344F6"/>
    <w:rsid w:val="001353D1"/>
    <w:rsid w:val="00135662"/>
    <w:rsid w:val="00135E3C"/>
    <w:rsid w:val="00136D21"/>
    <w:rsid w:val="00137298"/>
    <w:rsid w:val="00137595"/>
    <w:rsid w:val="00137694"/>
    <w:rsid w:val="00140317"/>
    <w:rsid w:val="00140BFB"/>
    <w:rsid w:val="0014101F"/>
    <w:rsid w:val="00141620"/>
    <w:rsid w:val="00142003"/>
    <w:rsid w:val="00142064"/>
    <w:rsid w:val="00142440"/>
    <w:rsid w:val="001427A7"/>
    <w:rsid w:val="001436DB"/>
    <w:rsid w:val="00143DA0"/>
    <w:rsid w:val="00143E32"/>
    <w:rsid w:val="00144FDB"/>
    <w:rsid w:val="001454E5"/>
    <w:rsid w:val="00145697"/>
    <w:rsid w:val="00145E3E"/>
    <w:rsid w:val="00145E4E"/>
    <w:rsid w:val="001464FC"/>
    <w:rsid w:val="001504ED"/>
    <w:rsid w:val="001505F9"/>
    <w:rsid w:val="00150738"/>
    <w:rsid w:val="00150F86"/>
    <w:rsid w:val="00151EC9"/>
    <w:rsid w:val="0015233F"/>
    <w:rsid w:val="00153D0C"/>
    <w:rsid w:val="00154469"/>
    <w:rsid w:val="001562C0"/>
    <w:rsid w:val="00156609"/>
    <w:rsid w:val="00156F7C"/>
    <w:rsid w:val="00157AD6"/>
    <w:rsid w:val="00160EAC"/>
    <w:rsid w:val="00161BF3"/>
    <w:rsid w:val="001620BF"/>
    <w:rsid w:val="001643F9"/>
    <w:rsid w:val="001645AD"/>
    <w:rsid w:val="0016536F"/>
    <w:rsid w:val="00165B72"/>
    <w:rsid w:val="0017123E"/>
    <w:rsid w:val="0017190C"/>
    <w:rsid w:val="001722B0"/>
    <w:rsid w:val="001723AF"/>
    <w:rsid w:val="001725CF"/>
    <w:rsid w:val="00172B62"/>
    <w:rsid w:val="00173858"/>
    <w:rsid w:val="00174D2D"/>
    <w:rsid w:val="00175169"/>
    <w:rsid w:val="001757AB"/>
    <w:rsid w:val="0017606D"/>
    <w:rsid w:val="0017763A"/>
    <w:rsid w:val="001777BC"/>
    <w:rsid w:val="00177AED"/>
    <w:rsid w:val="0018018A"/>
    <w:rsid w:val="00180C9D"/>
    <w:rsid w:val="00181071"/>
    <w:rsid w:val="00181EE4"/>
    <w:rsid w:val="00183112"/>
    <w:rsid w:val="0018327A"/>
    <w:rsid w:val="001834DC"/>
    <w:rsid w:val="00183672"/>
    <w:rsid w:val="00183877"/>
    <w:rsid w:val="001842F0"/>
    <w:rsid w:val="00184A93"/>
    <w:rsid w:val="00184BA1"/>
    <w:rsid w:val="00184C0A"/>
    <w:rsid w:val="00185069"/>
    <w:rsid w:val="00185276"/>
    <w:rsid w:val="00185BD1"/>
    <w:rsid w:val="00186038"/>
    <w:rsid w:val="00186B86"/>
    <w:rsid w:val="00186D37"/>
    <w:rsid w:val="0019163D"/>
    <w:rsid w:val="0019172C"/>
    <w:rsid w:val="001921FC"/>
    <w:rsid w:val="0019265B"/>
    <w:rsid w:val="00192CC7"/>
    <w:rsid w:val="00194B62"/>
    <w:rsid w:val="001954F0"/>
    <w:rsid w:val="001961B0"/>
    <w:rsid w:val="00196261"/>
    <w:rsid w:val="00196448"/>
    <w:rsid w:val="00196490"/>
    <w:rsid w:val="0019769D"/>
    <w:rsid w:val="00197E5E"/>
    <w:rsid w:val="001A07AF"/>
    <w:rsid w:val="001A1129"/>
    <w:rsid w:val="001A2370"/>
    <w:rsid w:val="001A2402"/>
    <w:rsid w:val="001A2862"/>
    <w:rsid w:val="001A2B97"/>
    <w:rsid w:val="001A351B"/>
    <w:rsid w:val="001A42AD"/>
    <w:rsid w:val="001A440D"/>
    <w:rsid w:val="001A4592"/>
    <w:rsid w:val="001A5040"/>
    <w:rsid w:val="001A5724"/>
    <w:rsid w:val="001A590A"/>
    <w:rsid w:val="001A599C"/>
    <w:rsid w:val="001A5DD8"/>
    <w:rsid w:val="001A668C"/>
    <w:rsid w:val="001A70F5"/>
    <w:rsid w:val="001A7674"/>
    <w:rsid w:val="001A795B"/>
    <w:rsid w:val="001A7EC3"/>
    <w:rsid w:val="001B1AE7"/>
    <w:rsid w:val="001B2643"/>
    <w:rsid w:val="001B2964"/>
    <w:rsid w:val="001B29A7"/>
    <w:rsid w:val="001B2D8C"/>
    <w:rsid w:val="001B308D"/>
    <w:rsid w:val="001B43D3"/>
    <w:rsid w:val="001B471F"/>
    <w:rsid w:val="001B54F3"/>
    <w:rsid w:val="001B7234"/>
    <w:rsid w:val="001C077B"/>
    <w:rsid w:val="001C094B"/>
    <w:rsid w:val="001C0A3E"/>
    <w:rsid w:val="001C18D2"/>
    <w:rsid w:val="001C2680"/>
    <w:rsid w:val="001C28DD"/>
    <w:rsid w:val="001C29C8"/>
    <w:rsid w:val="001C2D84"/>
    <w:rsid w:val="001C3757"/>
    <w:rsid w:val="001C391F"/>
    <w:rsid w:val="001C3CB5"/>
    <w:rsid w:val="001C5129"/>
    <w:rsid w:val="001C68A0"/>
    <w:rsid w:val="001C7937"/>
    <w:rsid w:val="001C7B67"/>
    <w:rsid w:val="001C7DE9"/>
    <w:rsid w:val="001D0602"/>
    <w:rsid w:val="001D0642"/>
    <w:rsid w:val="001D0824"/>
    <w:rsid w:val="001D1680"/>
    <w:rsid w:val="001D1E00"/>
    <w:rsid w:val="001D1E4D"/>
    <w:rsid w:val="001D2B13"/>
    <w:rsid w:val="001D2DA5"/>
    <w:rsid w:val="001D319E"/>
    <w:rsid w:val="001D348C"/>
    <w:rsid w:val="001D38BF"/>
    <w:rsid w:val="001D42DD"/>
    <w:rsid w:val="001D43F4"/>
    <w:rsid w:val="001D5489"/>
    <w:rsid w:val="001D6B07"/>
    <w:rsid w:val="001D71DB"/>
    <w:rsid w:val="001D73BF"/>
    <w:rsid w:val="001D7D76"/>
    <w:rsid w:val="001D7EB8"/>
    <w:rsid w:val="001E018A"/>
    <w:rsid w:val="001E139C"/>
    <w:rsid w:val="001E17F4"/>
    <w:rsid w:val="001E1E07"/>
    <w:rsid w:val="001E2793"/>
    <w:rsid w:val="001E3E2E"/>
    <w:rsid w:val="001E580D"/>
    <w:rsid w:val="001E586D"/>
    <w:rsid w:val="001E5A9E"/>
    <w:rsid w:val="001E619C"/>
    <w:rsid w:val="001E6510"/>
    <w:rsid w:val="001E7DFC"/>
    <w:rsid w:val="001F00CF"/>
    <w:rsid w:val="001F0BFC"/>
    <w:rsid w:val="001F1973"/>
    <w:rsid w:val="001F1C55"/>
    <w:rsid w:val="001F1EDF"/>
    <w:rsid w:val="001F2CD9"/>
    <w:rsid w:val="001F3842"/>
    <w:rsid w:val="001F3AA7"/>
    <w:rsid w:val="001F4122"/>
    <w:rsid w:val="001F42F2"/>
    <w:rsid w:val="001F4557"/>
    <w:rsid w:val="001F4A14"/>
    <w:rsid w:val="001F4DF2"/>
    <w:rsid w:val="001F5D0F"/>
    <w:rsid w:val="001F601F"/>
    <w:rsid w:val="001F608D"/>
    <w:rsid w:val="001F6709"/>
    <w:rsid w:val="001F723B"/>
    <w:rsid w:val="001F7403"/>
    <w:rsid w:val="001F74D1"/>
    <w:rsid w:val="002034A8"/>
    <w:rsid w:val="00203BEA"/>
    <w:rsid w:val="00206ED2"/>
    <w:rsid w:val="00207ACB"/>
    <w:rsid w:val="00207FCC"/>
    <w:rsid w:val="00210AF5"/>
    <w:rsid w:val="00210B61"/>
    <w:rsid w:val="0021356E"/>
    <w:rsid w:val="00213AF8"/>
    <w:rsid w:val="00214005"/>
    <w:rsid w:val="00214468"/>
    <w:rsid w:val="002151D7"/>
    <w:rsid w:val="0021671E"/>
    <w:rsid w:val="002170B5"/>
    <w:rsid w:val="0021731B"/>
    <w:rsid w:val="002175AE"/>
    <w:rsid w:val="0022037D"/>
    <w:rsid w:val="0022127A"/>
    <w:rsid w:val="002219E0"/>
    <w:rsid w:val="00221F71"/>
    <w:rsid w:val="00222428"/>
    <w:rsid w:val="00222F38"/>
    <w:rsid w:val="002230DC"/>
    <w:rsid w:val="00224AE5"/>
    <w:rsid w:val="00226A7D"/>
    <w:rsid w:val="00226AD1"/>
    <w:rsid w:val="002275E5"/>
    <w:rsid w:val="00227987"/>
    <w:rsid w:val="00230F6A"/>
    <w:rsid w:val="00231319"/>
    <w:rsid w:val="00233EFD"/>
    <w:rsid w:val="00234253"/>
    <w:rsid w:val="00234F4D"/>
    <w:rsid w:val="00236701"/>
    <w:rsid w:val="00237C7A"/>
    <w:rsid w:val="00237D82"/>
    <w:rsid w:val="00240204"/>
    <w:rsid w:val="002412CB"/>
    <w:rsid w:val="002416FC"/>
    <w:rsid w:val="0024181C"/>
    <w:rsid w:val="00242345"/>
    <w:rsid w:val="002425B3"/>
    <w:rsid w:val="002435A6"/>
    <w:rsid w:val="00243787"/>
    <w:rsid w:val="00243ADC"/>
    <w:rsid w:val="00244308"/>
    <w:rsid w:val="002443AD"/>
    <w:rsid w:val="00244C08"/>
    <w:rsid w:val="00245155"/>
    <w:rsid w:val="00246E56"/>
    <w:rsid w:val="0024765C"/>
    <w:rsid w:val="00247CB1"/>
    <w:rsid w:val="002505F8"/>
    <w:rsid w:val="00251C92"/>
    <w:rsid w:val="00252734"/>
    <w:rsid w:val="00252AA4"/>
    <w:rsid w:val="00253CDD"/>
    <w:rsid w:val="00253EED"/>
    <w:rsid w:val="002553FA"/>
    <w:rsid w:val="00256306"/>
    <w:rsid w:val="002563A2"/>
    <w:rsid w:val="0025736C"/>
    <w:rsid w:val="0025799C"/>
    <w:rsid w:val="002615CA"/>
    <w:rsid w:val="00261865"/>
    <w:rsid w:val="00261D3D"/>
    <w:rsid w:val="00262938"/>
    <w:rsid w:val="00262EB4"/>
    <w:rsid w:val="00263C7D"/>
    <w:rsid w:val="00265089"/>
    <w:rsid w:val="00265A45"/>
    <w:rsid w:val="00267061"/>
    <w:rsid w:val="0027061B"/>
    <w:rsid w:val="00270CAC"/>
    <w:rsid w:val="00270F53"/>
    <w:rsid w:val="0027129A"/>
    <w:rsid w:val="00272105"/>
    <w:rsid w:val="002722B2"/>
    <w:rsid w:val="0027280D"/>
    <w:rsid w:val="00273B13"/>
    <w:rsid w:val="0027417D"/>
    <w:rsid w:val="002747CC"/>
    <w:rsid w:val="0027481A"/>
    <w:rsid w:val="00275E57"/>
    <w:rsid w:val="00276570"/>
    <w:rsid w:val="00277E3C"/>
    <w:rsid w:val="00281F20"/>
    <w:rsid w:val="002821C4"/>
    <w:rsid w:val="00282933"/>
    <w:rsid w:val="00282D58"/>
    <w:rsid w:val="002836E4"/>
    <w:rsid w:val="00283C2D"/>
    <w:rsid w:val="00283F08"/>
    <w:rsid w:val="0028492F"/>
    <w:rsid w:val="00284BA5"/>
    <w:rsid w:val="00284F51"/>
    <w:rsid w:val="002851E0"/>
    <w:rsid w:val="00285318"/>
    <w:rsid w:val="0028537C"/>
    <w:rsid w:val="00285C24"/>
    <w:rsid w:val="0028605B"/>
    <w:rsid w:val="002868A9"/>
    <w:rsid w:val="00286983"/>
    <w:rsid w:val="002871BF"/>
    <w:rsid w:val="00287B02"/>
    <w:rsid w:val="00287E9E"/>
    <w:rsid w:val="002917D0"/>
    <w:rsid w:val="002929FC"/>
    <w:rsid w:val="00292AA5"/>
    <w:rsid w:val="00292FC2"/>
    <w:rsid w:val="002931E4"/>
    <w:rsid w:val="0029385D"/>
    <w:rsid w:val="00293B80"/>
    <w:rsid w:val="00293F68"/>
    <w:rsid w:val="00295805"/>
    <w:rsid w:val="002960F0"/>
    <w:rsid w:val="00296E4E"/>
    <w:rsid w:val="002971B7"/>
    <w:rsid w:val="002978D6"/>
    <w:rsid w:val="002A026D"/>
    <w:rsid w:val="002A10D8"/>
    <w:rsid w:val="002A14DE"/>
    <w:rsid w:val="002A18A2"/>
    <w:rsid w:val="002A1B2B"/>
    <w:rsid w:val="002A1EAA"/>
    <w:rsid w:val="002A245E"/>
    <w:rsid w:val="002A2D28"/>
    <w:rsid w:val="002A3223"/>
    <w:rsid w:val="002A3387"/>
    <w:rsid w:val="002A4003"/>
    <w:rsid w:val="002A40A6"/>
    <w:rsid w:val="002A4187"/>
    <w:rsid w:val="002A5660"/>
    <w:rsid w:val="002A5C6B"/>
    <w:rsid w:val="002A6D44"/>
    <w:rsid w:val="002A7089"/>
    <w:rsid w:val="002A7DB6"/>
    <w:rsid w:val="002A7F83"/>
    <w:rsid w:val="002B0C09"/>
    <w:rsid w:val="002B0D8E"/>
    <w:rsid w:val="002B0ED1"/>
    <w:rsid w:val="002B398E"/>
    <w:rsid w:val="002B474D"/>
    <w:rsid w:val="002B70A3"/>
    <w:rsid w:val="002B7BF6"/>
    <w:rsid w:val="002C052E"/>
    <w:rsid w:val="002C09B2"/>
    <w:rsid w:val="002C0BBD"/>
    <w:rsid w:val="002C0C9E"/>
    <w:rsid w:val="002C1A87"/>
    <w:rsid w:val="002C25D7"/>
    <w:rsid w:val="002C2BC0"/>
    <w:rsid w:val="002C4AFD"/>
    <w:rsid w:val="002C4FE7"/>
    <w:rsid w:val="002C5A74"/>
    <w:rsid w:val="002C5C50"/>
    <w:rsid w:val="002C61CF"/>
    <w:rsid w:val="002C6356"/>
    <w:rsid w:val="002C6591"/>
    <w:rsid w:val="002C6593"/>
    <w:rsid w:val="002C6662"/>
    <w:rsid w:val="002C7EAD"/>
    <w:rsid w:val="002D0283"/>
    <w:rsid w:val="002D0AE7"/>
    <w:rsid w:val="002D2067"/>
    <w:rsid w:val="002D2D79"/>
    <w:rsid w:val="002D2DF3"/>
    <w:rsid w:val="002D3709"/>
    <w:rsid w:val="002D3F89"/>
    <w:rsid w:val="002D4D04"/>
    <w:rsid w:val="002D4FB0"/>
    <w:rsid w:val="002D5BB5"/>
    <w:rsid w:val="002D5E1F"/>
    <w:rsid w:val="002D5FFE"/>
    <w:rsid w:val="002D65A6"/>
    <w:rsid w:val="002D7731"/>
    <w:rsid w:val="002E095A"/>
    <w:rsid w:val="002E10B2"/>
    <w:rsid w:val="002E2B2B"/>
    <w:rsid w:val="002E4C54"/>
    <w:rsid w:val="002E4F46"/>
    <w:rsid w:val="002E4FCD"/>
    <w:rsid w:val="002E5D1D"/>
    <w:rsid w:val="002E5EB2"/>
    <w:rsid w:val="002E64F7"/>
    <w:rsid w:val="002E7945"/>
    <w:rsid w:val="002E7BA9"/>
    <w:rsid w:val="002E7D48"/>
    <w:rsid w:val="002F1152"/>
    <w:rsid w:val="002F160B"/>
    <w:rsid w:val="002F1D3E"/>
    <w:rsid w:val="002F1E84"/>
    <w:rsid w:val="002F23CC"/>
    <w:rsid w:val="002F29E0"/>
    <w:rsid w:val="002F2B1C"/>
    <w:rsid w:val="002F4A44"/>
    <w:rsid w:val="002F59E3"/>
    <w:rsid w:val="002F6299"/>
    <w:rsid w:val="002F7562"/>
    <w:rsid w:val="003001D8"/>
    <w:rsid w:val="003007D4"/>
    <w:rsid w:val="00301858"/>
    <w:rsid w:val="0030193B"/>
    <w:rsid w:val="00302572"/>
    <w:rsid w:val="00302747"/>
    <w:rsid w:val="00302A50"/>
    <w:rsid w:val="00303C06"/>
    <w:rsid w:val="003058F6"/>
    <w:rsid w:val="00305EE3"/>
    <w:rsid w:val="003060E0"/>
    <w:rsid w:val="003067AF"/>
    <w:rsid w:val="00306D33"/>
    <w:rsid w:val="003079DD"/>
    <w:rsid w:val="00307A5F"/>
    <w:rsid w:val="00307B57"/>
    <w:rsid w:val="00310463"/>
    <w:rsid w:val="003112CE"/>
    <w:rsid w:val="0031154D"/>
    <w:rsid w:val="00311633"/>
    <w:rsid w:val="00311AC4"/>
    <w:rsid w:val="0031201E"/>
    <w:rsid w:val="0031296A"/>
    <w:rsid w:val="00313EBE"/>
    <w:rsid w:val="003154A1"/>
    <w:rsid w:val="00315B06"/>
    <w:rsid w:val="00316ED0"/>
    <w:rsid w:val="00317036"/>
    <w:rsid w:val="00317487"/>
    <w:rsid w:val="00320119"/>
    <w:rsid w:val="00323F4B"/>
    <w:rsid w:val="003244A9"/>
    <w:rsid w:val="00324781"/>
    <w:rsid w:val="00325A3C"/>
    <w:rsid w:val="003261F4"/>
    <w:rsid w:val="00327A6E"/>
    <w:rsid w:val="003304B3"/>
    <w:rsid w:val="003308F5"/>
    <w:rsid w:val="003313AD"/>
    <w:rsid w:val="00331605"/>
    <w:rsid w:val="00331F8F"/>
    <w:rsid w:val="00332649"/>
    <w:rsid w:val="003329A6"/>
    <w:rsid w:val="0033306C"/>
    <w:rsid w:val="00333BCE"/>
    <w:rsid w:val="003343EB"/>
    <w:rsid w:val="00335304"/>
    <w:rsid w:val="0033665D"/>
    <w:rsid w:val="00337347"/>
    <w:rsid w:val="003400B6"/>
    <w:rsid w:val="00341E41"/>
    <w:rsid w:val="003434B2"/>
    <w:rsid w:val="00343DC5"/>
    <w:rsid w:val="00344366"/>
    <w:rsid w:val="003464DF"/>
    <w:rsid w:val="003464F3"/>
    <w:rsid w:val="003468F0"/>
    <w:rsid w:val="00347101"/>
    <w:rsid w:val="00347606"/>
    <w:rsid w:val="003501A7"/>
    <w:rsid w:val="003503B0"/>
    <w:rsid w:val="00350B92"/>
    <w:rsid w:val="003514DF"/>
    <w:rsid w:val="00352C9F"/>
    <w:rsid w:val="00353538"/>
    <w:rsid w:val="003536CD"/>
    <w:rsid w:val="00354567"/>
    <w:rsid w:val="00354980"/>
    <w:rsid w:val="003552F2"/>
    <w:rsid w:val="00355360"/>
    <w:rsid w:val="0035540B"/>
    <w:rsid w:val="00355592"/>
    <w:rsid w:val="00355605"/>
    <w:rsid w:val="00355E94"/>
    <w:rsid w:val="0035620F"/>
    <w:rsid w:val="00356593"/>
    <w:rsid w:val="003566C4"/>
    <w:rsid w:val="0035683F"/>
    <w:rsid w:val="00356B8C"/>
    <w:rsid w:val="003576D1"/>
    <w:rsid w:val="0035770D"/>
    <w:rsid w:val="0036023A"/>
    <w:rsid w:val="0036411D"/>
    <w:rsid w:val="00364835"/>
    <w:rsid w:val="00367511"/>
    <w:rsid w:val="00367C73"/>
    <w:rsid w:val="0037078D"/>
    <w:rsid w:val="00370A4C"/>
    <w:rsid w:val="00370B90"/>
    <w:rsid w:val="00370E7F"/>
    <w:rsid w:val="00371D27"/>
    <w:rsid w:val="00371F0B"/>
    <w:rsid w:val="00371F1F"/>
    <w:rsid w:val="00371F6F"/>
    <w:rsid w:val="00372DA0"/>
    <w:rsid w:val="00373780"/>
    <w:rsid w:val="00373D9C"/>
    <w:rsid w:val="00374E8F"/>
    <w:rsid w:val="003750E7"/>
    <w:rsid w:val="00375E3A"/>
    <w:rsid w:val="003766DC"/>
    <w:rsid w:val="003767AB"/>
    <w:rsid w:val="003773F3"/>
    <w:rsid w:val="00377B6B"/>
    <w:rsid w:val="003807AE"/>
    <w:rsid w:val="003809EF"/>
    <w:rsid w:val="00380B43"/>
    <w:rsid w:val="0038156D"/>
    <w:rsid w:val="00381F5B"/>
    <w:rsid w:val="00382793"/>
    <w:rsid w:val="00382CEF"/>
    <w:rsid w:val="003841F0"/>
    <w:rsid w:val="00384275"/>
    <w:rsid w:val="003844B0"/>
    <w:rsid w:val="003865BA"/>
    <w:rsid w:val="00386C7C"/>
    <w:rsid w:val="00387050"/>
    <w:rsid w:val="00387A59"/>
    <w:rsid w:val="00387E1B"/>
    <w:rsid w:val="0039288C"/>
    <w:rsid w:val="00392DBE"/>
    <w:rsid w:val="00392F8B"/>
    <w:rsid w:val="00393B03"/>
    <w:rsid w:val="00393D6E"/>
    <w:rsid w:val="00393D87"/>
    <w:rsid w:val="00393E84"/>
    <w:rsid w:val="00393F54"/>
    <w:rsid w:val="003953C2"/>
    <w:rsid w:val="00395D0B"/>
    <w:rsid w:val="00396004"/>
    <w:rsid w:val="0039792C"/>
    <w:rsid w:val="0039793C"/>
    <w:rsid w:val="00397B30"/>
    <w:rsid w:val="00397CDC"/>
    <w:rsid w:val="00397D70"/>
    <w:rsid w:val="00397F5B"/>
    <w:rsid w:val="003A025A"/>
    <w:rsid w:val="003A0291"/>
    <w:rsid w:val="003A0A3F"/>
    <w:rsid w:val="003A138D"/>
    <w:rsid w:val="003A139C"/>
    <w:rsid w:val="003A13EB"/>
    <w:rsid w:val="003A1729"/>
    <w:rsid w:val="003A1C94"/>
    <w:rsid w:val="003A2066"/>
    <w:rsid w:val="003A2590"/>
    <w:rsid w:val="003A2835"/>
    <w:rsid w:val="003A3230"/>
    <w:rsid w:val="003A34A0"/>
    <w:rsid w:val="003A3563"/>
    <w:rsid w:val="003A38FC"/>
    <w:rsid w:val="003A443E"/>
    <w:rsid w:val="003A6043"/>
    <w:rsid w:val="003A6A75"/>
    <w:rsid w:val="003A7854"/>
    <w:rsid w:val="003A7977"/>
    <w:rsid w:val="003A7D55"/>
    <w:rsid w:val="003A7E59"/>
    <w:rsid w:val="003B0093"/>
    <w:rsid w:val="003B1BA8"/>
    <w:rsid w:val="003B2464"/>
    <w:rsid w:val="003B31E4"/>
    <w:rsid w:val="003B377A"/>
    <w:rsid w:val="003B56A8"/>
    <w:rsid w:val="003B56BC"/>
    <w:rsid w:val="003B5BA9"/>
    <w:rsid w:val="003B6E0F"/>
    <w:rsid w:val="003B6F6D"/>
    <w:rsid w:val="003B7825"/>
    <w:rsid w:val="003B7E4C"/>
    <w:rsid w:val="003C0A9A"/>
    <w:rsid w:val="003C1592"/>
    <w:rsid w:val="003C1BB3"/>
    <w:rsid w:val="003C202C"/>
    <w:rsid w:val="003C2813"/>
    <w:rsid w:val="003C2E4F"/>
    <w:rsid w:val="003C3456"/>
    <w:rsid w:val="003C36E1"/>
    <w:rsid w:val="003C3704"/>
    <w:rsid w:val="003C6146"/>
    <w:rsid w:val="003C75EE"/>
    <w:rsid w:val="003C7641"/>
    <w:rsid w:val="003C7937"/>
    <w:rsid w:val="003D0419"/>
    <w:rsid w:val="003D0A56"/>
    <w:rsid w:val="003D306F"/>
    <w:rsid w:val="003D367B"/>
    <w:rsid w:val="003D4EA1"/>
    <w:rsid w:val="003D4EC7"/>
    <w:rsid w:val="003D5234"/>
    <w:rsid w:val="003D5326"/>
    <w:rsid w:val="003D5455"/>
    <w:rsid w:val="003D597D"/>
    <w:rsid w:val="003D5A46"/>
    <w:rsid w:val="003D5B23"/>
    <w:rsid w:val="003D6044"/>
    <w:rsid w:val="003D72A7"/>
    <w:rsid w:val="003D780D"/>
    <w:rsid w:val="003D799C"/>
    <w:rsid w:val="003E0D04"/>
    <w:rsid w:val="003E1499"/>
    <w:rsid w:val="003E15A3"/>
    <w:rsid w:val="003E16DF"/>
    <w:rsid w:val="003E263F"/>
    <w:rsid w:val="003E30C2"/>
    <w:rsid w:val="003E37B7"/>
    <w:rsid w:val="003E3B3D"/>
    <w:rsid w:val="003E3C40"/>
    <w:rsid w:val="003E3CEB"/>
    <w:rsid w:val="003E4C2C"/>
    <w:rsid w:val="003E53F1"/>
    <w:rsid w:val="003E54EF"/>
    <w:rsid w:val="003E558F"/>
    <w:rsid w:val="003E640B"/>
    <w:rsid w:val="003E65E5"/>
    <w:rsid w:val="003F00BC"/>
    <w:rsid w:val="003F02E6"/>
    <w:rsid w:val="003F06A8"/>
    <w:rsid w:val="003F1872"/>
    <w:rsid w:val="003F2653"/>
    <w:rsid w:val="003F26D8"/>
    <w:rsid w:val="003F2DF4"/>
    <w:rsid w:val="003F4D65"/>
    <w:rsid w:val="003F5DE5"/>
    <w:rsid w:val="003F655B"/>
    <w:rsid w:val="003F658D"/>
    <w:rsid w:val="003F6B3C"/>
    <w:rsid w:val="003F6E02"/>
    <w:rsid w:val="00400A63"/>
    <w:rsid w:val="00400CB8"/>
    <w:rsid w:val="00401123"/>
    <w:rsid w:val="00401248"/>
    <w:rsid w:val="00401958"/>
    <w:rsid w:val="00401AF3"/>
    <w:rsid w:val="004020A3"/>
    <w:rsid w:val="004020D7"/>
    <w:rsid w:val="00403191"/>
    <w:rsid w:val="00403656"/>
    <w:rsid w:val="00403DA2"/>
    <w:rsid w:val="00403EB5"/>
    <w:rsid w:val="00404C02"/>
    <w:rsid w:val="00405814"/>
    <w:rsid w:val="00407A81"/>
    <w:rsid w:val="00407D3D"/>
    <w:rsid w:val="0041141A"/>
    <w:rsid w:val="00411C17"/>
    <w:rsid w:val="0041254F"/>
    <w:rsid w:val="004126CA"/>
    <w:rsid w:val="0041294F"/>
    <w:rsid w:val="0041338C"/>
    <w:rsid w:val="004136D4"/>
    <w:rsid w:val="0041380C"/>
    <w:rsid w:val="0041509A"/>
    <w:rsid w:val="00415CA5"/>
    <w:rsid w:val="004161C7"/>
    <w:rsid w:val="00416D15"/>
    <w:rsid w:val="004202C5"/>
    <w:rsid w:val="00420673"/>
    <w:rsid w:val="00420C00"/>
    <w:rsid w:val="00420E0F"/>
    <w:rsid w:val="0042113B"/>
    <w:rsid w:val="00422385"/>
    <w:rsid w:val="0042269F"/>
    <w:rsid w:val="00422EE8"/>
    <w:rsid w:val="004232A1"/>
    <w:rsid w:val="004235A0"/>
    <w:rsid w:val="00423979"/>
    <w:rsid w:val="00424590"/>
    <w:rsid w:val="00424A2C"/>
    <w:rsid w:val="00424B4D"/>
    <w:rsid w:val="00424EA0"/>
    <w:rsid w:val="0042550A"/>
    <w:rsid w:val="00425BB1"/>
    <w:rsid w:val="00425FEC"/>
    <w:rsid w:val="004274AB"/>
    <w:rsid w:val="00427ED4"/>
    <w:rsid w:val="00430881"/>
    <w:rsid w:val="00431384"/>
    <w:rsid w:val="00432894"/>
    <w:rsid w:val="00432A09"/>
    <w:rsid w:val="00432D45"/>
    <w:rsid w:val="0043331D"/>
    <w:rsid w:val="0043382E"/>
    <w:rsid w:val="00433927"/>
    <w:rsid w:val="00433E57"/>
    <w:rsid w:val="00434A02"/>
    <w:rsid w:val="004369D2"/>
    <w:rsid w:val="00436D32"/>
    <w:rsid w:val="004374E0"/>
    <w:rsid w:val="00437CF9"/>
    <w:rsid w:val="0044214E"/>
    <w:rsid w:val="0044274C"/>
    <w:rsid w:val="00442CED"/>
    <w:rsid w:val="004439DA"/>
    <w:rsid w:val="00443BBF"/>
    <w:rsid w:val="00444238"/>
    <w:rsid w:val="004447EF"/>
    <w:rsid w:val="00445A2F"/>
    <w:rsid w:val="00447309"/>
    <w:rsid w:val="00447ED4"/>
    <w:rsid w:val="0045011F"/>
    <w:rsid w:val="0045137A"/>
    <w:rsid w:val="004516CF"/>
    <w:rsid w:val="0045198B"/>
    <w:rsid w:val="00451FD1"/>
    <w:rsid w:val="00453305"/>
    <w:rsid w:val="00453C86"/>
    <w:rsid w:val="0045401B"/>
    <w:rsid w:val="00455C54"/>
    <w:rsid w:val="00455DA9"/>
    <w:rsid w:val="00455E82"/>
    <w:rsid w:val="00455F26"/>
    <w:rsid w:val="004563A3"/>
    <w:rsid w:val="0045642D"/>
    <w:rsid w:val="004608E8"/>
    <w:rsid w:val="004609F1"/>
    <w:rsid w:val="004609F7"/>
    <w:rsid w:val="004611F8"/>
    <w:rsid w:val="0046148F"/>
    <w:rsid w:val="004625DD"/>
    <w:rsid w:val="0046299F"/>
    <w:rsid w:val="00462E30"/>
    <w:rsid w:val="00462EC6"/>
    <w:rsid w:val="00464141"/>
    <w:rsid w:val="004646BB"/>
    <w:rsid w:val="004666D2"/>
    <w:rsid w:val="004666E4"/>
    <w:rsid w:val="004669A1"/>
    <w:rsid w:val="00466B9B"/>
    <w:rsid w:val="00466C21"/>
    <w:rsid w:val="00466FBC"/>
    <w:rsid w:val="00467659"/>
    <w:rsid w:val="00470217"/>
    <w:rsid w:val="00470799"/>
    <w:rsid w:val="004708B7"/>
    <w:rsid w:val="00470FDD"/>
    <w:rsid w:val="00471705"/>
    <w:rsid w:val="0047177F"/>
    <w:rsid w:val="00472D03"/>
    <w:rsid w:val="00473219"/>
    <w:rsid w:val="004736A2"/>
    <w:rsid w:val="00474493"/>
    <w:rsid w:val="004746D3"/>
    <w:rsid w:val="00474863"/>
    <w:rsid w:val="00475313"/>
    <w:rsid w:val="00475904"/>
    <w:rsid w:val="00476120"/>
    <w:rsid w:val="0047635C"/>
    <w:rsid w:val="00476755"/>
    <w:rsid w:val="00476EB5"/>
    <w:rsid w:val="0047723A"/>
    <w:rsid w:val="00477703"/>
    <w:rsid w:val="0048038B"/>
    <w:rsid w:val="0048165A"/>
    <w:rsid w:val="00481728"/>
    <w:rsid w:val="004819D6"/>
    <w:rsid w:val="00481DCD"/>
    <w:rsid w:val="00482034"/>
    <w:rsid w:val="0048234E"/>
    <w:rsid w:val="00483AF1"/>
    <w:rsid w:val="00483E1D"/>
    <w:rsid w:val="00483F8F"/>
    <w:rsid w:val="004851AC"/>
    <w:rsid w:val="004857B6"/>
    <w:rsid w:val="00485BF5"/>
    <w:rsid w:val="00486F5C"/>
    <w:rsid w:val="00486F84"/>
    <w:rsid w:val="004916A8"/>
    <w:rsid w:val="00491D25"/>
    <w:rsid w:val="004928A8"/>
    <w:rsid w:val="00493DA6"/>
    <w:rsid w:val="004940C3"/>
    <w:rsid w:val="004945D8"/>
    <w:rsid w:val="00494F94"/>
    <w:rsid w:val="00495ED2"/>
    <w:rsid w:val="00495F3F"/>
    <w:rsid w:val="00496C46"/>
    <w:rsid w:val="00496EED"/>
    <w:rsid w:val="004978CA"/>
    <w:rsid w:val="004A0691"/>
    <w:rsid w:val="004A0FE6"/>
    <w:rsid w:val="004A1505"/>
    <w:rsid w:val="004A2401"/>
    <w:rsid w:val="004A28CE"/>
    <w:rsid w:val="004A2F43"/>
    <w:rsid w:val="004A3551"/>
    <w:rsid w:val="004A39BF"/>
    <w:rsid w:val="004A3B61"/>
    <w:rsid w:val="004A3DF7"/>
    <w:rsid w:val="004A5753"/>
    <w:rsid w:val="004A5C8A"/>
    <w:rsid w:val="004A6358"/>
    <w:rsid w:val="004A6708"/>
    <w:rsid w:val="004A7BA8"/>
    <w:rsid w:val="004A7C34"/>
    <w:rsid w:val="004B179D"/>
    <w:rsid w:val="004B1CD9"/>
    <w:rsid w:val="004B2875"/>
    <w:rsid w:val="004B3625"/>
    <w:rsid w:val="004B3832"/>
    <w:rsid w:val="004B3E93"/>
    <w:rsid w:val="004B412E"/>
    <w:rsid w:val="004B4994"/>
    <w:rsid w:val="004B4B31"/>
    <w:rsid w:val="004B5A1C"/>
    <w:rsid w:val="004B69A3"/>
    <w:rsid w:val="004B6E52"/>
    <w:rsid w:val="004B7C65"/>
    <w:rsid w:val="004C0EEE"/>
    <w:rsid w:val="004C2553"/>
    <w:rsid w:val="004C26AB"/>
    <w:rsid w:val="004C2ABE"/>
    <w:rsid w:val="004C3108"/>
    <w:rsid w:val="004C3A78"/>
    <w:rsid w:val="004C6128"/>
    <w:rsid w:val="004C6BCD"/>
    <w:rsid w:val="004C6EFA"/>
    <w:rsid w:val="004C7DD9"/>
    <w:rsid w:val="004D0457"/>
    <w:rsid w:val="004D08AD"/>
    <w:rsid w:val="004D1733"/>
    <w:rsid w:val="004D2310"/>
    <w:rsid w:val="004D2C4A"/>
    <w:rsid w:val="004D33D9"/>
    <w:rsid w:val="004D34C4"/>
    <w:rsid w:val="004D41F2"/>
    <w:rsid w:val="004D44B8"/>
    <w:rsid w:val="004D48EB"/>
    <w:rsid w:val="004D4B66"/>
    <w:rsid w:val="004D4EC2"/>
    <w:rsid w:val="004D5343"/>
    <w:rsid w:val="004D5CAD"/>
    <w:rsid w:val="004D63E2"/>
    <w:rsid w:val="004D787A"/>
    <w:rsid w:val="004E021C"/>
    <w:rsid w:val="004E0279"/>
    <w:rsid w:val="004E097E"/>
    <w:rsid w:val="004E0D2A"/>
    <w:rsid w:val="004E1D7E"/>
    <w:rsid w:val="004E1D7F"/>
    <w:rsid w:val="004E21FB"/>
    <w:rsid w:val="004E2615"/>
    <w:rsid w:val="004E2663"/>
    <w:rsid w:val="004E2951"/>
    <w:rsid w:val="004E386A"/>
    <w:rsid w:val="004E3A6E"/>
    <w:rsid w:val="004E47AE"/>
    <w:rsid w:val="004E4C12"/>
    <w:rsid w:val="004E508C"/>
    <w:rsid w:val="004E604A"/>
    <w:rsid w:val="004E6B3E"/>
    <w:rsid w:val="004E760E"/>
    <w:rsid w:val="004E7889"/>
    <w:rsid w:val="004F0A97"/>
    <w:rsid w:val="004F0AB0"/>
    <w:rsid w:val="004F12A0"/>
    <w:rsid w:val="004F1729"/>
    <w:rsid w:val="004F18A3"/>
    <w:rsid w:val="004F1D5F"/>
    <w:rsid w:val="004F2291"/>
    <w:rsid w:val="004F2FE2"/>
    <w:rsid w:val="004F369E"/>
    <w:rsid w:val="004F4093"/>
    <w:rsid w:val="004F4226"/>
    <w:rsid w:val="004F46F6"/>
    <w:rsid w:val="004F4FA8"/>
    <w:rsid w:val="004F501F"/>
    <w:rsid w:val="004F523A"/>
    <w:rsid w:val="004F586D"/>
    <w:rsid w:val="004F6B0F"/>
    <w:rsid w:val="005001FB"/>
    <w:rsid w:val="005002EB"/>
    <w:rsid w:val="005007E3"/>
    <w:rsid w:val="00500B57"/>
    <w:rsid w:val="00500BD3"/>
    <w:rsid w:val="00501136"/>
    <w:rsid w:val="005011E6"/>
    <w:rsid w:val="00502AA4"/>
    <w:rsid w:val="00502EE1"/>
    <w:rsid w:val="0050370A"/>
    <w:rsid w:val="005041F5"/>
    <w:rsid w:val="00504887"/>
    <w:rsid w:val="005050B4"/>
    <w:rsid w:val="005069BF"/>
    <w:rsid w:val="00506E5A"/>
    <w:rsid w:val="00506F55"/>
    <w:rsid w:val="0050709D"/>
    <w:rsid w:val="005073EA"/>
    <w:rsid w:val="005075D2"/>
    <w:rsid w:val="00507F02"/>
    <w:rsid w:val="0051176F"/>
    <w:rsid w:val="0051206F"/>
    <w:rsid w:val="00512DD8"/>
    <w:rsid w:val="0051312C"/>
    <w:rsid w:val="005140D5"/>
    <w:rsid w:val="00514844"/>
    <w:rsid w:val="00516060"/>
    <w:rsid w:val="0051673A"/>
    <w:rsid w:val="00516F80"/>
    <w:rsid w:val="005178BF"/>
    <w:rsid w:val="005179D3"/>
    <w:rsid w:val="005204B5"/>
    <w:rsid w:val="0052090C"/>
    <w:rsid w:val="005210EC"/>
    <w:rsid w:val="00521631"/>
    <w:rsid w:val="00521A6B"/>
    <w:rsid w:val="005220A1"/>
    <w:rsid w:val="0052259D"/>
    <w:rsid w:val="00522C63"/>
    <w:rsid w:val="00523BE7"/>
    <w:rsid w:val="00524A3F"/>
    <w:rsid w:val="00524B14"/>
    <w:rsid w:val="00524E19"/>
    <w:rsid w:val="0052590F"/>
    <w:rsid w:val="00525F4E"/>
    <w:rsid w:val="0052620C"/>
    <w:rsid w:val="00526718"/>
    <w:rsid w:val="00526903"/>
    <w:rsid w:val="00527BE2"/>
    <w:rsid w:val="00530768"/>
    <w:rsid w:val="00530A37"/>
    <w:rsid w:val="00531100"/>
    <w:rsid w:val="0053196F"/>
    <w:rsid w:val="00531BB3"/>
    <w:rsid w:val="00531DE0"/>
    <w:rsid w:val="00531F06"/>
    <w:rsid w:val="005328F5"/>
    <w:rsid w:val="00532A65"/>
    <w:rsid w:val="00532E88"/>
    <w:rsid w:val="00533683"/>
    <w:rsid w:val="00533D40"/>
    <w:rsid w:val="005340DF"/>
    <w:rsid w:val="00534764"/>
    <w:rsid w:val="00534D64"/>
    <w:rsid w:val="005353FD"/>
    <w:rsid w:val="00535FB3"/>
    <w:rsid w:val="00536438"/>
    <w:rsid w:val="005365A4"/>
    <w:rsid w:val="00537152"/>
    <w:rsid w:val="00540400"/>
    <w:rsid w:val="00540FDC"/>
    <w:rsid w:val="00541CEE"/>
    <w:rsid w:val="00541D7D"/>
    <w:rsid w:val="0054267A"/>
    <w:rsid w:val="00542BA0"/>
    <w:rsid w:val="005433C9"/>
    <w:rsid w:val="00543777"/>
    <w:rsid w:val="005442A0"/>
    <w:rsid w:val="005452CB"/>
    <w:rsid w:val="00547E96"/>
    <w:rsid w:val="0055001A"/>
    <w:rsid w:val="00550246"/>
    <w:rsid w:val="005517B5"/>
    <w:rsid w:val="0055200C"/>
    <w:rsid w:val="0055201B"/>
    <w:rsid w:val="005524D4"/>
    <w:rsid w:val="005535B2"/>
    <w:rsid w:val="005537EF"/>
    <w:rsid w:val="00553929"/>
    <w:rsid w:val="00553ABB"/>
    <w:rsid w:val="00553ACC"/>
    <w:rsid w:val="005540D2"/>
    <w:rsid w:val="00554E29"/>
    <w:rsid w:val="005562D0"/>
    <w:rsid w:val="00556329"/>
    <w:rsid w:val="005572B7"/>
    <w:rsid w:val="0055765B"/>
    <w:rsid w:val="0056017D"/>
    <w:rsid w:val="00560CA0"/>
    <w:rsid w:val="00562681"/>
    <w:rsid w:val="0056294C"/>
    <w:rsid w:val="0056362C"/>
    <w:rsid w:val="0056377E"/>
    <w:rsid w:val="00564B0D"/>
    <w:rsid w:val="00565B5E"/>
    <w:rsid w:val="0056676A"/>
    <w:rsid w:val="0056697A"/>
    <w:rsid w:val="00566BE9"/>
    <w:rsid w:val="005712D9"/>
    <w:rsid w:val="0057214B"/>
    <w:rsid w:val="00572E51"/>
    <w:rsid w:val="00573531"/>
    <w:rsid w:val="00573DE1"/>
    <w:rsid w:val="005748D5"/>
    <w:rsid w:val="00574C4B"/>
    <w:rsid w:val="00577260"/>
    <w:rsid w:val="005776DD"/>
    <w:rsid w:val="005777C1"/>
    <w:rsid w:val="00580566"/>
    <w:rsid w:val="0058061B"/>
    <w:rsid w:val="00580C9F"/>
    <w:rsid w:val="00580E70"/>
    <w:rsid w:val="005819A8"/>
    <w:rsid w:val="00581C14"/>
    <w:rsid w:val="00582485"/>
    <w:rsid w:val="00582A21"/>
    <w:rsid w:val="00582CD3"/>
    <w:rsid w:val="00583761"/>
    <w:rsid w:val="005841C1"/>
    <w:rsid w:val="00584282"/>
    <w:rsid w:val="005843AA"/>
    <w:rsid w:val="0058466D"/>
    <w:rsid w:val="005851B4"/>
    <w:rsid w:val="005853A0"/>
    <w:rsid w:val="00585540"/>
    <w:rsid w:val="005857BA"/>
    <w:rsid w:val="00585CC6"/>
    <w:rsid w:val="00586517"/>
    <w:rsid w:val="00586E15"/>
    <w:rsid w:val="005872BE"/>
    <w:rsid w:val="00587404"/>
    <w:rsid w:val="005878FC"/>
    <w:rsid w:val="00587CD2"/>
    <w:rsid w:val="00590516"/>
    <w:rsid w:val="00590970"/>
    <w:rsid w:val="00590D8B"/>
    <w:rsid w:val="005918A8"/>
    <w:rsid w:val="005919F3"/>
    <w:rsid w:val="00591B4B"/>
    <w:rsid w:val="00592E40"/>
    <w:rsid w:val="00593225"/>
    <w:rsid w:val="005934F1"/>
    <w:rsid w:val="00593845"/>
    <w:rsid w:val="005939B6"/>
    <w:rsid w:val="00593BDA"/>
    <w:rsid w:val="005943FC"/>
    <w:rsid w:val="00595E0F"/>
    <w:rsid w:val="0059641F"/>
    <w:rsid w:val="005973D5"/>
    <w:rsid w:val="00597C18"/>
    <w:rsid w:val="00597D49"/>
    <w:rsid w:val="005A01EA"/>
    <w:rsid w:val="005A1BA3"/>
    <w:rsid w:val="005A22CE"/>
    <w:rsid w:val="005A2512"/>
    <w:rsid w:val="005A378A"/>
    <w:rsid w:val="005A453F"/>
    <w:rsid w:val="005A4E00"/>
    <w:rsid w:val="005A4F1D"/>
    <w:rsid w:val="005A4F33"/>
    <w:rsid w:val="005A51DE"/>
    <w:rsid w:val="005A5377"/>
    <w:rsid w:val="005A5532"/>
    <w:rsid w:val="005A56AE"/>
    <w:rsid w:val="005A56CB"/>
    <w:rsid w:val="005A5E52"/>
    <w:rsid w:val="005A66ED"/>
    <w:rsid w:val="005B0B68"/>
    <w:rsid w:val="005B26B3"/>
    <w:rsid w:val="005B2A90"/>
    <w:rsid w:val="005B39E8"/>
    <w:rsid w:val="005B4351"/>
    <w:rsid w:val="005B4F86"/>
    <w:rsid w:val="005B6C6B"/>
    <w:rsid w:val="005C016A"/>
    <w:rsid w:val="005C0C7F"/>
    <w:rsid w:val="005C11AB"/>
    <w:rsid w:val="005C15FE"/>
    <w:rsid w:val="005C1A42"/>
    <w:rsid w:val="005C1C9E"/>
    <w:rsid w:val="005C1E9C"/>
    <w:rsid w:val="005C2346"/>
    <w:rsid w:val="005C3E65"/>
    <w:rsid w:val="005C44A4"/>
    <w:rsid w:val="005C47C1"/>
    <w:rsid w:val="005C4F0E"/>
    <w:rsid w:val="005C525F"/>
    <w:rsid w:val="005C52E2"/>
    <w:rsid w:val="005C58C4"/>
    <w:rsid w:val="005C5CDE"/>
    <w:rsid w:val="005C61D3"/>
    <w:rsid w:val="005C7899"/>
    <w:rsid w:val="005C793C"/>
    <w:rsid w:val="005C7A84"/>
    <w:rsid w:val="005D0207"/>
    <w:rsid w:val="005D066F"/>
    <w:rsid w:val="005D0BB3"/>
    <w:rsid w:val="005D0DF0"/>
    <w:rsid w:val="005D17EE"/>
    <w:rsid w:val="005D1962"/>
    <w:rsid w:val="005D1F98"/>
    <w:rsid w:val="005D215C"/>
    <w:rsid w:val="005D25F3"/>
    <w:rsid w:val="005D27BB"/>
    <w:rsid w:val="005D30A3"/>
    <w:rsid w:val="005D32E9"/>
    <w:rsid w:val="005D3318"/>
    <w:rsid w:val="005D3380"/>
    <w:rsid w:val="005D3BDF"/>
    <w:rsid w:val="005D3C14"/>
    <w:rsid w:val="005D427A"/>
    <w:rsid w:val="005D4931"/>
    <w:rsid w:val="005E0C57"/>
    <w:rsid w:val="005E1077"/>
    <w:rsid w:val="005E122B"/>
    <w:rsid w:val="005E1DF9"/>
    <w:rsid w:val="005E2398"/>
    <w:rsid w:val="005E2815"/>
    <w:rsid w:val="005E2C78"/>
    <w:rsid w:val="005E4135"/>
    <w:rsid w:val="005E58E0"/>
    <w:rsid w:val="005E5B0E"/>
    <w:rsid w:val="005E5B3A"/>
    <w:rsid w:val="005E5CF3"/>
    <w:rsid w:val="005E6A8D"/>
    <w:rsid w:val="005E7C6C"/>
    <w:rsid w:val="005F0559"/>
    <w:rsid w:val="005F095A"/>
    <w:rsid w:val="005F0C03"/>
    <w:rsid w:val="005F1CE9"/>
    <w:rsid w:val="005F34E7"/>
    <w:rsid w:val="005F48BE"/>
    <w:rsid w:val="005F48F8"/>
    <w:rsid w:val="005F56BE"/>
    <w:rsid w:val="005F5C7D"/>
    <w:rsid w:val="005F6B9A"/>
    <w:rsid w:val="00600858"/>
    <w:rsid w:val="00601216"/>
    <w:rsid w:val="006015DC"/>
    <w:rsid w:val="00602386"/>
    <w:rsid w:val="00603CFF"/>
    <w:rsid w:val="00604475"/>
    <w:rsid w:val="00604AB4"/>
    <w:rsid w:val="006052B2"/>
    <w:rsid w:val="006055F4"/>
    <w:rsid w:val="006060E5"/>
    <w:rsid w:val="00606E89"/>
    <w:rsid w:val="00607751"/>
    <w:rsid w:val="00607E87"/>
    <w:rsid w:val="006109F5"/>
    <w:rsid w:val="00610EC5"/>
    <w:rsid w:val="006121FA"/>
    <w:rsid w:val="006123B3"/>
    <w:rsid w:val="00612BAC"/>
    <w:rsid w:val="0061347B"/>
    <w:rsid w:val="00613AD3"/>
    <w:rsid w:val="00613C36"/>
    <w:rsid w:val="00614CBE"/>
    <w:rsid w:val="006151FF"/>
    <w:rsid w:val="00615BC3"/>
    <w:rsid w:val="00616418"/>
    <w:rsid w:val="00616554"/>
    <w:rsid w:val="00616B67"/>
    <w:rsid w:val="00616FE2"/>
    <w:rsid w:val="006174C6"/>
    <w:rsid w:val="00617B68"/>
    <w:rsid w:val="00617C14"/>
    <w:rsid w:val="00620BD9"/>
    <w:rsid w:val="00622F54"/>
    <w:rsid w:val="00623410"/>
    <w:rsid w:val="00623F3C"/>
    <w:rsid w:val="00624EF5"/>
    <w:rsid w:val="00626031"/>
    <w:rsid w:val="006262D2"/>
    <w:rsid w:val="00626E71"/>
    <w:rsid w:val="0062773D"/>
    <w:rsid w:val="0063021D"/>
    <w:rsid w:val="00630716"/>
    <w:rsid w:val="00630989"/>
    <w:rsid w:val="0063170E"/>
    <w:rsid w:val="0063184C"/>
    <w:rsid w:val="00631C05"/>
    <w:rsid w:val="00631C8A"/>
    <w:rsid w:val="00631C92"/>
    <w:rsid w:val="00631DA9"/>
    <w:rsid w:val="00631F12"/>
    <w:rsid w:val="00632B5D"/>
    <w:rsid w:val="00633667"/>
    <w:rsid w:val="0063394C"/>
    <w:rsid w:val="00634A29"/>
    <w:rsid w:val="0063539B"/>
    <w:rsid w:val="006356F3"/>
    <w:rsid w:val="00635E87"/>
    <w:rsid w:val="00636808"/>
    <w:rsid w:val="00636B3E"/>
    <w:rsid w:val="00636BAB"/>
    <w:rsid w:val="00636C29"/>
    <w:rsid w:val="00636EC9"/>
    <w:rsid w:val="00637CCA"/>
    <w:rsid w:val="006409A7"/>
    <w:rsid w:val="00640CED"/>
    <w:rsid w:val="00641BA1"/>
    <w:rsid w:val="00641D03"/>
    <w:rsid w:val="006422F8"/>
    <w:rsid w:val="00642663"/>
    <w:rsid w:val="00642DE8"/>
    <w:rsid w:val="00643070"/>
    <w:rsid w:val="0064307D"/>
    <w:rsid w:val="00643A81"/>
    <w:rsid w:val="00643E66"/>
    <w:rsid w:val="00643E6B"/>
    <w:rsid w:val="006454ED"/>
    <w:rsid w:val="006456D7"/>
    <w:rsid w:val="00646345"/>
    <w:rsid w:val="00646B00"/>
    <w:rsid w:val="00646BC4"/>
    <w:rsid w:val="0064770C"/>
    <w:rsid w:val="00647803"/>
    <w:rsid w:val="006506FE"/>
    <w:rsid w:val="00650709"/>
    <w:rsid w:val="00650F48"/>
    <w:rsid w:val="00651048"/>
    <w:rsid w:val="006520CB"/>
    <w:rsid w:val="006520F6"/>
    <w:rsid w:val="0065211B"/>
    <w:rsid w:val="00652B1E"/>
    <w:rsid w:val="00652BAD"/>
    <w:rsid w:val="00652F87"/>
    <w:rsid w:val="00654040"/>
    <w:rsid w:val="006548C5"/>
    <w:rsid w:val="00654EC6"/>
    <w:rsid w:val="00656CED"/>
    <w:rsid w:val="006570B2"/>
    <w:rsid w:val="00660994"/>
    <w:rsid w:val="00661465"/>
    <w:rsid w:val="006615CE"/>
    <w:rsid w:val="006629AB"/>
    <w:rsid w:val="006636CD"/>
    <w:rsid w:val="00663D54"/>
    <w:rsid w:val="00664559"/>
    <w:rsid w:val="006649EB"/>
    <w:rsid w:val="00664D79"/>
    <w:rsid w:val="006656A1"/>
    <w:rsid w:val="0066574B"/>
    <w:rsid w:val="00665908"/>
    <w:rsid w:val="00667067"/>
    <w:rsid w:val="006671C3"/>
    <w:rsid w:val="006676B6"/>
    <w:rsid w:val="006677DE"/>
    <w:rsid w:val="00667B54"/>
    <w:rsid w:val="00667DA8"/>
    <w:rsid w:val="0067007D"/>
    <w:rsid w:val="006702CB"/>
    <w:rsid w:val="00672B30"/>
    <w:rsid w:val="00672C04"/>
    <w:rsid w:val="0067350D"/>
    <w:rsid w:val="00673B47"/>
    <w:rsid w:val="00674880"/>
    <w:rsid w:val="006749D8"/>
    <w:rsid w:val="00674AB7"/>
    <w:rsid w:val="00674E69"/>
    <w:rsid w:val="00675228"/>
    <w:rsid w:val="00675EF9"/>
    <w:rsid w:val="00677602"/>
    <w:rsid w:val="00677610"/>
    <w:rsid w:val="00677DB5"/>
    <w:rsid w:val="00677E96"/>
    <w:rsid w:val="00680217"/>
    <w:rsid w:val="0068024B"/>
    <w:rsid w:val="006804CC"/>
    <w:rsid w:val="006807F1"/>
    <w:rsid w:val="00681424"/>
    <w:rsid w:val="00681940"/>
    <w:rsid w:val="00681F21"/>
    <w:rsid w:val="00682965"/>
    <w:rsid w:val="00682B87"/>
    <w:rsid w:val="00682C4C"/>
    <w:rsid w:val="0068346D"/>
    <w:rsid w:val="0068380A"/>
    <w:rsid w:val="00683C29"/>
    <w:rsid w:val="006844F9"/>
    <w:rsid w:val="00684CCA"/>
    <w:rsid w:val="0068509D"/>
    <w:rsid w:val="006853B6"/>
    <w:rsid w:val="0068596F"/>
    <w:rsid w:val="00685FAF"/>
    <w:rsid w:val="00686CEB"/>
    <w:rsid w:val="00690522"/>
    <w:rsid w:val="006906BD"/>
    <w:rsid w:val="00691245"/>
    <w:rsid w:val="0069218D"/>
    <w:rsid w:val="006929B3"/>
    <w:rsid w:val="00692F81"/>
    <w:rsid w:val="006933CD"/>
    <w:rsid w:val="00694CB3"/>
    <w:rsid w:val="00695318"/>
    <w:rsid w:val="00695EB3"/>
    <w:rsid w:val="006960B8"/>
    <w:rsid w:val="00696F95"/>
    <w:rsid w:val="0069789F"/>
    <w:rsid w:val="0069798C"/>
    <w:rsid w:val="006A0CCC"/>
    <w:rsid w:val="006A1095"/>
    <w:rsid w:val="006A130E"/>
    <w:rsid w:val="006A1405"/>
    <w:rsid w:val="006A19F5"/>
    <w:rsid w:val="006A2E02"/>
    <w:rsid w:val="006A40B9"/>
    <w:rsid w:val="006A424F"/>
    <w:rsid w:val="006A460D"/>
    <w:rsid w:val="006A5603"/>
    <w:rsid w:val="006A59AA"/>
    <w:rsid w:val="006A5A54"/>
    <w:rsid w:val="006A5E35"/>
    <w:rsid w:val="006A664A"/>
    <w:rsid w:val="006A69BD"/>
    <w:rsid w:val="006A7DEE"/>
    <w:rsid w:val="006B020A"/>
    <w:rsid w:val="006B0885"/>
    <w:rsid w:val="006B128E"/>
    <w:rsid w:val="006B1BF1"/>
    <w:rsid w:val="006B2375"/>
    <w:rsid w:val="006B4264"/>
    <w:rsid w:val="006B4A4D"/>
    <w:rsid w:val="006B68DC"/>
    <w:rsid w:val="006B7270"/>
    <w:rsid w:val="006B756D"/>
    <w:rsid w:val="006B7A6A"/>
    <w:rsid w:val="006C0BED"/>
    <w:rsid w:val="006C1BD6"/>
    <w:rsid w:val="006C1CED"/>
    <w:rsid w:val="006C2047"/>
    <w:rsid w:val="006C2BB9"/>
    <w:rsid w:val="006C7681"/>
    <w:rsid w:val="006C78A5"/>
    <w:rsid w:val="006C7A60"/>
    <w:rsid w:val="006D0155"/>
    <w:rsid w:val="006D0915"/>
    <w:rsid w:val="006D0A3B"/>
    <w:rsid w:val="006D0BAC"/>
    <w:rsid w:val="006D1CA1"/>
    <w:rsid w:val="006D2AA7"/>
    <w:rsid w:val="006D3064"/>
    <w:rsid w:val="006D31FD"/>
    <w:rsid w:val="006D34C3"/>
    <w:rsid w:val="006D3851"/>
    <w:rsid w:val="006D4C65"/>
    <w:rsid w:val="006D5326"/>
    <w:rsid w:val="006D62F1"/>
    <w:rsid w:val="006D7198"/>
    <w:rsid w:val="006D72AE"/>
    <w:rsid w:val="006D7488"/>
    <w:rsid w:val="006D7A02"/>
    <w:rsid w:val="006E00EE"/>
    <w:rsid w:val="006E063A"/>
    <w:rsid w:val="006E0FC9"/>
    <w:rsid w:val="006E2009"/>
    <w:rsid w:val="006E249C"/>
    <w:rsid w:val="006E2553"/>
    <w:rsid w:val="006E2769"/>
    <w:rsid w:val="006E38F6"/>
    <w:rsid w:val="006E5364"/>
    <w:rsid w:val="006E5ACA"/>
    <w:rsid w:val="006E5B7B"/>
    <w:rsid w:val="006E5D9E"/>
    <w:rsid w:val="006E6023"/>
    <w:rsid w:val="006E6418"/>
    <w:rsid w:val="006E6C26"/>
    <w:rsid w:val="006F1674"/>
    <w:rsid w:val="006F21E9"/>
    <w:rsid w:val="006F245A"/>
    <w:rsid w:val="006F2F71"/>
    <w:rsid w:val="006F35FC"/>
    <w:rsid w:val="006F42B6"/>
    <w:rsid w:val="006F550B"/>
    <w:rsid w:val="006F5882"/>
    <w:rsid w:val="006F599D"/>
    <w:rsid w:val="006F5A18"/>
    <w:rsid w:val="006F64CA"/>
    <w:rsid w:val="006F6C86"/>
    <w:rsid w:val="006F785F"/>
    <w:rsid w:val="006F7978"/>
    <w:rsid w:val="006F7C6B"/>
    <w:rsid w:val="007007D9"/>
    <w:rsid w:val="0070117B"/>
    <w:rsid w:val="00701A55"/>
    <w:rsid w:val="00701BE1"/>
    <w:rsid w:val="00701FA6"/>
    <w:rsid w:val="007024A6"/>
    <w:rsid w:val="00702A61"/>
    <w:rsid w:val="00703040"/>
    <w:rsid w:val="007030BD"/>
    <w:rsid w:val="0070474C"/>
    <w:rsid w:val="00705428"/>
    <w:rsid w:val="0070556C"/>
    <w:rsid w:val="007062E2"/>
    <w:rsid w:val="00706916"/>
    <w:rsid w:val="00706DC5"/>
    <w:rsid w:val="00707204"/>
    <w:rsid w:val="00707372"/>
    <w:rsid w:val="00707EA9"/>
    <w:rsid w:val="0071059F"/>
    <w:rsid w:val="00710CF5"/>
    <w:rsid w:val="0071192E"/>
    <w:rsid w:val="00711D88"/>
    <w:rsid w:val="007122A3"/>
    <w:rsid w:val="0071299D"/>
    <w:rsid w:val="00712C23"/>
    <w:rsid w:val="00712F76"/>
    <w:rsid w:val="007136C4"/>
    <w:rsid w:val="00713CEE"/>
    <w:rsid w:val="007143EA"/>
    <w:rsid w:val="00715AA6"/>
    <w:rsid w:val="00716218"/>
    <w:rsid w:val="00716291"/>
    <w:rsid w:val="00717443"/>
    <w:rsid w:val="007176E5"/>
    <w:rsid w:val="007206F3"/>
    <w:rsid w:val="00721E2E"/>
    <w:rsid w:val="00721E9D"/>
    <w:rsid w:val="007221FF"/>
    <w:rsid w:val="00722C17"/>
    <w:rsid w:val="0072374C"/>
    <w:rsid w:val="00724433"/>
    <w:rsid w:val="00724868"/>
    <w:rsid w:val="00724A0A"/>
    <w:rsid w:val="00725811"/>
    <w:rsid w:val="00725A98"/>
    <w:rsid w:val="007262C5"/>
    <w:rsid w:val="0072699E"/>
    <w:rsid w:val="007301D6"/>
    <w:rsid w:val="00734190"/>
    <w:rsid w:val="00734CDE"/>
    <w:rsid w:val="007353E5"/>
    <w:rsid w:val="0073578C"/>
    <w:rsid w:val="007358F3"/>
    <w:rsid w:val="00736037"/>
    <w:rsid w:val="00736ABE"/>
    <w:rsid w:val="00736BD9"/>
    <w:rsid w:val="00736D5F"/>
    <w:rsid w:val="00736D72"/>
    <w:rsid w:val="007372F3"/>
    <w:rsid w:val="00740262"/>
    <w:rsid w:val="0074167B"/>
    <w:rsid w:val="007417F3"/>
    <w:rsid w:val="007426FE"/>
    <w:rsid w:val="00742F19"/>
    <w:rsid w:val="0074335D"/>
    <w:rsid w:val="00743DD6"/>
    <w:rsid w:val="0074476A"/>
    <w:rsid w:val="0074504A"/>
    <w:rsid w:val="0074609B"/>
    <w:rsid w:val="007464AF"/>
    <w:rsid w:val="00746BEF"/>
    <w:rsid w:val="00747051"/>
    <w:rsid w:val="00751306"/>
    <w:rsid w:val="00752BE2"/>
    <w:rsid w:val="007546D6"/>
    <w:rsid w:val="00755511"/>
    <w:rsid w:val="00755F20"/>
    <w:rsid w:val="00756331"/>
    <w:rsid w:val="007563B2"/>
    <w:rsid w:val="0075687A"/>
    <w:rsid w:val="00756902"/>
    <w:rsid w:val="00756E65"/>
    <w:rsid w:val="007572A3"/>
    <w:rsid w:val="0075746B"/>
    <w:rsid w:val="00757EA4"/>
    <w:rsid w:val="0076077D"/>
    <w:rsid w:val="00762669"/>
    <w:rsid w:val="007631C3"/>
    <w:rsid w:val="00763467"/>
    <w:rsid w:val="007641F0"/>
    <w:rsid w:val="00764359"/>
    <w:rsid w:val="00764610"/>
    <w:rsid w:val="00764879"/>
    <w:rsid w:val="007661EA"/>
    <w:rsid w:val="0076648B"/>
    <w:rsid w:val="007670F9"/>
    <w:rsid w:val="00767732"/>
    <w:rsid w:val="00767F0D"/>
    <w:rsid w:val="00772035"/>
    <w:rsid w:val="00772F5A"/>
    <w:rsid w:val="00773025"/>
    <w:rsid w:val="0077304F"/>
    <w:rsid w:val="007734B1"/>
    <w:rsid w:val="007735FF"/>
    <w:rsid w:val="00773C70"/>
    <w:rsid w:val="00775F0A"/>
    <w:rsid w:val="0077635D"/>
    <w:rsid w:val="007765B6"/>
    <w:rsid w:val="00776926"/>
    <w:rsid w:val="00776C5D"/>
    <w:rsid w:val="0077795E"/>
    <w:rsid w:val="0078115E"/>
    <w:rsid w:val="007819DE"/>
    <w:rsid w:val="00781E0A"/>
    <w:rsid w:val="00781F70"/>
    <w:rsid w:val="00782177"/>
    <w:rsid w:val="00782997"/>
    <w:rsid w:val="00782A40"/>
    <w:rsid w:val="00783DC0"/>
    <w:rsid w:val="00784391"/>
    <w:rsid w:val="00784B40"/>
    <w:rsid w:val="00785152"/>
    <w:rsid w:val="007853F2"/>
    <w:rsid w:val="007856FE"/>
    <w:rsid w:val="0078687E"/>
    <w:rsid w:val="00786BE1"/>
    <w:rsid w:val="00787502"/>
    <w:rsid w:val="007911D7"/>
    <w:rsid w:val="00791A99"/>
    <w:rsid w:val="00792C25"/>
    <w:rsid w:val="00793174"/>
    <w:rsid w:val="00793C08"/>
    <w:rsid w:val="0079400C"/>
    <w:rsid w:val="00794E94"/>
    <w:rsid w:val="00796134"/>
    <w:rsid w:val="0079725B"/>
    <w:rsid w:val="00797B6F"/>
    <w:rsid w:val="007A03FA"/>
    <w:rsid w:val="007A0A3F"/>
    <w:rsid w:val="007A1C71"/>
    <w:rsid w:val="007A2442"/>
    <w:rsid w:val="007A27CE"/>
    <w:rsid w:val="007A3048"/>
    <w:rsid w:val="007A54A9"/>
    <w:rsid w:val="007A5C85"/>
    <w:rsid w:val="007A5DF5"/>
    <w:rsid w:val="007A667C"/>
    <w:rsid w:val="007A75A1"/>
    <w:rsid w:val="007B0B9B"/>
    <w:rsid w:val="007B12C4"/>
    <w:rsid w:val="007B257C"/>
    <w:rsid w:val="007B33BF"/>
    <w:rsid w:val="007B34F4"/>
    <w:rsid w:val="007B391A"/>
    <w:rsid w:val="007B3A00"/>
    <w:rsid w:val="007B3ACD"/>
    <w:rsid w:val="007B3AD8"/>
    <w:rsid w:val="007B3B60"/>
    <w:rsid w:val="007B5380"/>
    <w:rsid w:val="007B6784"/>
    <w:rsid w:val="007B76A7"/>
    <w:rsid w:val="007C24C5"/>
    <w:rsid w:val="007C312E"/>
    <w:rsid w:val="007C3742"/>
    <w:rsid w:val="007C38B0"/>
    <w:rsid w:val="007C3C37"/>
    <w:rsid w:val="007C5248"/>
    <w:rsid w:val="007C6622"/>
    <w:rsid w:val="007C7772"/>
    <w:rsid w:val="007D133F"/>
    <w:rsid w:val="007D37E3"/>
    <w:rsid w:val="007D3B01"/>
    <w:rsid w:val="007D3D36"/>
    <w:rsid w:val="007D49B1"/>
    <w:rsid w:val="007D4AE5"/>
    <w:rsid w:val="007D56C4"/>
    <w:rsid w:val="007D5731"/>
    <w:rsid w:val="007D6B9F"/>
    <w:rsid w:val="007D6C29"/>
    <w:rsid w:val="007D7F07"/>
    <w:rsid w:val="007E08BC"/>
    <w:rsid w:val="007E0A02"/>
    <w:rsid w:val="007E0B89"/>
    <w:rsid w:val="007E179D"/>
    <w:rsid w:val="007E1C85"/>
    <w:rsid w:val="007E216F"/>
    <w:rsid w:val="007E22E5"/>
    <w:rsid w:val="007E253F"/>
    <w:rsid w:val="007E2B4E"/>
    <w:rsid w:val="007E331B"/>
    <w:rsid w:val="007E3657"/>
    <w:rsid w:val="007E3774"/>
    <w:rsid w:val="007E3AD9"/>
    <w:rsid w:val="007E3E03"/>
    <w:rsid w:val="007E430D"/>
    <w:rsid w:val="007E448F"/>
    <w:rsid w:val="007E61C5"/>
    <w:rsid w:val="007E6D65"/>
    <w:rsid w:val="007E7198"/>
    <w:rsid w:val="007E7485"/>
    <w:rsid w:val="007E794A"/>
    <w:rsid w:val="007E7B74"/>
    <w:rsid w:val="007E7FDF"/>
    <w:rsid w:val="007F065C"/>
    <w:rsid w:val="007F06D7"/>
    <w:rsid w:val="007F0C9A"/>
    <w:rsid w:val="007F0F41"/>
    <w:rsid w:val="007F16A4"/>
    <w:rsid w:val="007F1F4D"/>
    <w:rsid w:val="007F2B53"/>
    <w:rsid w:val="007F2D8B"/>
    <w:rsid w:val="007F3CD6"/>
    <w:rsid w:val="007F4EE1"/>
    <w:rsid w:val="007F5B8B"/>
    <w:rsid w:val="007F7A47"/>
    <w:rsid w:val="0080080A"/>
    <w:rsid w:val="00800AA1"/>
    <w:rsid w:val="00800E71"/>
    <w:rsid w:val="00800E8E"/>
    <w:rsid w:val="00801F6A"/>
    <w:rsid w:val="00802592"/>
    <w:rsid w:val="008026AF"/>
    <w:rsid w:val="008028AE"/>
    <w:rsid w:val="00802F32"/>
    <w:rsid w:val="00802FE4"/>
    <w:rsid w:val="00803142"/>
    <w:rsid w:val="008034A4"/>
    <w:rsid w:val="0080370A"/>
    <w:rsid w:val="00804908"/>
    <w:rsid w:val="00804AF8"/>
    <w:rsid w:val="008058F7"/>
    <w:rsid w:val="0080599C"/>
    <w:rsid w:val="00805D49"/>
    <w:rsid w:val="00806C26"/>
    <w:rsid w:val="00806CAC"/>
    <w:rsid w:val="008076FC"/>
    <w:rsid w:val="00807865"/>
    <w:rsid w:val="00807D9B"/>
    <w:rsid w:val="00807E93"/>
    <w:rsid w:val="008100CD"/>
    <w:rsid w:val="008108CE"/>
    <w:rsid w:val="008114A6"/>
    <w:rsid w:val="00812B8C"/>
    <w:rsid w:val="008142F8"/>
    <w:rsid w:val="00814E88"/>
    <w:rsid w:val="00815135"/>
    <w:rsid w:val="008151AA"/>
    <w:rsid w:val="0081635D"/>
    <w:rsid w:val="00817C1E"/>
    <w:rsid w:val="0082049B"/>
    <w:rsid w:val="008208E8"/>
    <w:rsid w:val="0082109A"/>
    <w:rsid w:val="00821308"/>
    <w:rsid w:val="0082190E"/>
    <w:rsid w:val="00821F75"/>
    <w:rsid w:val="00822290"/>
    <w:rsid w:val="00823066"/>
    <w:rsid w:val="00823283"/>
    <w:rsid w:val="008232C9"/>
    <w:rsid w:val="00824C98"/>
    <w:rsid w:val="00824D3F"/>
    <w:rsid w:val="008257A5"/>
    <w:rsid w:val="00825919"/>
    <w:rsid w:val="008259F1"/>
    <w:rsid w:val="00827031"/>
    <w:rsid w:val="00827794"/>
    <w:rsid w:val="00827D06"/>
    <w:rsid w:val="00830E77"/>
    <w:rsid w:val="00831043"/>
    <w:rsid w:val="0083278B"/>
    <w:rsid w:val="00832E57"/>
    <w:rsid w:val="00833341"/>
    <w:rsid w:val="008340B3"/>
    <w:rsid w:val="0083579D"/>
    <w:rsid w:val="008361CB"/>
    <w:rsid w:val="00836A18"/>
    <w:rsid w:val="00836ADA"/>
    <w:rsid w:val="008373CF"/>
    <w:rsid w:val="00837CA7"/>
    <w:rsid w:val="00840280"/>
    <w:rsid w:val="00840C3A"/>
    <w:rsid w:val="0084217A"/>
    <w:rsid w:val="0084299D"/>
    <w:rsid w:val="008438B2"/>
    <w:rsid w:val="00843DF3"/>
    <w:rsid w:val="008440A2"/>
    <w:rsid w:val="00845A75"/>
    <w:rsid w:val="0084714A"/>
    <w:rsid w:val="00847486"/>
    <w:rsid w:val="00847613"/>
    <w:rsid w:val="00847DC2"/>
    <w:rsid w:val="00850EE6"/>
    <w:rsid w:val="008515A8"/>
    <w:rsid w:val="008522EF"/>
    <w:rsid w:val="0085353D"/>
    <w:rsid w:val="00853DCB"/>
    <w:rsid w:val="008543D3"/>
    <w:rsid w:val="00854684"/>
    <w:rsid w:val="00854C52"/>
    <w:rsid w:val="008565A6"/>
    <w:rsid w:val="008565FB"/>
    <w:rsid w:val="00856E5B"/>
    <w:rsid w:val="0085721A"/>
    <w:rsid w:val="00857BE2"/>
    <w:rsid w:val="0086009F"/>
    <w:rsid w:val="008603E5"/>
    <w:rsid w:val="0086049C"/>
    <w:rsid w:val="00860BC5"/>
    <w:rsid w:val="00861A25"/>
    <w:rsid w:val="008620E9"/>
    <w:rsid w:val="0086319E"/>
    <w:rsid w:val="008635A5"/>
    <w:rsid w:val="00864119"/>
    <w:rsid w:val="00864EBB"/>
    <w:rsid w:val="00865073"/>
    <w:rsid w:val="008656D6"/>
    <w:rsid w:val="00866393"/>
    <w:rsid w:val="00866CD3"/>
    <w:rsid w:val="00866F73"/>
    <w:rsid w:val="00867600"/>
    <w:rsid w:val="00867D18"/>
    <w:rsid w:val="00871682"/>
    <w:rsid w:val="0087184B"/>
    <w:rsid w:val="00871BAE"/>
    <w:rsid w:val="00871D94"/>
    <w:rsid w:val="00872649"/>
    <w:rsid w:val="00872844"/>
    <w:rsid w:val="00872F11"/>
    <w:rsid w:val="00873467"/>
    <w:rsid w:val="0087357D"/>
    <w:rsid w:val="008743F1"/>
    <w:rsid w:val="008747BA"/>
    <w:rsid w:val="00874DE2"/>
    <w:rsid w:val="00874F16"/>
    <w:rsid w:val="00874F4E"/>
    <w:rsid w:val="00875A95"/>
    <w:rsid w:val="008762CC"/>
    <w:rsid w:val="00877755"/>
    <w:rsid w:val="00880D9B"/>
    <w:rsid w:val="00881612"/>
    <w:rsid w:val="008827C1"/>
    <w:rsid w:val="008836BB"/>
    <w:rsid w:val="008844FE"/>
    <w:rsid w:val="008850CD"/>
    <w:rsid w:val="0088540A"/>
    <w:rsid w:val="0088562D"/>
    <w:rsid w:val="00885E1F"/>
    <w:rsid w:val="00885EBB"/>
    <w:rsid w:val="00890CB8"/>
    <w:rsid w:val="00891689"/>
    <w:rsid w:val="008930EE"/>
    <w:rsid w:val="00893B0A"/>
    <w:rsid w:val="00893B52"/>
    <w:rsid w:val="008955D9"/>
    <w:rsid w:val="00895994"/>
    <w:rsid w:val="00896578"/>
    <w:rsid w:val="00896CE5"/>
    <w:rsid w:val="0089749A"/>
    <w:rsid w:val="00897893"/>
    <w:rsid w:val="00897FF6"/>
    <w:rsid w:val="008A01A7"/>
    <w:rsid w:val="008A0ACE"/>
    <w:rsid w:val="008A0DB0"/>
    <w:rsid w:val="008A131B"/>
    <w:rsid w:val="008A167F"/>
    <w:rsid w:val="008A373E"/>
    <w:rsid w:val="008A3D88"/>
    <w:rsid w:val="008A4E3F"/>
    <w:rsid w:val="008A7446"/>
    <w:rsid w:val="008B086F"/>
    <w:rsid w:val="008B10A5"/>
    <w:rsid w:val="008B1698"/>
    <w:rsid w:val="008B2985"/>
    <w:rsid w:val="008B2B41"/>
    <w:rsid w:val="008B2D8A"/>
    <w:rsid w:val="008B3217"/>
    <w:rsid w:val="008B37C1"/>
    <w:rsid w:val="008B3C85"/>
    <w:rsid w:val="008B457A"/>
    <w:rsid w:val="008B4D5D"/>
    <w:rsid w:val="008B5B55"/>
    <w:rsid w:val="008B63A7"/>
    <w:rsid w:val="008B65E5"/>
    <w:rsid w:val="008B6A68"/>
    <w:rsid w:val="008B70CB"/>
    <w:rsid w:val="008C007E"/>
    <w:rsid w:val="008C2182"/>
    <w:rsid w:val="008C283C"/>
    <w:rsid w:val="008C2D46"/>
    <w:rsid w:val="008C322B"/>
    <w:rsid w:val="008C3BE9"/>
    <w:rsid w:val="008C3F28"/>
    <w:rsid w:val="008C3F68"/>
    <w:rsid w:val="008C3F72"/>
    <w:rsid w:val="008C45E9"/>
    <w:rsid w:val="008C4ACC"/>
    <w:rsid w:val="008C4FBE"/>
    <w:rsid w:val="008C7AF3"/>
    <w:rsid w:val="008D0B3B"/>
    <w:rsid w:val="008D0FC3"/>
    <w:rsid w:val="008D13A5"/>
    <w:rsid w:val="008D2243"/>
    <w:rsid w:val="008D2E06"/>
    <w:rsid w:val="008D3A2D"/>
    <w:rsid w:val="008D4103"/>
    <w:rsid w:val="008D4C1F"/>
    <w:rsid w:val="008D580E"/>
    <w:rsid w:val="008D68C7"/>
    <w:rsid w:val="008D699E"/>
    <w:rsid w:val="008E014A"/>
    <w:rsid w:val="008E09D8"/>
    <w:rsid w:val="008E16D0"/>
    <w:rsid w:val="008E1A2A"/>
    <w:rsid w:val="008E35B0"/>
    <w:rsid w:val="008E4303"/>
    <w:rsid w:val="008E4384"/>
    <w:rsid w:val="008E48B8"/>
    <w:rsid w:val="008E589E"/>
    <w:rsid w:val="008E5E76"/>
    <w:rsid w:val="008E6168"/>
    <w:rsid w:val="008E7492"/>
    <w:rsid w:val="008F06CC"/>
    <w:rsid w:val="008F0A6B"/>
    <w:rsid w:val="008F18A0"/>
    <w:rsid w:val="008F1F3B"/>
    <w:rsid w:val="008F3C2C"/>
    <w:rsid w:val="008F4967"/>
    <w:rsid w:val="008F5076"/>
    <w:rsid w:val="008F5208"/>
    <w:rsid w:val="008F64D1"/>
    <w:rsid w:val="008F6E83"/>
    <w:rsid w:val="008F7E1B"/>
    <w:rsid w:val="008F7FE1"/>
    <w:rsid w:val="009000E9"/>
    <w:rsid w:val="00900131"/>
    <w:rsid w:val="00901A91"/>
    <w:rsid w:val="00901DAA"/>
    <w:rsid w:val="00902196"/>
    <w:rsid w:val="009032FB"/>
    <w:rsid w:val="009034D2"/>
    <w:rsid w:val="00903AB5"/>
    <w:rsid w:val="00905011"/>
    <w:rsid w:val="00905D6C"/>
    <w:rsid w:val="00906697"/>
    <w:rsid w:val="009067A3"/>
    <w:rsid w:val="00906E08"/>
    <w:rsid w:val="00907A83"/>
    <w:rsid w:val="00907C34"/>
    <w:rsid w:val="00910850"/>
    <w:rsid w:val="00911407"/>
    <w:rsid w:val="00911B6E"/>
    <w:rsid w:val="00912529"/>
    <w:rsid w:val="00912A83"/>
    <w:rsid w:val="00913948"/>
    <w:rsid w:val="00913C3D"/>
    <w:rsid w:val="00913D3F"/>
    <w:rsid w:val="00915A94"/>
    <w:rsid w:val="00916358"/>
    <w:rsid w:val="009168E5"/>
    <w:rsid w:val="00916BDD"/>
    <w:rsid w:val="00916DF0"/>
    <w:rsid w:val="009206FA"/>
    <w:rsid w:val="00920EB8"/>
    <w:rsid w:val="0092169B"/>
    <w:rsid w:val="00921AF0"/>
    <w:rsid w:val="00921B6C"/>
    <w:rsid w:val="00922929"/>
    <w:rsid w:val="00922B7B"/>
    <w:rsid w:val="009230DC"/>
    <w:rsid w:val="0092358C"/>
    <w:rsid w:val="00924E22"/>
    <w:rsid w:val="009262BF"/>
    <w:rsid w:val="0092684C"/>
    <w:rsid w:val="00926CD6"/>
    <w:rsid w:val="0093063F"/>
    <w:rsid w:val="00932BC7"/>
    <w:rsid w:val="00933F1A"/>
    <w:rsid w:val="009358C4"/>
    <w:rsid w:val="00936BE8"/>
    <w:rsid w:val="00936E27"/>
    <w:rsid w:val="00936FE1"/>
    <w:rsid w:val="00937C93"/>
    <w:rsid w:val="00937F95"/>
    <w:rsid w:val="009406A4"/>
    <w:rsid w:val="00940CD0"/>
    <w:rsid w:val="00941103"/>
    <w:rsid w:val="009415D4"/>
    <w:rsid w:val="00942232"/>
    <w:rsid w:val="009432B4"/>
    <w:rsid w:val="009434E7"/>
    <w:rsid w:val="00943936"/>
    <w:rsid w:val="009448EE"/>
    <w:rsid w:val="00945732"/>
    <w:rsid w:val="00947DDD"/>
    <w:rsid w:val="00947DE2"/>
    <w:rsid w:val="00947EE9"/>
    <w:rsid w:val="00950823"/>
    <w:rsid w:val="009512EB"/>
    <w:rsid w:val="009519EB"/>
    <w:rsid w:val="00951EFB"/>
    <w:rsid w:val="009526F8"/>
    <w:rsid w:val="00952C3A"/>
    <w:rsid w:val="0095388A"/>
    <w:rsid w:val="00953DE1"/>
    <w:rsid w:val="0095425E"/>
    <w:rsid w:val="009544D8"/>
    <w:rsid w:val="0095472B"/>
    <w:rsid w:val="009550D0"/>
    <w:rsid w:val="009551A1"/>
    <w:rsid w:val="009552F7"/>
    <w:rsid w:val="00955ED6"/>
    <w:rsid w:val="00955F57"/>
    <w:rsid w:val="00957205"/>
    <w:rsid w:val="00957572"/>
    <w:rsid w:val="0095784F"/>
    <w:rsid w:val="00957AFE"/>
    <w:rsid w:val="00960897"/>
    <w:rsid w:val="00961767"/>
    <w:rsid w:val="00961B48"/>
    <w:rsid w:val="0096249A"/>
    <w:rsid w:val="00963311"/>
    <w:rsid w:val="009638D9"/>
    <w:rsid w:val="009646A7"/>
    <w:rsid w:val="009649A5"/>
    <w:rsid w:val="00964D94"/>
    <w:rsid w:val="00964FF2"/>
    <w:rsid w:val="0096710F"/>
    <w:rsid w:val="00967144"/>
    <w:rsid w:val="00967443"/>
    <w:rsid w:val="00970267"/>
    <w:rsid w:val="00971683"/>
    <w:rsid w:val="00972BAB"/>
    <w:rsid w:val="00973D88"/>
    <w:rsid w:val="00974143"/>
    <w:rsid w:val="00974164"/>
    <w:rsid w:val="00974AD4"/>
    <w:rsid w:val="00974B99"/>
    <w:rsid w:val="00975290"/>
    <w:rsid w:val="00975376"/>
    <w:rsid w:val="009757A4"/>
    <w:rsid w:val="00975D8A"/>
    <w:rsid w:val="00976DE4"/>
    <w:rsid w:val="0098306E"/>
    <w:rsid w:val="009832D0"/>
    <w:rsid w:val="009835F8"/>
    <w:rsid w:val="009842DC"/>
    <w:rsid w:val="00985958"/>
    <w:rsid w:val="009867CB"/>
    <w:rsid w:val="00986ADE"/>
    <w:rsid w:val="00986DDE"/>
    <w:rsid w:val="00987D28"/>
    <w:rsid w:val="00991314"/>
    <w:rsid w:val="009915ED"/>
    <w:rsid w:val="00991783"/>
    <w:rsid w:val="0099239E"/>
    <w:rsid w:val="009925EF"/>
    <w:rsid w:val="00992A3A"/>
    <w:rsid w:val="00992A5A"/>
    <w:rsid w:val="0099380F"/>
    <w:rsid w:val="00993889"/>
    <w:rsid w:val="00993AB8"/>
    <w:rsid w:val="00995082"/>
    <w:rsid w:val="009977DD"/>
    <w:rsid w:val="00997E0E"/>
    <w:rsid w:val="009A0FE5"/>
    <w:rsid w:val="009A151E"/>
    <w:rsid w:val="009A23A5"/>
    <w:rsid w:val="009A2788"/>
    <w:rsid w:val="009A2D39"/>
    <w:rsid w:val="009A30AC"/>
    <w:rsid w:val="009A3504"/>
    <w:rsid w:val="009A394F"/>
    <w:rsid w:val="009A3D1B"/>
    <w:rsid w:val="009A3FD2"/>
    <w:rsid w:val="009A5457"/>
    <w:rsid w:val="009A65E9"/>
    <w:rsid w:val="009A6D54"/>
    <w:rsid w:val="009A7B40"/>
    <w:rsid w:val="009B1629"/>
    <w:rsid w:val="009B1CDB"/>
    <w:rsid w:val="009B2022"/>
    <w:rsid w:val="009B225D"/>
    <w:rsid w:val="009B33BE"/>
    <w:rsid w:val="009B3A29"/>
    <w:rsid w:val="009B4137"/>
    <w:rsid w:val="009B5013"/>
    <w:rsid w:val="009B55AA"/>
    <w:rsid w:val="009B585D"/>
    <w:rsid w:val="009B6380"/>
    <w:rsid w:val="009B7036"/>
    <w:rsid w:val="009B79F4"/>
    <w:rsid w:val="009B7D42"/>
    <w:rsid w:val="009C0B56"/>
    <w:rsid w:val="009C202D"/>
    <w:rsid w:val="009C2E81"/>
    <w:rsid w:val="009C31B6"/>
    <w:rsid w:val="009C3475"/>
    <w:rsid w:val="009C3641"/>
    <w:rsid w:val="009C433B"/>
    <w:rsid w:val="009C4709"/>
    <w:rsid w:val="009C478D"/>
    <w:rsid w:val="009C485A"/>
    <w:rsid w:val="009C48F9"/>
    <w:rsid w:val="009C4C81"/>
    <w:rsid w:val="009C52D2"/>
    <w:rsid w:val="009C52D6"/>
    <w:rsid w:val="009C59D6"/>
    <w:rsid w:val="009C7068"/>
    <w:rsid w:val="009C734F"/>
    <w:rsid w:val="009C7D1B"/>
    <w:rsid w:val="009C7DE9"/>
    <w:rsid w:val="009D01FF"/>
    <w:rsid w:val="009D057D"/>
    <w:rsid w:val="009D0EB5"/>
    <w:rsid w:val="009D0F11"/>
    <w:rsid w:val="009D14B5"/>
    <w:rsid w:val="009D216D"/>
    <w:rsid w:val="009D24C2"/>
    <w:rsid w:val="009D2C4A"/>
    <w:rsid w:val="009D3350"/>
    <w:rsid w:val="009D34EC"/>
    <w:rsid w:val="009D3776"/>
    <w:rsid w:val="009D48B2"/>
    <w:rsid w:val="009D5AD2"/>
    <w:rsid w:val="009D5EB4"/>
    <w:rsid w:val="009D63A9"/>
    <w:rsid w:val="009D66A4"/>
    <w:rsid w:val="009D6807"/>
    <w:rsid w:val="009D6E76"/>
    <w:rsid w:val="009D74A7"/>
    <w:rsid w:val="009D780E"/>
    <w:rsid w:val="009E0818"/>
    <w:rsid w:val="009E0954"/>
    <w:rsid w:val="009E098B"/>
    <w:rsid w:val="009E0FD0"/>
    <w:rsid w:val="009E3C71"/>
    <w:rsid w:val="009E5D7B"/>
    <w:rsid w:val="009E6D6B"/>
    <w:rsid w:val="009E6E2F"/>
    <w:rsid w:val="009E6E50"/>
    <w:rsid w:val="009E76C5"/>
    <w:rsid w:val="009F06A5"/>
    <w:rsid w:val="009F1688"/>
    <w:rsid w:val="009F1E71"/>
    <w:rsid w:val="009F27AF"/>
    <w:rsid w:val="009F339D"/>
    <w:rsid w:val="009F35E8"/>
    <w:rsid w:val="009F3A14"/>
    <w:rsid w:val="009F479E"/>
    <w:rsid w:val="009F5C39"/>
    <w:rsid w:val="009F6368"/>
    <w:rsid w:val="009F6661"/>
    <w:rsid w:val="009F66D7"/>
    <w:rsid w:val="009F67ED"/>
    <w:rsid w:val="009F6CD0"/>
    <w:rsid w:val="009F704C"/>
    <w:rsid w:val="009F737D"/>
    <w:rsid w:val="009F745E"/>
    <w:rsid w:val="009F755E"/>
    <w:rsid w:val="009F7CDF"/>
    <w:rsid w:val="00A00D8F"/>
    <w:rsid w:val="00A01667"/>
    <w:rsid w:val="00A019A8"/>
    <w:rsid w:val="00A019B3"/>
    <w:rsid w:val="00A03E4A"/>
    <w:rsid w:val="00A06672"/>
    <w:rsid w:val="00A06916"/>
    <w:rsid w:val="00A0697A"/>
    <w:rsid w:val="00A07352"/>
    <w:rsid w:val="00A07D3F"/>
    <w:rsid w:val="00A1053C"/>
    <w:rsid w:val="00A105C1"/>
    <w:rsid w:val="00A1095A"/>
    <w:rsid w:val="00A11DEE"/>
    <w:rsid w:val="00A11EDF"/>
    <w:rsid w:val="00A141E7"/>
    <w:rsid w:val="00A14212"/>
    <w:rsid w:val="00A14FB4"/>
    <w:rsid w:val="00A1519E"/>
    <w:rsid w:val="00A16A8F"/>
    <w:rsid w:val="00A20250"/>
    <w:rsid w:val="00A206B2"/>
    <w:rsid w:val="00A20A93"/>
    <w:rsid w:val="00A20AC9"/>
    <w:rsid w:val="00A20FBA"/>
    <w:rsid w:val="00A215FD"/>
    <w:rsid w:val="00A21CB1"/>
    <w:rsid w:val="00A21D39"/>
    <w:rsid w:val="00A22275"/>
    <w:rsid w:val="00A22391"/>
    <w:rsid w:val="00A223DF"/>
    <w:rsid w:val="00A242E5"/>
    <w:rsid w:val="00A24DE4"/>
    <w:rsid w:val="00A25139"/>
    <w:rsid w:val="00A25AC3"/>
    <w:rsid w:val="00A25DB5"/>
    <w:rsid w:val="00A25EAD"/>
    <w:rsid w:val="00A26462"/>
    <w:rsid w:val="00A26F9B"/>
    <w:rsid w:val="00A271E0"/>
    <w:rsid w:val="00A272A1"/>
    <w:rsid w:val="00A275D3"/>
    <w:rsid w:val="00A27E50"/>
    <w:rsid w:val="00A30777"/>
    <w:rsid w:val="00A30E56"/>
    <w:rsid w:val="00A30FBE"/>
    <w:rsid w:val="00A31C38"/>
    <w:rsid w:val="00A33F79"/>
    <w:rsid w:val="00A3421F"/>
    <w:rsid w:val="00A34853"/>
    <w:rsid w:val="00A34AAA"/>
    <w:rsid w:val="00A35861"/>
    <w:rsid w:val="00A35BB6"/>
    <w:rsid w:val="00A35F2D"/>
    <w:rsid w:val="00A36759"/>
    <w:rsid w:val="00A37C9C"/>
    <w:rsid w:val="00A410E5"/>
    <w:rsid w:val="00A41B80"/>
    <w:rsid w:val="00A42497"/>
    <w:rsid w:val="00A42759"/>
    <w:rsid w:val="00A4337C"/>
    <w:rsid w:val="00A43810"/>
    <w:rsid w:val="00A43AC7"/>
    <w:rsid w:val="00A44AC4"/>
    <w:rsid w:val="00A44FF8"/>
    <w:rsid w:val="00A45281"/>
    <w:rsid w:val="00A4587A"/>
    <w:rsid w:val="00A4693D"/>
    <w:rsid w:val="00A47B8A"/>
    <w:rsid w:val="00A506E1"/>
    <w:rsid w:val="00A508EB"/>
    <w:rsid w:val="00A510CC"/>
    <w:rsid w:val="00A51482"/>
    <w:rsid w:val="00A5250F"/>
    <w:rsid w:val="00A5361D"/>
    <w:rsid w:val="00A540E6"/>
    <w:rsid w:val="00A55436"/>
    <w:rsid w:val="00A56E29"/>
    <w:rsid w:val="00A56E2A"/>
    <w:rsid w:val="00A574A5"/>
    <w:rsid w:val="00A60B27"/>
    <w:rsid w:val="00A61B81"/>
    <w:rsid w:val="00A61C33"/>
    <w:rsid w:val="00A627C7"/>
    <w:rsid w:val="00A62D76"/>
    <w:rsid w:val="00A63039"/>
    <w:rsid w:val="00A63CBF"/>
    <w:rsid w:val="00A63FE5"/>
    <w:rsid w:val="00A663F1"/>
    <w:rsid w:val="00A67FB5"/>
    <w:rsid w:val="00A70C6A"/>
    <w:rsid w:val="00A70D2B"/>
    <w:rsid w:val="00A7135E"/>
    <w:rsid w:val="00A71547"/>
    <w:rsid w:val="00A71A4D"/>
    <w:rsid w:val="00A730D8"/>
    <w:rsid w:val="00A73B54"/>
    <w:rsid w:val="00A74BA5"/>
    <w:rsid w:val="00A74D77"/>
    <w:rsid w:val="00A758C8"/>
    <w:rsid w:val="00A76304"/>
    <w:rsid w:val="00A76756"/>
    <w:rsid w:val="00A76914"/>
    <w:rsid w:val="00A76B15"/>
    <w:rsid w:val="00A7715A"/>
    <w:rsid w:val="00A77AE5"/>
    <w:rsid w:val="00A81067"/>
    <w:rsid w:val="00A811C7"/>
    <w:rsid w:val="00A82104"/>
    <w:rsid w:val="00A829DE"/>
    <w:rsid w:val="00A832F6"/>
    <w:rsid w:val="00A84019"/>
    <w:rsid w:val="00A8412D"/>
    <w:rsid w:val="00A84132"/>
    <w:rsid w:val="00A8421B"/>
    <w:rsid w:val="00A854BF"/>
    <w:rsid w:val="00A863A1"/>
    <w:rsid w:val="00A874E3"/>
    <w:rsid w:val="00A874F7"/>
    <w:rsid w:val="00A87504"/>
    <w:rsid w:val="00A900A8"/>
    <w:rsid w:val="00A90C6F"/>
    <w:rsid w:val="00A90FAF"/>
    <w:rsid w:val="00A9249F"/>
    <w:rsid w:val="00A92627"/>
    <w:rsid w:val="00A930B3"/>
    <w:rsid w:val="00A930B4"/>
    <w:rsid w:val="00A93421"/>
    <w:rsid w:val="00A93B95"/>
    <w:rsid w:val="00A94163"/>
    <w:rsid w:val="00A95361"/>
    <w:rsid w:val="00A95E2A"/>
    <w:rsid w:val="00A96044"/>
    <w:rsid w:val="00A964DE"/>
    <w:rsid w:val="00A970A4"/>
    <w:rsid w:val="00A972CD"/>
    <w:rsid w:val="00A97461"/>
    <w:rsid w:val="00A976AB"/>
    <w:rsid w:val="00AA0908"/>
    <w:rsid w:val="00AA1B95"/>
    <w:rsid w:val="00AA29B3"/>
    <w:rsid w:val="00AA2AF0"/>
    <w:rsid w:val="00AA2C89"/>
    <w:rsid w:val="00AA3113"/>
    <w:rsid w:val="00AA37FF"/>
    <w:rsid w:val="00AA3A6F"/>
    <w:rsid w:val="00AA44DC"/>
    <w:rsid w:val="00AA4751"/>
    <w:rsid w:val="00AA4861"/>
    <w:rsid w:val="00AA55C4"/>
    <w:rsid w:val="00AA595A"/>
    <w:rsid w:val="00AA60F6"/>
    <w:rsid w:val="00AA6786"/>
    <w:rsid w:val="00AA6E2F"/>
    <w:rsid w:val="00AA79B8"/>
    <w:rsid w:val="00AB041D"/>
    <w:rsid w:val="00AB0BF1"/>
    <w:rsid w:val="00AB43C6"/>
    <w:rsid w:val="00AB547E"/>
    <w:rsid w:val="00AB567D"/>
    <w:rsid w:val="00AB5D8E"/>
    <w:rsid w:val="00AB5E75"/>
    <w:rsid w:val="00AB70F5"/>
    <w:rsid w:val="00AB7430"/>
    <w:rsid w:val="00AC1C13"/>
    <w:rsid w:val="00AC1C8D"/>
    <w:rsid w:val="00AC2123"/>
    <w:rsid w:val="00AC21D2"/>
    <w:rsid w:val="00AC37E6"/>
    <w:rsid w:val="00AC3B7F"/>
    <w:rsid w:val="00AC439A"/>
    <w:rsid w:val="00AC5099"/>
    <w:rsid w:val="00AC5198"/>
    <w:rsid w:val="00AC5521"/>
    <w:rsid w:val="00AC59E0"/>
    <w:rsid w:val="00AC5B2D"/>
    <w:rsid w:val="00AC5F18"/>
    <w:rsid w:val="00AC7B5F"/>
    <w:rsid w:val="00AD01A1"/>
    <w:rsid w:val="00AD0E91"/>
    <w:rsid w:val="00AD1811"/>
    <w:rsid w:val="00AD27AA"/>
    <w:rsid w:val="00AD27E5"/>
    <w:rsid w:val="00AD5394"/>
    <w:rsid w:val="00AD605F"/>
    <w:rsid w:val="00AD6FDF"/>
    <w:rsid w:val="00AD7112"/>
    <w:rsid w:val="00AD738F"/>
    <w:rsid w:val="00AE0095"/>
    <w:rsid w:val="00AE14FD"/>
    <w:rsid w:val="00AE4B8D"/>
    <w:rsid w:val="00AE5289"/>
    <w:rsid w:val="00AE6A2C"/>
    <w:rsid w:val="00AE738D"/>
    <w:rsid w:val="00AE77CE"/>
    <w:rsid w:val="00AE7E63"/>
    <w:rsid w:val="00AF0068"/>
    <w:rsid w:val="00AF0D29"/>
    <w:rsid w:val="00AF1478"/>
    <w:rsid w:val="00AF2016"/>
    <w:rsid w:val="00AF2484"/>
    <w:rsid w:val="00AF3283"/>
    <w:rsid w:val="00AF34FC"/>
    <w:rsid w:val="00AF4774"/>
    <w:rsid w:val="00AF4AFB"/>
    <w:rsid w:val="00AF4B86"/>
    <w:rsid w:val="00AF516A"/>
    <w:rsid w:val="00AF60FC"/>
    <w:rsid w:val="00AF6933"/>
    <w:rsid w:val="00AF6C92"/>
    <w:rsid w:val="00AF75C9"/>
    <w:rsid w:val="00AF7C6A"/>
    <w:rsid w:val="00B001BC"/>
    <w:rsid w:val="00B00D79"/>
    <w:rsid w:val="00B013FA"/>
    <w:rsid w:val="00B01E26"/>
    <w:rsid w:val="00B02D44"/>
    <w:rsid w:val="00B03147"/>
    <w:rsid w:val="00B03A2E"/>
    <w:rsid w:val="00B03B6D"/>
    <w:rsid w:val="00B051D5"/>
    <w:rsid w:val="00B0553B"/>
    <w:rsid w:val="00B057F0"/>
    <w:rsid w:val="00B05AE6"/>
    <w:rsid w:val="00B05B52"/>
    <w:rsid w:val="00B05D94"/>
    <w:rsid w:val="00B05E87"/>
    <w:rsid w:val="00B05F34"/>
    <w:rsid w:val="00B064C3"/>
    <w:rsid w:val="00B0679F"/>
    <w:rsid w:val="00B06BBF"/>
    <w:rsid w:val="00B07FB9"/>
    <w:rsid w:val="00B104CA"/>
    <w:rsid w:val="00B10C67"/>
    <w:rsid w:val="00B10C83"/>
    <w:rsid w:val="00B10E06"/>
    <w:rsid w:val="00B11622"/>
    <w:rsid w:val="00B12181"/>
    <w:rsid w:val="00B140AD"/>
    <w:rsid w:val="00B14405"/>
    <w:rsid w:val="00B145F8"/>
    <w:rsid w:val="00B14711"/>
    <w:rsid w:val="00B14AA5"/>
    <w:rsid w:val="00B15180"/>
    <w:rsid w:val="00B15448"/>
    <w:rsid w:val="00B1587A"/>
    <w:rsid w:val="00B15CA4"/>
    <w:rsid w:val="00B17584"/>
    <w:rsid w:val="00B17671"/>
    <w:rsid w:val="00B17843"/>
    <w:rsid w:val="00B2015E"/>
    <w:rsid w:val="00B2121E"/>
    <w:rsid w:val="00B2126A"/>
    <w:rsid w:val="00B22407"/>
    <w:rsid w:val="00B228D7"/>
    <w:rsid w:val="00B22AF0"/>
    <w:rsid w:val="00B2443B"/>
    <w:rsid w:val="00B2591C"/>
    <w:rsid w:val="00B270C9"/>
    <w:rsid w:val="00B2743E"/>
    <w:rsid w:val="00B27EDE"/>
    <w:rsid w:val="00B30461"/>
    <w:rsid w:val="00B30AD2"/>
    <w:rsid w:val="00B30F47"/>
    <w:rsid w:val="00B310DA"/>
    <w:rsid w:val="00B31D5E"/>
    <w:rsid w:val="00B32160"/>
    <w:rsid w:val="00B32583"/>
    <w:rsid w:val="00B328E8"/>
    <w:rsid w:val="00B334CC"/>
    <w:rsid w:val="00B3370C"/>
    <w:rsid w:val="00B34993"/>
    <w:rsid w:val="00B35053"/>
    <w:rsid w:val="00B351C1"/>
    <w:rsid w:val="00B35710"/>
    <w:rsid w:val="00B360AE"/>
    <w:rsid w:val="00B3617E"/>
    <w:rsid w:val="00B401CE"/>
    <w:rsid w:val="00B411E9"/>
    <w:rsid w:val="00B41515"/>
    <w:rsid w:val="00B415B1"/>
    <w:rsid w:val="00B41603"/>
    <w:rsid w:val="00B41DEC"/>
    <w:rsid w:val="00B42C69"/>
    <w:rsid w:val="00B44B9F"/>
    <w:rsid w:val="00B45402"/>
    <w:rsid w:val="00B45638"/>
    <w:rsid w:val="00B459BE"/>
    <w:rsid w:val="00B45B1C"/>
    <w:rsid w:val="00B46612"/>
    <w:rsid w:val="00B508F7"/>
    <w:rsid w:val="00B51778"/>
    <w:rsid w:val="00B51909"/>
    <w:rsid w:val="00B51951"/>
    <w:rsid w:val="00B52338"/>
    <w:rsid w:val="00B5252B"/>
    <w:rsid w:val="00B52B91"/>
    <w:rsid w:val="00B541EB"/>
    <w:rsid w:val="00B55465"/>
    <w:rsid w:val="00B56B97"/>
    <w:rsid w:val="00B56CEC"/>
    <w:rsid w:val="00B57068"/>
    <w:rsid w:val="00B575FA"/>
    <w:rsid w:val="00B57663"/>
    <w:rsid w:val="00B57B81"/>
    <w:rsid w:val="00B57FD3"/>
    <w:rsid w:val="00B6006A"/>
    <w:rsid w:val="00B600DE"/>
    <w:rsid w:val="00B621ED"/>
    <w:rsid w:val="00B622AB"/>
    <w:rsid w:val="00B62999"/>
    <w:rsid w:val="00B62FB8"/>
    <w:rsid w:val="00B63184"/>
    <w:rsid w:val="00B63624"/>
    <w:rsid w:val="00B63680"/>
    <w:rsid w:val="00B64CE2"/>
    <w:rsid w:val="00B65AFA"/>
    <w:rsid w:val="00B6649D"/>
    <w:rsid w:val="00B670B9"/>
    <w:rsid w:val="00B67E9F"/>
    <w:rsid w:val="00B71F51"/>
    <w:rsid w:val="00B723FF"/>
    <w:rsid w:val="00B72FAA"/>
    <w:rsid w:val="00B732DA"/>
    <w:rsid w:val="00B734EB"/>
    <w:rsid w:val="00B73C50"/>
    <w:rsid w:val="00B74787"/>
    <w:rsid w:val="00B747E9"/>
    <w:rsid w:val="00B74899"/>
    <w:rsid w:val="00B756D5"/>
    <w:rsid w:val="00B75744"/>
    <w:rsid w:val="00B759BC"/>
    <w:rsid w:val="00B769AD"/>
    <w:rsid w:val="00B77CEA"/>
    <w:rsid w:val="00B80555"/>
    <w:rsid w:val="00B823DE"/>
    <w:rsid w:val="00B829C9"/>
    <w:rsid w:val="00B84C61"/>
    <w:rsid w:val="00B853BC"/>
    <w:rsid w:val="00B85A23"/>
    <w:rsid w:val="00B85DDE"/>
    <w:rsid w:val="00B866A2"/>
    <w:rsid w:val="00B866A8"/>
    <w:rsid w:val="00B87095"/>
    <w:rsid w:val="00B8745B"/>
    <w:rsid w:val="00B903A2"/>
    <w:rsid w:val="00B907C4"/>
    <w:rsid w:val="00B90E04"/>
    <w:rsid w:val="00B91407"/>
    <w:rsid w:val="00B91EE2"/>
    <w:rsid w:val="00B9258B"/>
    <w:rsid w:val="00B925E7"/>
    <w:rsid w:val="00B92FCD"/>
    <w:rsid w:val="00B94F1F"/>
    <w:rsid w:val="00B96468"/>
    <w:rsid w:val="00B966D6"/>
    <w:rsid w:val="00B9695B"/>
    <w:rsid w:val="00B97AD1"/>
    <w:rsid w:val="00B97B54"/>
    <w:rsid w:val="00BA015F"/>
    <w:rsid w:val="00BA0DB2"/>
    <w:rsid w:val="00BA11A5"/>
    <w:rsid w:val="00BA15D7"/>
    <w:rsid w:val="00BA2D78"/>
    <w:rsid w:val="00BA2F8C"/>
    <w:rsid w:val="00BA30B5"/>
    <w:rsid w:val="00BA34EF"/>
    <w:rsid w:val="00BA451C"/>
    <w:rsid w:val="00BA6394"/>
    <w:rsid w:val="00BA692B"/>
    <w:rsid w:val="00BA6E7C"/>
    <w:rsid w:val="00BA7A60"/>
    <w:rsid w:val="00BB0953"/>
    <w:rsid w:val="00BB3D4E"/>
    <w:rsid w:val="00BB3FCE"/>
    <w:rsid w:val="00BB42F2"/>
    <w:rsid w:val="00BB4B1A"/>
    <w:rsid w:val="00BB4E68"/>
    <w:rsid w:val="00BB5260"/>
    <w:rsid w:val="00BB641A"/>
    <w:rsid w:val="00BB6EDA"/>
    <w:rsid w:val="00BB7E11"/>
    <w:rsid w:val="00BC0BFB"/>
    <w:rsid w:val="00BC13C3"/>
    <w:rsid w:val="00BC1613"/>
    <w:rsid w:val="00BC246C"/>
    <w:rsid w:val="00BC2856"/>
    <w:rsid w:val="00BC2C9D"/>
    <w:rsid w:val="00BC37FD"/>
    <w:rsid w:val="00BC39A6"/>
    <w:rsid w:val="00BC3A53"/>
    <w:rsid w:val="00BC4221"/>
    <w:rsid w:val="00BC5705"/>
    <w:rsid w:val="00BC587D"/>
    <w:rsid w:val="00BC6547"/>
    <w:rsid w:val="00BC7A6B"/>
    <w:rsid w:val="00BD044E"/>
    <w:rsid w:val="00BD12E0"/>
    <w:rsid w:val="00BD16CA"/>
    <w:rsid w:val="00BD2017"/>
    <w:rsid w:val="00BD23E1"/>
    <w:rsid w:val="00BD35A8"/>
    <w:rsid w:val="00BD4452"/>
    <w:rsid w:val="00BD4BD1"/>
    <w:rsid w:val="00BD54A7"/>
    <w:rsid w:val="00BD5C8C"/>
    <w:rsid w:val="00BD5CAC"/>
    <w:rsid w:val="00BD6EE6"/>
    <w:rsid w:val="00BD71C5"/>
    <w:rsid w:val="00BD735C"/>
    <w:rsid w:val="00BE05A3"/>
    <w:rsid w:val="00BE09D2"/>
    <w:rsid w:val="00BE2BF8"/>
    <w:rsid w:val="00BE3272"/>
    <w:rsid w:val="00BE3433"/>
    <w:rsid w:val="00BE3C67"/>
    <w:rsid w:val="00BE40B3"/>
    <w:rsid w:val="00BE4804"/>
    <w:rsid w:val="00BE519E"/>
    <w:rsid w:val="00BE577A"/>
    <w:rsid w:val="00BE5BD0"/>
    <w:rsid w:val="00BE694D"/>
    <w:rsid w:val="00BE6FA2"/>
    <w:rsid w:val="00BE7895"/>
    <w:rsid w:val="00BE7E34"/>
    <w:rsid w:val="00BF1314"/>
    <w:rsid w:val="00BF2410"/>
    <w:rsid w:val="00BF29A7"/>
    <w:rsid w:val="00BF407B"/>
    <w:rsid w:val="00BF5468"/>
    <w:rsid w:val="00BF5640"/>
    <w:rsid w:val="00BF59F8"/>
    <w:rsid w:val="00BF5A3A"/>
    <w:rsid w:val="00BF6FE2"/>
    <w:rsid w:val="00BF705F"/>
    <w:rsid w:val="00BF7D3D"/>
    <w:rsid w:val="00BF7D3E"/>
    <w:rsid w:val="00C00DAF"/>
    <w:rsid w:val="00C00F99"/>
    <w:rsid w:val="00C011CC"/>
    <w:rsid w:val="00C02325"/>
    <w:rsid w:val="00C026F4"/>
    <w:rsid w:val="00C02827"/>
    <w:rsid w:val="00C02EB6"/>
    <w:rsid w:val="00C03D18"/>
    <w:rsid w:val="00C05F07"/>
    <w:rsid w:val="00C063E3"/>
    <w:rsid w:val="00C06742"/>
    <w:rsid w:val="00C068F4"/>
    <w:rsid w:val="00C06E64"/>
    <w:rsid w:val="00C072C9"/>
    <w:rsid w:val="00C0778E"/>
    <w:rsid w:val="00C07E13"/>
    <w:rsid w:val="00C07FC3"/>
    <w:rsid w:val="00C119BE"/>
    <w:rsid w:val="00C12DE1"/>
    <w:rsid w:val="00C141C8"/>
    <w:rsid w:val="00C154AD"/>
    <w:rsid w:val="00C15B3B"/>
    <w:rsid w:val="00C1675E"/>
    <w:rsid w:val="00C17655"/>
    <w:rsid w:val="00C17BC1"/>
    <w:rsid w:val="00C17C8A"/>
    <w:rsid w:val="00C17F4E"/>
    <w:rsid w:val="00C20425"/>
    <w:rsid w:val="00C2199A"/>
    <w:rsid w:val="00C22141"/>
    <w:rsid w:val="00C227A0"/>
    <w:rsid w:val="00C22FF6"/>
    <w:rsid w:val="00C25236"/>
    <w:rsid w:val="00C252F0"/>
    <w:rsid w:val="00C2785C"/>
    <w:rsid w:val="00C279B1"/>
    <w:rsid w:val="00C31972"/>
    <w:rsid w:val="00C31E83"/>
    <w:rsid w:val="00C3274A"/>
    <w:rsid w:val="00C32C75"/>
    <w:rsid w:val="00C32DAE"/>
    <w:rsid w:val="00C33119"/>
    <w:rsid w:val="00C334BD"/>
    <w:rsid w:val="00C33D81"/>
    <w:rsid w:val="00C33E19"/>
    <w:rsid w:val="00C34A43"/>
    <w:rsid w:val="00C356D3"/>
    <w:rsid w:val="00C35B68"/>
    <w:rsid w:val="00C36794"/>
    <w:rsid w:val="00C36B19"/>
    <w:rsid w:val="00C36FB3"/>
    <w:rsid w:val="00C402D3"/>
    <w:rsid w:val="00C4125C"/>
    <w:rsid w:val="00C416BC"/>
    <w:rsid w:val="00C41A11"/>
    <w:rsid w:val="00C4424A"/>
    <w:rsid w:val="00C4502C"/>
    <w:rsid w:val="00C4624B"/>
    <w:rsid w:val="00C464C2"/>
    <w:rsid w:val="00C475EA"/>
    <w:rsid w:val="00C47D2C"/>
    <w:rsid w:val="00C50CB6"/>
    <w:rsid w:val="00C5136E"/>
    <w:rsid w:val="00C527AB"/>
    <w:rsid w:val="00C53226"/>
    <w:rsid w:val="00C537CA"/>
    <w:rsid w:val="00C53FF6"/>
    <w:rsid w:val="00C53FFB"/>
    <w:rsid w:val="00C54314"/>
    <w:rsid w:val="00C5471A"/>
    <w:rsid w:val="00C54CB3"/>
    <w:rsid w:val="00C553AD"/>
    <w:rsid w:val="00C55427"/>
    <w:rsid w:val="00C5580C"/>
    <w:rsid w:val="00C56D20"/>
    <w:rsid w:val="00C57FBA"/>
    <w:rsid w:val="00C60131"/>
    <w:rsid w:val="00C6026F"/>
    <w:rsid w:val="00C602BB"/>
    <w:rsid w:val="00C60548"/>
    <w:rsid w:val="00C605E5"/>
    <w:rsid w:val="00C607B8"/>
    <w:rsid w:val="00C6098B"/>
    <w:rsid w:val="00C60D22"/>
    <w:rsid w:val="00C6192C"/>
    <w:rsid w:val="00C62249"/>
    <w:rsid w:val="00C623FF"/>
    <w:rsid w:val="00C632BD"/>
    <w:rsid w:val="00C6507F"/>
    <w:rsid w:val="00C65C41"/>
    <w:rsid w:val="00C66348"/>
    <w:rsid w:val="00C66445"/>
    <w:rsid w:val="00C66961"/>
    <w:rsid w:val="00C66A60"/>
    <w:rsid w:val="00C67755"/>
    <w:rsid w:val="00C67DEC"/>
    <w:rsid w:val="00C71218"/>
    <w:rsid w:val="00C713BE"/>
    <w:rsid w:val="00C71F44"/>
    <w:rsid w:val="00C72C61"/>
    <w:rsid w:val="00C73686"/>
    <w:rsid w:val="00C738C6"/>
    <w:rsid w:val="00C73B68"/>
    <w:rsid w:val="00C73BDF"/>
    <w:rsid w:val="00C73FC6"/>
    <w:rsid w:val="00C758AD"/>
    <w:rsid w:val="00C7632A"/>
    <w:rsid w:val="00C7660B"/>
    <w:rsid w:val="00C76BD6"/>
    <w:rsid w:val="00C77A34"/>
    <w:rsid w:val="00C80276"/>
    <w:rsid w:val="00C803F1"/>
    <w:rsid w:val="00C807A1"/>
    <w:rsid w:val="00C8146D"/>
    <w:rsid w:val="00C8160E"/>
    <w:rsid w:val="00C829CA"/>
    <w:rsid w:val="00C82F18"/>
    <w:rsid w:val="00C8301D"/>
    <w:rsid w:val="00C84194"/>
    <w:rsid w:val="00C8459E"/>
    <w:rsid w:val="00C847BD"/>
    <w:rsid w:val="00C85A6F"/>
    <w:rsid w:val="00C865EE"/>
    <w:rsid w:val="00C87660"/>
    <w:rsid w:val="00C87BE7"/>
    <w:rsid w:val="00C904D5"/>
    <w:rsid w:val="00C9147C"/>
    <w:rsid w:val="00C9186A"/>
    <w:rsid w:val="00C92540"/>
    <w:rsid w:val="00C9295F"/>
    <w:rsid w:val="00C9303E"/>
    <w:rsid w:val="00C93091"/>
    <w:rsid w:val="00C935B4"/>
    <w:rsid w:val="00C93B86"/>
    <w:rsid w:val="00C94360"/>
    <w:rsid w:val="00C94430"/>
    <w:rsid w:val="00C94ADE"/>
    <w:rsid w:val="00C94D5B"/>
    <w:rsid w:val="00C95004"/>
    <w:rsid w:val="00C95C30"/>
    <w:rsid w:val="00C9642C"/>
    <w:rsid w:val="00C972E1"/>
    <w:rsid w:val="00C97F48"/>
    <w:rsid w:val="00CA0DE6"/>
    <w:rsid w:val="00CA17A4"/>
    <w:rsid w:val="00CA3E12"/>
    <w:rsid w:val="00CA5617"/>
    <w:rsid w:val="00CA5EE7"/>
    <w:rsid w:val="00CA64CD"/>
    <w:rsid w:val="00CA68E4"/>
    <w:rsid w:val="00CA6CB9"/>
    <w:rsid w:val="00CA77E9"/>
    <w:rsid w:val="00CB0151"/>
    <w:rsid w:val="00CB0217"/>
    <w:rsid w:val="00CB02AC"/>
    <w:rsid w:val="00CB1011"/>
    <w:rsid w:val="00CB2847"/>
    <w:rsid w:val="00CB2A75"/>
    <w:rsid w:val="00CB2C38"/>
    <w:rsid w:val="00CB2DDA"/>
    <w:rsid w:val="00CB4522"/>
    <w:rsid w:val="00CB4AC6"/>
    <w:rsid w:val="00CB4C12"/>
    <w:rsid w:val="00CB4CAB"/>
    <w:rsid w:val="00CB4D4C"/>
    <w:rsid w:val="00CB524B"/>
    <w:rsid w:val="00CB53C3"/>
    <w:rsid w:val="00CB55CC"/>
    <w:rsid w:val="00CB60DE"/>
    <w:rsid w:val="00CB6592"/>
    <w:rsid w:val="00CB73B4"/>
    <w:rsid w:val="00CC0527"/>
    <w:rsid w:val="00CC0BA2"/>
    <w:rsid w:val="00CC0D61"/>
    <w:rsid w:val="00CC14A6"/>
    <w:rsid w:val="00CC19D1"/>
    <w:rsid w:val="00CC1C75"/>
    <w:rsid w:val="00CC1D3B"/>
    <w:rsid w:val="00CC27EB"/>
    <w:rsid w:val="00CC417A"/>
    <w:rsid w:val="00CC46A5"/>
    <w:rsid w:val="00CC5D1F"/>
    <w:rsid w:val="00CC6280"/>
    <w:rsid w:val="00CC6982"/>
    <w:rsid w:val="00CC7E2F"/>
    <w:rsid w:val="00CD037B"/>
    <w:rsid w:val="00CD08EA"/>
    <w:rsid w:val="00CD0DC5"/>
    <w:rsid w:val="00CD37AA"/>
    <w:rsid w:val="00CD3C5A"/>
    <w:rsid w:val="00CD411D"/>
    <w:rsid w:val="00CD4199"/>
    <w:rsid w:val="00CD5385"/>
    <w:rsid w:val="00CD559D"/>
    <w:rsid w:val="00CD61E7"/>
    <w:rsid w:val="00CD6404"/>
    <w:rsid w:val="00CD76C4"/>
    <w:rsid w:val="00CD79EE"/>
    <w:rsid w:val="00CE0F11"/>
    <w:rsid w:val="00CE222D"/>
    <w:rsid w:val="00CE2E88"/>
    <w:rsid w:val="00CE2F7C"/>
    <w:rsid w:val="00CE40F0"/>
    <w:rsid w:val="00CE55FD"/>
    <w:rsid w:val="00CE64B6"/>
    <w:rsid w:val="00CE65BF"/>
    <w:rsid w:val="00CF05CA"/>
    <w:rsid w:val="00CF07D0"/>
    <w:rsid w:val="00CF1141"/>
    <w:rsid w:val="00CF2295"/>
    <w:rsid w:val="00CF3047"/>
    <w:rsid w:val="00CF3E8B"/>
    <w:rsid w:val="00CF452A"/>
    <w:rsid w:val="00CF50A6"/>
    <w:rsid w:val="00CF51F6"/>
    <w:rsid w:val="00CF542B"/>
    <w:rsid w:val="00CF5ED4"/>
    <w:rsid w:val="00CF636D"/>
    <w:rsid w:val="00CF665C"/>
    <w:rsid w:val="00D001A8"/>
    <w:rsid w:val="00D001F5"/>
    <w:rsid w:val="00D0059B"/>
    <w:rsid w:val="00D02825"/>
    <w:rsid w:val="00D036F2"/>
    <w:rsid w:val="00D03B65"/>
    <w:rsid w:val="00D04701"/>
    <w:rsid w:val="00D04DCD"/>
    <w:rsid w:val="00D050A2"/>
    <w:rsid w:val="00D058CD"/>
    <w:rsid w:val="00D065E8"/>
    <w:rsid w:val="00D07623"/>
    <w:rsid w:val="00D077A6"/>
    <w:rsid w:val="00D077D9"/>
    <w:rsid w:val="00D07C8A"/>
    <w:rsid w:val="00D07FEA"/>
    <w:rsid w:val="00D100E4"/>
    <w:rsid w:val="00D10830"/>
    <w:rsid w:val="00D1165F"/>
    <w:rsid w:val="00D11678"/>
    <w:rsid w:val="00D12D77"/>
    <w:rsid w:val="00D13B6E"/>
    <w:rsid w:val="00D13DA8"/>
    <w:rsid w:val="00D1556A"/>
    <w:rsid w:val="00D15713"/>
    <w:rsid w:val="00D15902"/>
    <w:rsid w:val="00D162B7"/>
    <w:rsid w:val="00D21B4F"/>
    <w:rsid w:val="00D2219B"/>
    <w:rsid w:val="00D22869"/>
    <w:rsid w:val="00D22879"/>
    <w:rsid w:val="00D234CF"/>
    <w:rsid w:val="00D235D9"/>
    <w:rsid w:val="00D23C9B"/>
    <w:rsid w:val="00D24B6E"/>
    <w:rsid w:val="00D2505B"/>
    <w:rsid w:val="00D252A6"/>
    <w:rsid w:val="00D25828"/>
    <w:rsid w:val="00D25ACD"/>
    <w:rsid w:val="00D25B44"/>
    <w:rsid w:val="00D26960"/>
    <w:rsid w:val="00D269BA"/>
    <w:rsid w:val="00D274BA"/>
    <w:rsid w:val="00D274EF"/>
    <w:rsid w:val="00D30B30"/>
    <w:rsid w:val="00D314D5"/>
    <w:rsid w:val="00D32122"/>
    <w:rsid w:val="00D3272C"/>
    <w:rsid w:val="00D3291D"/>
    <w:rsid w:val="00D3448F"/>
    <w:rsid w:val="00D3452A"/>
    <w:rsid w:val="00D34B62"/>
    <w:rsid w:val="00D34F95"/>
    <w:rsid w:val="00D36083"/>
    <w:rsid w:val="00D36229"/>
    <w:rsid w:val="00D36568"/>
    <w:rsid w:val="00D36D5E"/>
    <w:rsid w:val="00D3788C"/>
    <w:rsid w:val="00D379DD"/>
    <w:rsid w:val="00D40F71"/>
    <w:rsid w:val="00D40FDD"/>
    <w:rsid w:val="00D41049"/>
    <w:rsid w:val="00D4115D"/>
    <w:rsid w:val="00D411F3"/>
    <w:rsid w:val="00D42A2B"/>
    <w:rsid w:val="00D42F56"/>
    <w:rsid w:val="00D4304F"/>
    <w:rsid w:val="00D43D0D"/>
    <w:rsid w:val="00D44769"/>
    <w:rsid w:val="00D44AC2"/>
    <w:rsid w:val="00D44BDA"/>
    <w:rsid w:val="00D44C7E"/>
    <w:rsid w:val="00D44E05"/>
    <w:rsid w:val="00D4623F"/>
    <w:rsid w:val="00D46A85"/>
    <w:rsid w:val="00D4794A"/>
    <w:rsid w:val="00D50E62"/>
    <w:rsid w:val="00D52BDD"/>
    <w:rsid w:val="00D534BB"/>
    <w:rsid w:val="00D534EA"/>
    <w:rsid w:val="00D53B7F"/>
    <w:rsid w:val="00D5439F"/>
    <w:rsid w:val="00D56A64"/>
    <w:rsid w:val="00D57013"/>
    <w:rsid w:val="00D57021"/>
    <w:rsid w:val="00D5718F"/>
    <w:rsid w:val="00D575C8"/>
    <w:rsid w:val="00D57D22"/>
    <w:rsid w:val="00D600FE"/>
    <w:rsid w:val="00D607E0"/>
    <w:rsid w:val="00D61AA0"/>
    <w:rsid w:val="00D624F3"/>
    <w:rsid w:val="00D62C6D"/>
    <w:rsid w:val="00D62E7F"/>
    <w:rsid w:val="00D6347F"/>
    <w:rsid w:val="00D63781"/>
    <w:rsid w:val="00D63D53"/>
    <w:rsid w:val="00D640B1"/>
    <w:rsid w:val="00D64283"/>
    <w:rsid w:val="00D642FA"/>
    <w:rsid w:val="00D659C2"/>
    <w:rsid w:val="00D66030"/>
    <w:rsid w:val="00D661AF"/>
    <w:rsid w:val="00D662A6"/>
    <w:rsid w:val="00D66ED0"/>
    <w:rsid w:val="00D6729B"/>
    <w:rsid w:val="00D679EF"/>
    <w:rsid w:val="00D67DC5"/>
    <w:rsid w:val="00D7010F"/>
    <w:rsid w:val="00D715BF"/>
    <w:rsid w:val="00D736E9"/>
    <w:rsid w:val="00D740ED"/>
    <w:rsid w:val="00D74744"/>
    <w:rsid w:val="00D74D2A"/>
    <w:rsid w:val="00D7501A"/>
    <w:rsid w:val="00D7505F"/>
    <w:rsid w:val="00D75C2A"/>
    <w:rsid w:val="00D760DA"/>
    <w:rsid w:val="00D777D7"/>
    <w:rsid w:val="00D77B5F"/>
    <w:rsid w:val="00D80239"/>
    <w:rsid w:val="00D8082E"/>
    <w:rsid w:val="00D81F12"/>
    <w:rsid w:val="00D8233C"/>
    <w:rsid w:val="00D8323A"/>
    <w:rsid w:val="00D836FA"/>
    <w:rsid w:val="00D83A38"/>
    <w:rsid w:val="00D83A45"/>
    <w:rsid w:val="00D841B3"/>
    <w:rsid w:val="00D8482E"/>
    <w:rsid w:val="00D8521F"/>
    <w:rsid w:val="00D85A3A"/>
    <w:rsid w:val="00D8730E"/>
    <w:rsid w:val="00D87B1B"/>
    <w:rsid w:val="00D914CC"/>
    <w:rsid w:val="00D91867"/>
    <w:rsid w:val="00D91BA8"/>
    <w:rsid w:val="00D934FE"/>
    <w:rsid w:val="00D94614"/>
    <w:rsid w:val="00D9618A"/>
    <w:rsid w:val="00D972C1"/>
    <w:rsid w:val="00D97843"/>
    <w:rsid w:val="00D97B97"/>
    <w:rsid w:val="00D97C19"/>
    <w:rsid w:val="00DA05B4"/>
    <w:rsid w:val="00DA1B1E"/>
    <w:rsid w:val="00DA1FAE"/>
    <w:rsid w:val="00DA2206"/>
    <w:rsid w:val="00DA2DF2"/>
    <w:rsid w:val="00DA3316"/>
    <w:rsid w:val="00DA4217"/>
    <w:rsid w:val="00DA43DA"/>
    <w:rsid w:val="00DA4D9E"/>
    <w:rsid w:val="00DA4EA7"/>
    <w:rsid w:val="00DA5722"/>
    <w:rsid w:val="00DA583D"/>
    <w:rsid w:val="00DA591B"/>
    <w:rsid w:val="00DA6D65"/>
    <w:rsid w:val="00DA6E21"/>
    <w:rsid w:val="00DA6F7F"/>
    <w:rsid w:val="00DA700B"/>
    <w:rsid w:val="00DA7EFD"/>
    <w:rsid w:val="00DB02A8"/>
    <w:rsid w:val="00DB0747"/>
    <w:rsid w:val="00DB080B"/>
    <w:rsid w:val="00DB0BD6"/>
    <w:rsid w:val="00DB144E"/>
    <w:rsid w:val="00DB30B5"/>
    <w:rsid w:val="00DB3376"/>
    <w:rsid w:val="00DB3C89"/>
    <w:rsid w:val="00DB4164"/>
    <w:rsid w:val="00DB4716"/>
    <w:rsid w:val="00DB528B"/>
    <w:rsid w:val="00DB6524"/>
    <w:rsid w:val="00DB6526"/>
    <w:rsid w:val="00DB6711"/>
    <w:rsid w:val="00DB6971"/>
    <w:rsid w:val="00DB75E5"/>
    <w:rsid w:val="00DC115B"/>
    <w:rsid w:val="00DC1826"/>
    <w:rsid w:val="00DC18E7"/>
    <w:rsid w:val="00DC379B"/>
    <w:rsid w:val="00DC3A82"/>
    <w:rsid w:val="00DC3DF1"/>
    <w:rsid w:val="00DC4DCC"/>
    <w:rsid w:val="00DC4E5F"/>
    <w:rsid w:val="00DC6055"/>
    <w:rsid w:val="00DC6515"/>
    <w:rsid w:val="00DC6CDA"/>
    <w:rsid w:val="00DC6F70"/>
    <w:rsid w:val="00DC6F72"/>
    <w:rsid w:val="00DC7180"/>
    <w:rsid w:val="00DD0038"/>
    <w:rsid w:val="00DD04D0"/>
    <w:rsid w:val="00DD11EF"/>
    <w:rsid w:val="00DD160C"/>
    <w:rsid w:val="00DD2057"/>
    <w:rsid w:val="00DD20D2"/>
    <w:rsid w:val="00DD2459"/>
    <w:rsid w:val="00DD2948"/>
    <w:rsid w:val="00DD2DCF"/>
    <w:rsid w:val="00DD3085"/>
    <w:rsid w:val="00DD358D"/>
    <w:rsid w:val="00DD370E"/>
    <w:rsid w:val="00DD374F"/>
    <w:rsid w:val="00DD3A54"/>
    <w:rsid w:val="00DD3C23"/>
    <w:rsid w:val="00DD4644"/>
    <w:rsid w:val="00DD4FEF"/>
    <w:rsid w:val="00DD5208"/>
    <w:rsid w:val="00DD53F8"/>
    <w:rsid w:val="00DD5618"/>
    <w:rsid w:val="00DD5879"/>
    <w:rsid w:val="00DD5D79"/>
    <w:rsid w:val="00DD684D"/>
    <w:rsid w:val="00DE2255"/>
    <w:rsid w:val="00DE27A6"/>
    <w:rsid w:val="00DE2CEB"/>
    <w:rsid w:val="00DE3552"/>
    <w:rsid w:val="00DE401B"/>
    <w:rsid w:val="00DE4AB4"/>
    <w:rsid w:val="00DE54F5"/>
    <w:rsid w:val="00DE5E23"/>
    <w:rsid w:val="00DE5EA2"/>
    <w:rsid w:val="00DE6ABC"/>
    <w:rsid w:val="00DE76DB"/>
    <w:rsid w:val="00DF027A"/>
    <w:rsid w:val="00DF1296"/>
    <w:rsid w:val="00DF1509"/>
    <w:rsid w:val="00DF1AF3"/>
    <w:rsid w:val="00DF1B62"/>
    <w:rsid w:val="00DF2E18"/>
    <w:rsid w:val="00DF3FFE"/>
    <w:rsid w:val="00DF5A86"/>
    <w:rsid w:val="00DF6842"/>
    <w:rsid w:val="00DF6BB3"/>
    <w:rsid w:val="00DF737B"/>
    <w:rsid w:val="00DF7BF4"/>
    <w:rsid w:val="00DF7EDD"/>
    <w:rsid w:val="00E02596"/>
    <w:rsid w:val="00E02678"/>
    <w:rsid w:val="00E02DD4"/>
    <w:rsid w:val="00E0379D"/>
    <w:rsid w:val="00E03D51"/>
    <w:rsid w:val="00E03EAD"/>
    <w:rsid w:val="00E0672C"/>
    <w:rsid w:val="00E06FF6"/>
    <w:rsid w:val="00E071D8"/>
    <w:rsid w:val="00E07638"/>
    <w:rsid w:val="00E07CA6"/>
    <w:rsid w:val="00E07D3B"/>
    <w:rsid w:val="00E07F9D"/>
    <w:rsid w:val="00E100C8"/>
    <w:rsid w:val="00E108D3"/>
    <w:rsid w:val="00E111A2"/>
    <w:rsid w:val="00E116C8"/>
    <w:rsid w:val="00E11CEB"/>
    <w:rsid w:val="00E12D2A"/>
    <w:rsid w:val="00E1360E"/>
    <w:rsid w:val="00E14151"/>
    <w:rsid w:val="00E1517D"/>
    <w:rsid w:val="00E20470"/>
    <w:rsid w:val="00E2199E"/>
    <w:rsid w:val="00E21B8E"/>
    <w:rsid w:val="00E22360"/>
    <w:rsid w:val="00E2245F"/>
    <w:rsid w:val="00E227D9"/>
    <w:rsid w:val="00E2394E"/>
    <w:rsid w:val="00E24AE0"/>
    <w:rsid w:val="00E25413"/>
    <w:rsid w:val="00E25487"/>
    <w:rsid w:val="00E2556E"/>
    <w:rsid w:val="00E26D05"/>
    <w:rsid w:val="00E26FBB"/>
    <w:rsid w:val="00E30441"/>
    <w:rsid w:val="00E30721"/>
    <w:rsid w:val="00E307D2"/>
    <w:rsid w:val="00E309CB"/>
    <w:rsid w:val="00E3104C"/>
    <w:rsid w:val="00E3151D"/>
    <w:rsid w:val="00E31537"/>
    <w:rsid w:val="00E322FA"/>
    <w:rsid w:val="00E3245B"/>
    <w:rsid w:val="00E33168"/>
    <w:rsid w:val="00E332C4"/>
    <w:rsid w:val="00E33797"/>
    <w:rsid w:val="00E33A8D"/>
    <w:rsid w:val="00E33FBB"/>
    <w:rsid w:val="00E3481C"/>
    <w:rsid w:val="00E34D23"/>
    <w:rsid w:val="00E35FF8"/>
    <w:rsid w:val="00E36BA4"/>
    <w:rsid w:val="00E40491"/>
    <w:rsid w:val="00E40B3F"/>
    <w:rsid w:val="00E40D65"/>
    <w:rsid w:val="00E41B82"/>
    <w:rsid w:val="00E421B1"/>
    <w:rsid w:val="00E425E1"/>
    <w:rsid w:val="00E425FE"/>
    <w:rsid w:val="00E42B0A"/>
    <w:rsid w:val="00E43300"/>
    <w:rsid w:val="00E43543"/>
    <w:rsid w:val="00E45F03"/>
    <w:rsid w:val="00E46366"/>
    <w:rsid w:val="00E465DB"/>
    <w:rsid w:val="00E46795"/>
    <w:rsid w:val="00E468F0"/>
    <w:rsid w:val="00E47582"/>
    <w:rsid w:val="00E476F5"/>
    <w:rsid w:val="00E50D44"/>
    <w:rsid w:val="00E52017"/>
    <w:rsid w:val="00E522BB"/>
    <w:rsid w:val="00E52446"/>
    <w:rsid w:val="00E5254A"/>
    <w:rsid w:val="00E53229"/>
    <w:rsid w:val="00E53EFE"/>
    <w:rsid w:val="00E553B9"/>
    <w:rsid w:val="00E56069"/>
    <w:rsid w:val="00E563C8"/>
    <w:rsid w:val="00E56788"/>
    <w:rsid w:val="00E56C66"/>
    <w:rsid w:val="00E56DDF"/>
    <w:rsid w:val="00E56DE4"/>
    <w:rsid w:val="00E57029"/>
    <w:rsid w:val="00E6111E"/>
    <w:rsid w:val="00E61A7D"/>
    <w:rsid w:val="00E61FE7"/>
    <w:rsid w:val="00E62400"/>
    <w:rsid w:val="00E62467"/>
    <w:rsid w:val="00E62941"/>
    <w:rsid w:val="00E62C2B"/>
    <w:rsid w:val="00E63037"/>
    <w:rsid w:val="00E637E0"/>
    <w:rsid w:val="00E63C68"/>
    <w:rsid w:val="00E643E5"/>
    <w:rsid w:val="00E653D4"/>
    <w:rsid w:val="00E65F8E"/>
    <w:rsid w:val="00E65F9B"/>
    <w:rsid w:val="00E6789C"/>
    <w:rsid w:val="00E705CD"/>
    <w:rsid w:val="00E70942"/>
    <w:rsid w:val="00E71CF2"/>
    <w:rsid w:val="00E724E4"/>
    <w:rsid w:val="00E725A7"/>
    <w:rsid w:val="00E7480B"/>
    <w:rsid w:val="00E74E53"/>
    <w:rsid w:val="00E7556E"/>
    <w:rsid w:val="00E768BD"/>
    <w:rsid w:val="00E76B6C"/>
    <w:rsid w:val="00E77129"/>
    <w:rsid w:val="00E77745"/>
    <w:rsid w:val="00E80E4B"/>
    <w:rsid w:val="00E81F68"/>
    <w:rsid w:val="00E82451"/>
    <w:rsid w:val="00E82460"/>
    <w:rsid w:val="00E82A6A"/>
    <w:rsid w:val="00E84C09"/>
    <w:rsid w:val="00E86010"/>
    <w:rsid w:val="00E86697"/>
    <w:rsid w:val="00E870C2"/>
    <w:rsid w:val="00E907E9"/>
    <w:rsid w:val="00E9142E"/>
    <w:rsid w:val="00E931AD"/>
    <w:rsid w:val="00E931F1"/>
    <w:rsid w:val="00E957DE"/>
    <w:rsid w:val="00E962AB"/>
    <w:rsid w:val="00E97D42"/>
    <w:rsid w:val="00EA1836"/>
    <w:rsid w:val="00EA2524"/>
    <w:rsid w:val="00EA2DF4"/>
    <w:rsid w:val="00EA384B"/>
    <w:rsid w:val="00EA3BF0"/>
    <w:rsid w:val="00EA3DEA"/>
    <w:rsid w:val="00EA4DD0"/>
    <w:rsid w:val="00EA5570"/>
    <w:rsid w:val="00EA767B"/>
    <w:rsid w:val="00EA7E05"/>
    <w:rsid w:val="00EB0E58"/>
    <w:rsid w:val="00EB17CC"/>
    <w:rsid w:val="00EB25B4"/>
    <w:rsid w:val="00EB2851"/>
    <w:rsid w:val="00EB2B93"/>
    <w:rsid w:val="00EB33A7"/>
    <w:rsid w:val="00EB33BE"/>
    <w:rsid w:val="00EB34BF"/>
    <w:rsid w:val="00EB38FD"/>
    <w:rsid w:val="00EB39E1"/>
    <w:rsid w:val="00EB3BCA"/>
    <w:rsid w:val="00EB4296"/>
    <w:rsid w:val="00EB4537"/>
    <w:rsid w:val="00EB57B7"/>
    <w:rsid w:val="00EB5D1E"/>
    <w:rsid w:val="00EB642D"/>
    <w:rsid w:val="00EB666E"/>
    <w:rsid w:val="00EB6F03"/>
    <w:rsid w:val="00EB6F67"/>
    <w:rsid w:val="00EB7020"/>
    <w:rsid w:val="00EC1162"/>
    <w:rsid w:val="00EC17B9"/>
    <w:rsid w:val="00EC1DD5"/>
    <w:rsid w:val="00EC226E"/>
    <w:rsid w:val="00EC22D4"/>
    <w:rsid w:val="00EC35E8"/>
    <w:rsid w:val="00EC3DB0"/>
    <w:rsid w:val="00EC3E0F"/>
    <w:rsid w:val="00EC3EAD"/>
    <w:rsid w:val="00EC42C3"/>
    <w:rsid w:val="00EC4DF7"/>
    <w:rsid w:val="00EC5276"/>
    <w:rsid w:val="00EC53F0"/>
    <w:rsid w:val="00EC57A5"/>
    <w:rsid w:val="00EC633F"/>
    <w:rsid w:val="00EC733D"/>
    <w:rsid w:val="00EC7F4A"/>
    <w:rsid w:val="00ED04CE"/>
    <w:rsid w:val="00ED0D01"/>
    <w:rsid w:val="00ED138C"/>
    <w:rsid w:val="00ED2128"/>
    <w:rsid w:val="00ED23CB"/>
    <w:rsid w:val="00ED27FD"/>
    <w:rsid w:val="00ED2A0D"/>
    <w:rsid w:val="00ED339D"/>
    <w:rsid w:val="00ED3447"/>
    <w:rsid w:val="00ED40C9"/>
    <w:rsid w:val="00ED4C22"/>
    <w:rsid w:val="00ED53F8"/>
    <w:rsid w:val="00ED5E7B"/>
    <w:rsid w:val="00ED74F1"/>
    <w:rsid w:val="00ED77EE"/>
    <w:rsid w:val="00ED7B76"/>
    <w:rsid w:val="00ED7D01"/>
    <w:rsid w:val="00EE01E0"/>
    <w:rsid w:val="00EE104F"/>
    <w:rsid w:val="00EE144B"/>
    <w:rsid w:val="00EE24C3"/>
    <w:rsid w:val="00EE2C52"/>
    <w:rsid w:val="00EE2DFB"/>
    <w:rsid w:val="00EE35FC"/>
    <w:rsid w:val="00EE371E"/>
    <w:rsid w:val="00EE37AC"/>
    <w:rsid w:val="00EE4796"/>
    <w:rsid w:val="00EE5A20"/>
    <w:rsid w:val="00EE7228"/>
    <w:rsid w:val="00EE73EF"/>
    <w:rsid w:val="00EF0457"/>
    <w:rsid w:val="00EF1499"/>
    <w:rsid w:val="00EF37A6"/>
    <w:rsid w:val="00EF3FBE"/>
    <w:rsid w:val="00EF49A1"/>
    <w:rsid w:val="00EF4B10"/>
    <w:rsid w:val="00EF4D20"/>
    <w:rsid w:val="00EF502A"/>
    <w:rsid w:val="00EF504E"/>
    <w:rsid w:val="00EF6174"/>
    <w:rsid w:val="00EF6226"/>
    <w:rsid w:val="00EF63CF"/>
    <w:rsid w:val="00EF6553"/>
    <w:rsid w:val="00EF78CF"/>
    <w:rsid w:val="00F004F6"/>
    <w:rsid w:val="00F007CC"/>
    <w:rsid w:val="00F013E9"/>
    <w:rsid w:val="00F02BBD"/>
    <w:rsid w:val="00F02FD1"/>
    <w:rsid w:val="00F03014"/>
    <w:rsid w:val="00F03322"/>
    <w:rsid w:val="00F036E5"/>
    <w:rsid w:val="00F03E0C"/>
    <w:rsid w:val="00F03EF8"/>
    <w:rsid w:val="00F05402"/>
    <w:rsid w:val="00F063B9"/>
    <w:rsid w:val="00F073F4"/>
    <w:rsid w:val="00F07725"/>
    <w:rsid w:val="00F07833"/>
    <w:rsid w:val="00F0796F"/>
    <w:rsid w:val="00F10656"/>
    <w:rsid w:val="00F11950"/>
    <w:rsid w:val="00F12570"/>
    <w:rsid w:val="00F1395C"/>
    <w:rsid w:val="00F14619"/>
    <w:rsid w:val="00F157B0"/>
    <w:rsid w:val="00F158DC"/>
    <w:rsid w:val="00F16722"/>
    <w:rsid w:val="00F169D2"/>
    <w:rsid w:val="00F16DE9"/>
    <w:rsid w:val="00F16E9E"/>
    <w:rsid w:val="00F17E49"/>
    <w:rsid w:val="00F2034C"/>
    <w:rsid w:val="00F20394"/>
    <w:rsid w:val="00F20F1C"/>
    <w:rsid w:val="00F212AF"/>
    <w:rsid w:val="00F21396"/>
    <w:rsid w:val="00F219D4"/>
    <w:rsid w:val="00F21A27"/>
    <w:rsid w:val="00F22817"/>
    <w:rsid w:val="00F2294F"/>
    <w:rsid w:val="00F23035"/>
    <w:rsid w:val="00F231D0"/>
    <w:rsid w:val="00F23AA8"/>
    <w:rsid w:val="00F23ACD"/>
    <w:rsid w:val="00F247D8"/>
    <w:rsid w:val="00F2506F"/>
    <w:rsid w:val="00F26188"/>
    <w:rsid w:val="00F2669A"/>
    <w:rsid w:val="00F26B15"/>
    <w:rsid w:val="00F3061F"/>
    <w:rsid w:val="00F30D21"/>
    <w:rsid w:val="00F31C19"/>
    <w:rsid w:val="00F3249D"/>
    <w:rsid w:val="00F33893"/>
    <w:rsid w:val="00F33A0F"/>
    <w:rsid w:val="00F340C0"/>
    <w:rsid w:val="00F341B5"/>
    <w:rsid w:val="00F351EB"/>
    <w:rsid w:val="00F35439"/>
    <w:rsid w:val="00F356F2"/>
    <w:rsid w:val="00F363E0"/>
    <w:rsid w:val="00F372EA"/>
    <w:rsid w:val="00F37F98"/>
    <w:rsid w:val="00F4031A"/>
    <w:rsid w:val="00F4048A"/>
    <w:rsid w:val="00F404FE"/>
    <w:rsid w:val="00F416CF"/>
    <w:rsid w:val="00F43A2A"/>
    <w:rsid w:val="00F43FBD"/>
    <w:rsid w:val="00F4404C"/>
    <w:rsid w:val="00F440BB"/>
    <w:rsid w:val="00F45189"/>
    <w:rsid w:val="00F45EA2"/>
    <w:rsid w:val="00F4608E"/>
    <w:rsid w:val="00F4668C"/>
    <w:rsid w:val="00F46856"/>
    <w:rsid w:val="00F46875"/>
    <w:rsid w:val="00F46995"/>
    <w:rsid w:val="00F46F3A"/>
    <w:rsid w:val="00F47149"/>
    <w:rsid w:val="00F51ACD"/>
    <w:rsid w:val="00F51DFC"/>
    <w:rsid w:val="00F5241B"/>
    <w:rsid w:val="00F52DF0"/>
    <w:rsid w:val="00F548AD"/>
    <w:rsid w:val="00F54AFC"/>
    <w:rsid w:val="00F54E61"/>
    <w:rsid w:val="00F5512F"/>
    <w:rsid w:val="00F5609B"/>
    <w:rsid w:val="00F56106"/>
    <w:rsid w:val="00F565B2"/>
    <w:rsid w:val="00F56CD4"/>
    <w:rsid w:val="00F5757A"/>
    <w:rsid w:val="00F57F4E"/>
    <w:rsid w:val="00F60B9B"/>
    <w:rsid w:val="00F60BE8"/>
    <w:rsid w:val="00F60DC0"/>
    <w:rsid w:val="00F60EEC"/>
    <w:rsid w:val="00F61A6A"/>
    <w:rsid w:val="00F62F19"/>
    <w:rsid w:val="00F62FA0"/>
    <w:rsid w:val="00F63DAF"/>
    <w:rsid w:val="00F66318"/>
    <w:rsid w:val="00F663EF"/>
    <w:rsid w:val="00F7023D"/>
    <w:rsid w:val="00F70C2B"/>
    <w:rsid w:val="00F719F9"/>
    <w:rsid w:val="00F721F2"/>
    <w:rsid w:val="00F747F7"/>
    <w:rsid w:val="00F74C81"/>
    <w:rsid w:val="00F74DAC"/>
    <w:rsid w:val="00F757CE"/>
    <w:rsid w:val="00F76352"/>
    <w:rsid w:val="00F76435"/>
    <w:rsid w:val="00F76772"/>
    <w:rsid w:val="00F76AE4"/>
    <w:rsid w:val="00F77413"/>
    <w:rsid w:val="00F7769B"/>
    <w:rsid w:val="00F77EC1"/>
    <w:rsid w:val="00F80163"/>
    <w:rsid w:val="00F8096B"/>
    <w:rsid w:val="00F80BDD"/>
    <w:rsid w:val="00F82D43"/>
    <w:rsid w:val="00F84922"/>
    <w:rsid w:val="00F854DC"/>
    <w:rsid w:val="00F8597A"/>
    <w:rsid w:val="00F85F7D"/>
    <w:rsid w:val="00F865BB"/>
    <w:rsid w:val="00F86C2E"/>
    <w:rsid w:val="00F871F0"/>
    <w:rsid w:val="00F87AD3"/>
    <w:rsid w:val="00F87E2F"/>
    <w:rsid w:val="00F87FF6"/>
    <w:rsid w:val="00F928C6"/>
    <w:rsid w:val="00F92A64"/>
    <w:rsid w:val="00F92B07"/>
    <w:rsid w:val="00F93435"/>
    <w:rsid w:val="00F938A5"/>
    <w:rsid w:val="00F93D1B"/>
    <w:rsid w:val="00F940EB"/>
    <w:rsid w:val="00F94381"/>
    <w:rsid w:val="00F94F42"/>
    <w:rsid w:val="00F95DE7"/>
    <w:rsid w:val="00F97487"/>
    <w:rsid w:val="00F9756F"/>
    <w:rsid w:val="00F977F4"/>
    <w:rsid w:val="00F97D4B"/>
    <w:rsid w:val="00FA0DC9"/>
    <w:rsid w:val="00FA196B"/>
    <w:rsid w:val="00FA3129"/>
    <w:rsid w:val="00FA3BE6"/>
    <w:rsid w:val="00FA3CEC"/>
    <w:rsid w:val="00FA3E39"/>
    <w:rsid w:val="00FA4244"/>
    <w:rsid w:val="00FA4FEB"/>
    <w:rsid w:val="00FA5992"/>
    <w:rsid w:val="00FA5A23"/>
    <w:rsid w:val="00FA63C8"/>
    <w:rsid w:val="00FA6E79"/>
    <w:rsid w:val="00FA7816"/>
    <w:rsid w:val="00FA7DB9"/>
    <w:rsid w:val="00FB01EF"/>
    <w:rsid w:val="00FB0312"/>
    <w:rsid w:val="00FB0A55"/>
    <w:rsid w:val="00FB0D21"/>
    <w:rsid w:val="00FB0D56"/>
    <w:rsid w:val="00FB366D"/>
    <w:rsid w:val="00FB3A23"/>
    <w:rsid w:val="00FB3F21"/>
    <w:rsid w:val="00FB4057"/>
    <w:rsid w:val="00FB4643"/>
    <w:rsid w:val="00FB4732"/>
    <w:rsid w:val="00FB5902"/>
    <w:rsid w:val="00FB63FA"/>
    <w:rsid w:val="00FB6663"/>
    <w:rsid w:val="00FB70C9"/>
    <w:rsid w:val="00FB7B4F"/>
    <w:rsid w:val="00FC018B"/>
    <w:rsid w:val="00FC1BD2"/>
    <w:rsid w:val="00FC208F"/>
    <w:rsid w:val="00FC23A8"/>
    <w:rsid w:val="00FC3151"/>
    <w:rsid w:val="00FC42CE"/>
    <w:rsid w:val="00FC4ECE"/>
    <w:rsid w:val="00FC5F79"/>
    <w:rsid w:val="00FC65D7"/>
    <w:rsid w:val="00FC6671"/>
    <w:rsid w:val="00FC6E43"/>
    <w:rsid w:val="00FC761D"/>
    <w:rsid w:val="00FC77B1"/>
    <w:rsid w:val="00FC77DE"/>
    <w:rsid w:val="00FC7DBF"/>
    <w:rsid w:val="00FC7EBB"/>
    <w:rsid w:val="00FD009A"/>
    <w:rsid w:val="00FD18F6"/>
    <w:rsid w:val="00FD2313"/>
    <w:rsid w:val="00FD3045"/>
    <w:rsid w:val="00FD31BE"/>
    <w:rsid w:val="00FD3911"/>
    <w:rsid w:val="00FD3F5B"/>
    <w:rsid w:val="00FD4AF5"/>
    <w:rsid w:val="00FD5777"/>
    <w:rsid w:val="00FD5AC0"/>
    <w:rsid w:val="00FD5C27"/>
    <w:rsid w:val="00FE1183"/>
    <w:rsid w:val="00FE13F2"/>
    <w:rsid w:val="00FE3327"/>
    <w:rsid w:val="00FE3F5D"/>
    <w:rsid w:val="00FE4410"/>
    <w:rsid w:val="00FE46B1"/>
    <w:rsid w:val="00FE47CF"/>
    <w:rsid w:val="00FE5473"/>
    <w:rsid w:val="00FE55C2"/>
    <w:rsid w:val="00FE5C46"/>
    <w:rsid w:val="00FE5DFC"/>
    <w:rsid w:val="00FE653A"/>
    <w:rsid w:val="00FE7227"/>
    <w:rsid w:val="00FE77FA"/>
    <w:rsid w:val="00FE7864"/>
    <w:rsid w:val="00FF09B4"/>
    <w:rsid w:val="00FF0A6C"/>
    <w:rsid w:val="00FF0F3A"/>
    <w:rsid w:val="00FF12B7"/>
    <w:rsid w:val="00FF163D"/>
    <w:rsid w:val="00FF3ED1"/>
    <w:rsid w:val="00FF4376"/>
    <w:rsid w:val="00FF46CB"/>
    <w:rsid w:val="00FF4DD3"/>
    <w:rsid w:val="00FF4E27"/>
    <w:rsid w:val="00FF4F6E"/>
    <w:rsid w:val="00FF50B7"/>
    <w:rsid w:val="00FF52E9"/>
    <w:rsid w:val="00FF5D85"/>
    <w:rsid w:val="00FF5F35"/>
    <w:rsid w:val="00FF6084"/>
    <w:rsid w:val="00FF657D"/>
    <w:rsid w:val="00FF6AF9"/>
    <w:rsid w:val="00FF6C17"/>
    <w:rsid w:val="00FF70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D96E0A"/>
  <w15:chartTrackingRefBased/>
  <w15:docId w15:val="{381DA112-5282-48F9-AF0C-F6F91ABD2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1F7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781F70"/>
    <w:pPr>
      <w:tabs>
        <w:tab w:val="center" w:pos="4536"/>
        <w:tab w:val="right" w:pos="9072"/>
      </w:tabs>
    </w:pPr>
  </w:style>
  <w:style w:type="character" w:customStyle="1" w:styleId="a4">
    <w:name w:val="ヘッダー (文字)"/>
    <w:link w:val="a3"/>
    <w:uiPriority w:val="99"/>
    <w:rsid w:val="00600858"/>
    <w:rPr>
      <w:rFonts w:ascii="Times New Roman" w:hAnsi="Times New Roman"/>
      <w:sz w:val="24"/>
      <w:lang w:eastAsia="de-DE"/>
    </w:rPr>
  </w:style>
  <w:style w:type="paragraph" w:styleId="a5">
    <w:name w:val="footer"/>
    <w:basedOn w:val="a"/>
    <w:link w:val="a6"/>
    <w:uiPriority w:val="99"/>
    <w:rsid w:val="00781F70"/>
    <w:pPr>
      <w:tabs>
        <w:tab w:val="center" w:pos="4536"/>
        <w:tab w:val="right" w:pos="9072"/>
      </w:tabs>
    </w:pPr>
  </w:style>
  <w:style w:type="character" w:customStyle="1" w:styleId="a6">
    <w:name w:val="フッター (文字)"/>
    <w:link w:val="a5"/>
    <w:uiPriority w:val="99"/>
    <w:rsid w:val="00600858"/>
    <w:rPr>
      <w:rFonts w:ascii="Times New Roman" w:hAnsi="Times New Roman"/>
      <w:sz w:val="24"/>
      <w:lang w:eastAsia="de-DE"/>
    </w:rPr>
  </w:style>
  <w:style w:type="paragraph" w:styleId="a7">
    <w:name w:val="Title"/>
    <w:basedOn w:val="a"/>
    <w:next w:val="a"/>
    <w:link w:val="a8"/>
    <w:uiPriority w:val="10"/>
    <w:qFormat/>
    <w:rsid w:val="00FA4244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8">
    <w:name w:val="表題 (文字)"/>
    <w:link w:val="a7"/>
    <w:uiPriority w:val="10"/>
    <w:rsid w:val="00FA4244"/>
    <w:rPr>
      <w:rFonts w:ascii="Arial" w:eastAsia="ＭＳ ゴシック" w:hAnsi="Arial" w:cs="Times New Roman"/>
      <w:sz w:val="32"/>
      <w:szCs w:val="32"/>
    </w:rPr>
  </w:style>
  <w:style w:type="character" w:styleId="a9">
    <w:name w:val="annotation reference"/>
    <w:uiPriority w:val="99"/>
    <w:semiHidden/>
    <w:unhideWhenUsed/>
    <w:rsid w:val="00D5702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D57021"/>
  </w:style>
  <w:style w:type="character" w:customStyle="1" w:styleId="ab">
    <w:name w:val="コメント文字列 (文字)"/>
    <w:basedOn w:val="a0"/>
    <w:link w:val="aa"/>
    <w:uiPriority w:val="99"/>
    <w:rsid w:val="00D57021"/>
  </w:style>
  <w:style w:type="paragraph" w:styleId="ac">
    <w:name w:val="annotation subject"/>
    <w:basedOn w:val="aa"/>
    <w:next w:val="aa"/>
    <w:link w:val="ad"/>
    <w:uiPriority w:val="99"/>
    <w:semiHidden/>
    <w:unhideWhenUsed/>
    <w:rsid w:val="00D57021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D5702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57021"/>
    <w:rPr>
      <w:rFonts w:ascii="Arial" w:eastAsia="Times New Roman" w:hAnsi="Arial"/>
      <w:sz w:val="16"/>
      <w:szCs w:val="16"/>
    </w:rPr>
  </w:style>
  <w:style w:type="character" w:customStyle="1" w:styleId="af">
    <w:name w:val="吹き出し (文字)"/>
    <w:link w:val="ae"/>
    <w:uiPriority w:val="99"/>
    <w:semiHidden/>
    <w:rsid w:val="00D57021"/>
    <w:rPr>
      <w:rFonts w:ascii="Arial" w:eastAsia="Times New Roman" w:hAnsi="Arial" w:cs="Times New Roman"/>
      <w:sz w:val="16"/>
      <w:szCs w:val="16"/>
    </w:rPr>
  </w:style>
  <w:style w:type="character" w:customStyle="1" w:styleId="ssens">
    <w:name w:val="ssens"/>
    <w:basedOn w:val="a0"/>
    <w:rsid w:val="00D036F2"/>
  </w:style>
  <w:style w:type="character" w:styleId="af0">
    <w:name w:val="Hyperlink"/>
    <w:uiPriority w:val="99"/>
    <w:unhideWhenUsed/>
    <w:rsid w:val="003A443E"/>
    <w:rPr>
      <w:color w:val="0000FF"/>
      <w:u w:val="single"/>
    </w:rPr>
  </w:style>
  <w:style w:type="paragraph" w:styleId="af1">
    <w:name w:val="Revision"/>
    <w:hidden/>
    <w:uiPriority w:val="99"/>
    <w:semiHidden/>
    <w:rsid w:val="00BD735C"/>
    <w:rPr>
      <w:kern w:val="2"/>
      <w:sz w:val="21"/>
      <w:szCs w:val="22"/>
    </w:rPr>
  </w:style>
  <w:style w:type="character" w:customStyle="1" w:styleId="highlight">
    <w:name w:val="highlight"/>
    <w:basedOn w:val="a0"/>
    <w:rsid w:val="00947DDD"/>
  </w:style>
  <w:style w:type="character" w:styleId="af2">
    <w:name w:val="page number"/>
    <w:basedOn w:val="a0"/>
    <w:rsid w:val="00781F70"/>
  </w:style>
  <w:style w:type="paragraph" w:customStyle="1" w:styleId="abbreviations">
    <w:name w:val="abbreviations"/>
    <w:basedOn w:val="abstract"/>
    <w:next w:val="a"/>
    <w:rsid w:val="00781F70"/>
    <w:pPr>
      <w:tabs>
        <w:tab w:val="left" w:pos="3402"/>
      </w:tabs>
      <w:ind w:left="3402" w:hanging="3402"/>
    </w:pPr>
  </w:style>
  <w:style w:type="paragraph" w:customStyle="1" w:styleId="1">
    <w:name w:val="表題1"/>
    <w:basedOn w:val="a"/>
    <w:next w:val="author"/>
    <w:rsid w:val="00781F70"/>
    <w:rPr>
      <w:rFonts w:ascii="Arial" w:hAnsi="Arial"/>
      <w:b/>
      <w:sz w:val="36"/>
    </w:rPr>
  </w:style>
  <w:style w:type="paragraph" w:customStyle="1" w:styleId="heading1">
    <w:name w:val="heading1"/>
    <w:basedOn w:val="a"/>
    <w:next w:val="a"/>
    <w:rsid w:val="00781F70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781F70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a"/>
    <w:next w:val="a"/>
    <w:rsid w:val="00781F70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a"/>
    <w:next w:val="a"/>
    <w:rsid w:val="00781F70"/>
    <w:pPr>
      <w:keepNext/>
      <w:spacing w:before="120"/>
    </w:pPr>
    <w:rPr>
      <w:b/>
    </w:rPr>
  </w:style>
  <w:style w:type="paragraph" w:customStyle="1" w:styleId="figurecitation">
    <w:name w:val="figurecitation"/>
    <w:basedOn w:val="a"/>
    <w:rsid w:val="00781F70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a"/>
    <w:rsid w:val="00781F70"/>
    <w:pPr>
      <w:spacing w:before="240"/>
    </w:pPr>
  </w:style>
  <w:style w:type="paragraph" w:customStyle="1" w:styleId="author">
    <w:name w:val="author"/>
    <w:basedOn w:val="a"/>
    <w:next w:val="affiliation"/>
    <w:rsid w:val="00781F70"/>
    <w:pPr>
      <w:spacing w:before="120"/>
    </w:pPr>
  </w:style>
  <w:style w:type="paragraph" w:customStyle="1" w:styleId="affiliation">
    <w:name w:val="affiliation"/>
    <w:basedOn w:val="a"/>
    <w:next w:val="phone"/>
    <w:rsid w:val="00781F70"/>
    <w:pPr>
      <w:spacing w:before="120" w:line="240" w:lineRule="auto"/>
    </w:pPr>
    <w:rPr>
      <w:i/>
    </w:rPr>
  </w:style>
  <w:style w:type="paragraph" w:customStyle="1" w:styleId="email">
    <w:name w:val="email"/>
    <w:basedOn w:val="a"/>
    <w:next w:val="url"/>
    <w:link w:val="email0"/>
    <w:rsid w:val="00781F70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781F70"/>
  </w:style>
  <w:style w:type="paragraph" w:customStyle="1" w:styleId="fax">
    <w:name w:val="fax"/>
    <w:basedOn w:val="email"/>
    <w:next w:val="email"/>
    <w:link w:val="fax0"/>
    <w:rsid w:val="00781F70"/>
  </w:style>
  <w:style w:type="paragraph" w:customStyle="1" w:styleId="abstract">
    <w:name w:val="abstract"/>
    <w:basedOn w:val="a"/>
    <w:next w:val="keywords"/>
    <w:rsid w:val="00781F70"/>
    <w:pPr>
      <w:spacing w:before="120"/>
    </w:pPr>
    <w:rPr>
      <w:sz w:val="20"/>
    </w:rPr>
  </w:style>
  <w:style w:type="paragraph" w:customStyle="1" w:styleId="keywords">
    <w:name w:val="keywords"/>
    <w:basedOn w:val="a"/>
    <w:next w:val="a"/>
    <w:rsid w:val="00781F70"/>
    <w:pPr>
      <w:spacing w:before="120"/>
    </w:pPr>
    <w:rPr>
      <w:i/>
    </w:rPr>
  </w:style>
  <w:style w:type="paragraph" w:customStyle="1" w:styleId="extraaddress">
    <w:name w:val="extraaddress"/>
    <w:basedOn w:val="email"/>
    <w:rsid w:val="00781F70"/>
  </w:style>
  <w:style w:type="paragraph" w:customStyle="1" w:styleId="reference">
    <w:name w:val="reference"/>
    <w:basedOn w:val="a"/>
    <w:rsid w:val="00781F70"/>
    <w:rPr>
      <w:sz w:val="20"/>
    </w:rPr>
  </w:style>
  <w:style w:type="paragraph" w:customStyle="1" w:styleId="equation">
    <w:name w:val="equation"/>
    <w:basedOn w:val="a"/>
    <w:next w:val="a"/>
    <w:rsid w:val="00781F70"/>
    <w:pPr>
      <w:spacing w:before="120" w:after="120"/>
      <w:jc w:val="center"/>
    </w:pPr>
  </w:style>
  <w:style w:type="paragraph" w:customStyle="1" w:styleId="articlenote">
    <w:name w:val="articlenote"/>
    <w:basedOn w:val="a"/>
    <w:next w:val="a"/>
    <w:rsid w:val="00781F70"/>
    <w:pPr>
      <w:spacing w:line="240" w:lineRule="auto"/>
    </w:pPr>
    <w:rPr>
      <w:sz w:val="22"/>
    </w:rPr>
  </w:style>
  <w:style w:type="paragraph" w:customStyle="1" w:styleId="figlegend">
    <w:name w:val="figlegend"/>
    <w:basedOn w:val="a"/>
    <w:next w:val="a"/>
    <w:rsid w:val="00781F70"/>
    <w:pPr>
      <w:spacing w:before="120"/>
    </w:pPr>
    <w:rPr>
      <w:sz w:val="20"/>
    </w:rPr>
  </w:style>
  <w:style w:type="paragraph" w:customStyle="1" w:styleId="tablelegend">
    <w:name w:val="tablelegend"/>
    <w:basedOn w:val="a"/>
    <w:next w:val="a"/>
    <w:rsid w:val="00781F70"/>
    <w:pPr>
      <w:spacing w:before="120"/>
    </w:pPr>
    <w:rPr>
      <w:sz w:val="20"/>
    </w:rPr>
  </w:style>
  <w:style w:type="paragraph" w:customStyle="1" w:styleId="url">
    <w:name w:val="url"/>
    <w:basedOn w:val="email"/>
    <w:next w:val="a"/>
    <w:rsid w:val="00781F70"/>
  </w:style>
  <w:style w:type="character" w:styleId="af3">
    <w:name w:val="line number"/>
    <w:uiPriority w:val="99"/>
    <w:semiHidden/>
    <w:unhideWhenUsed/>
    <w:rsid w:val="006D4C65"/>
  </w:style>
  <w:style w:type="character" w:customStyle="1" w:styleId="popupw">
    <w:name w:val="popupw"/>
    <w:rsid w:val="008E16D0"/>
  </w:style>
  <w:style w:type="paragraph" w:styleId="Web">
    <w:name w:val="Normal (Web)"/>
    <w:basedOn w:val="a"/>
    <w:uiPriority w:val="99"/>
    <w:semiHidden/>
    <w:unhideWhenUsed/>
    <w:rsid w:val="00C7660B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styleId="af4">
    <w:name w:val="Unresolved Mention"/>
    <w:basedOn w:val="a0"/>
    <w:uiPriority w:val="99"/>
    <w:semiHidden/>
    <w:unhideWhenUsed/>
    <w:rsid w:val="005872BE"/>
    <w:rPr>
      <w:color w:val="605E5C"/>
      <w:shd w:val="clear" w:color="auto" w:fill="E1DFDD"/>
    </w:rPr>
  </w:style>
  <w:style w:type="character" w:customStyle="1" w:styleId="EndNoteBibliography">
    <w:name w:val="EndNote Bibliography (文字)"/>
    <w:basedOn w:val="a0"/>
    <w:link w:val="EndNoteBibliography0"/>
    <w:locked/>
    <w:rsid w:val="000253C8"/>
    <w:rPr>
      <w:rFonts w:ascii="Times New Roman" w:hAnsi="Times New Roman"/>
      <w:noProof/>
      <w:lang w:val="de-DE" w:eastAsia="de-DE"/>
    </w:rPr>
  </w:style>
  <w:style w:type="paragraph" w:customStyle="1" w:styleId="EndNoteBibliography0">
    <w:name w:val="EndNote Bibliography"/>
    <w:basedOn w:val="a"/>
    <w:link w:val="EndNoteBibliography"/>
    <w:rsid w:val="000253C8"/>
    <w:pPr>
      <w:spacing w:line="240" w:lineRule="auto"/>
      <w:textAlignment w:val="auto"/>
    </w:pPr>
    <w:rPr>
      <w:noProof/>
      <w:sz w:val="20"/>
      <w:lang w:val="de-DE"/>
    </w:rPr>
  </w:style>
  <w:style w:type="paragraph" w:customStyle="1" w:styleId="EndNoteBibliographyTitle">
    <w:name w:val="EndNote Bibliography Title"/>
    <w:basedOn w:val="a"/>
    <w:link w:val="EndNoteBibliographyTitle0"/>
    <w:rsid w:val="00C011CC"/>
    <w:pPr>
      <w:jc w:val="center"/>
    </w:pPr>
    <w:rPr>
      <w:noProof/>
      <w:sz w:val="20"/>
      <w:lang w:val="de-DE"/>
    </w:rPr>
  </w:style>
  <w:style w:type="character" w:customStyle="1" w:styleId="email0">
    <w:name w:val="email (文字)"/>
    <w:basedOn w:val="a0"/>
    <w:link w:val="email"/>
    <w:rsid w:val="00C011CC"/>
    <w:rPr>
      <w:rFonts w:ascii="Times New Roman" w:hAnsi="Times New Roman"/>
      <w:lang w:eastAsia="de-DE"/>
    </w:rPr>
  </w:style>
  <w:style w:type="character" w:customStyle="1" w:styleId="fax0">
    <w:name w:val="fax (文字)"/>
    <w:basedOn w:val="email0"/>
    <w:link w:val="fax"/>
    <w:rsid w:val="00C011CC"/>
    <w:rPr>
      <w:rFonts w:ascii="Times New Roman" w:hAnsi="Times New Roman"/>
      <w:lang w:eastAsia="de-DE"/>
    </w:rPr>
  </w:style>
  <w:style w:type="character" w:customStyle="1" w:styleId="EndNoteBibliographyTitle0">
    <w:name w:val="EndNote Bibliography Title (文字)"/>
    <w:basedOn w:val="fax0"/>
    <w:link w:val="EndNoteBibliographyTitle"/>
    <w:rsid w:val="00C011CC"/>
    <w:rPr>
      <w:rFonts w:ascii="Times New Roman" w:hAnsi="Times New Roman"/>
      <w:noProof/>
      <w:lang w:val="de-DE" w:eastAsia="de-DE"/>
    </w:rPr>
  </w:style>
  <w:style w:type="paragraph" w:styleId="af5">
    <w:name w:val="List Paragraph"/>
    <w:basedOn w:val="a"/>
    <w:uiPriority w:val="34"/>
    <w:qFormat/>
    <w:rsid w:val="002A7DB6"/>
    <w:pPr>
      <w:ind w:leftChars="400" w:left="840"/>
    </w:pPr>
  </w:style>
  <w:style w:type="paragraph" w:customStyle="1" w:styleId="Default">
    <w:name w:val="Default"/>
    <w:rsid w:val="007765B6"/>
    <w:pPr>
      <w:widowControl w:val="0"/>
      <w:autoSpaceDE w:val="0"/>
      <w:autoSpaceDN w:val="0"/>
      <w:adjustRightInd w:val="0"/>
    </w:pPr>
    <w:rPr>
      <w:rFonts w:ascii="NexusSerif-Regular" w:eastAsia="NexusSerif-Regular" w:cs="NexusSerif-Regular"/>
      <w:color w:val="000000"/>
      <w:sz w:val="24"/>
      <w:szCs w:val="24"/>
    </w:rPr>
  </w:style>
  <w:style w:type="table" w:styleId="af6">
    <w:name w:val="Table Grid"/>
    <w:basedOn w:val="a1"/>
    <w:uiPriority w:val="39"/>
    <w:rsid w:val="008E7492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f6"/>
    <w:uiPriority w:val="39"/>
    <w:rsid w:val="008E7492"/>
    <w:rPr>
      <w:rFonts w:ascii="游明朝" w:eastAsia="游明朝" w:hAnsi="游明朝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9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kosaki.keisei.gm@u.tsukuba.ac.jp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yuvraj.kantak\My%20Documents\WIP\Enago\MZ-UUYTA-3\Journal%20template,%20ITA%20and%20Sample%20paper\sv-journ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DB95BB-A893-43E7-A696-985F7110C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66963</TotalTime>
  <Pages>3</Pages>
  <Words>645</Words>
  <Characters>3682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isei Kosaki</cp:lastModifiedBy>
  <cp:revision>1535</cp:revision>
  <cp:lastPrinted>2017-03-21T09:13:00Z</cp:lastPrinted>
  <dcterms:created xsi:type="dcterms:W3CDTF">2016-05-02T05:14:00Z</dcterms:created>
  <dcterms:modified xsi:type="dcterms:W3CDTF">2023-07-0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2c3b7ea11ef553e632c1df23c82ee94930f41fe2d750e3f3f76952d15be8f0</vt:lpwstr>
  </property>
</Properties>
</file>